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357BB" w14:textId="0940475E" w:rsidR="00832D7D" w:rsidRDefault="00832D7D" w:rsidP="00832D7D">
      <w:pPr>
        <w:rPr>
          <w:sz w:val="22"/>
        </w:rPr>
      </w:pPr>
      <w:r>
        <w:rPr>
          <w:rFonts w:hint="eastAsia"/>
        </w:rPr>
        <w:t>T</w:t>
      </w:r>
      <w:r>
        <w:t>able S1 The</w:t>
      </w:r>
      <w:r>
        <w:rPr>
          <w:sz w:val="22"/>
        </w:rPr>
        <w:t xml:space="preserve"> PRISM </w:t>
      </w:r>
      <w:r>
        <w:rPr>
          <w:rFonts w:hint="eastAsia"/>
          <w:sz w:val="22"/>
          <w:lang w:eastAsia="zh-CN"/>
        </w:rPr>
        <w:t>checklist</w:t>
      </w:r>
      <w:r>
        <w:rPr>
          <w:sz w:val="22"/>
        </w:rPr>
        <w:t xml:space="preserve"> of this meta-analysis.</w:t>
      </w:r>
    </w:p>
    <w:p w14:paraId="01FE9D05" w14:textId="77777777" w:rsidR="00125DF1" w:rsidRDefault="00125DF1" w:rsidP="00832D7D">
      <w:pPr>
        <w:rPr>
          <w:sz w:val="22"/>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25DF1" w:rsidRPr="00ED6E02" w14:paraId="3CC24920" w14:textId="77777777" w:rsidTr="00177EA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54CBC5" w14:textId="77777777" w:rsidR="00125DF1" w:rsidRPr="00ED6E02" w:rsidRDefault="00125DF1" w:rsidP="00177EA3">
            <w:pPr>
              <w:pStyle w:val="Default"/>
              <w:rPr>
                <w:rFonts w:ascii="Arial" w:hAnsi="Arial" w:cs="Arial"/>
                <w:color w:val="FFFFFF"/>
                <w:sz w:val="18"/>
                <w:szCs w:val="18"/>
              </w:rPr>
            </w:pPr>
            <w:r w:rsidRPr="00ED6E02">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1A2659" w14:textId="77777777" w:rsidR="00125DF1" w:rsidRPr="00ED6E02" w:rsidRDefault="00125DF1" w:rsidP="00177EA3">
            <w:pPr>
              <w:pStyle w:val="Default"/>
              <w:rPr>
                <w:rFonts w:ascii="Arial" w:hAnsi="Arial" w:cs="Arial"/>
                <w:b/>
                <w:bCs/>
                <w:color w:val="FFFFFF"/>
                <w:sz w:val="18"/>
                <w:szCs w:val="18"/>
              </w:rPr>
            </w:pPr>
            <w:r w:rsidRPr="00ED6E02">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3DFFBF" w14:textId="77777777" w:rsidR="00125DF1" w:rsidRPr="00ED6E02" w:rsidRDefault="00125DF1" w:rsidP="00177EA3">
            <w:pPr>
              <w:pStyle w:val="Default"/>
              <w:rPr>
                <w:rFonts w:ascii="Arial" w:hAnsi="Arial" w:cs="Arial"/>
                <w:color w:val="FFFFFF"/>
                <w:sz w:val="18"/>
                <w:szCs w:val="18"/>
              </w:rPr>
            </w:pPr>
            <w:r w:rsidRPr="00ED6E0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890CF0" w14:textId="77777777" w:rsidR="00125DF1" w:rsidRPr="00ED6E02" w:rsidRDefault="00125DF1" w:rsidP="00177EA3">
            <w:pPr>
              <w:pStyle w:val="Default"/>
              <w:rPr>
                <w:rFonts w:ascii="Arial" w:hAnsi="Arial" w:cs="Arial"/>
                <w:color w:val="FFFFFF"/>
                <w:sz w:val="18"/>
                <w:szCs w:val="18"/>
              </w:rPr>
            </w:pPr>
            <w:r w:rsidRPr="00ED6E02">
              <w:rPr>
                <w:rFonts w:ascii="Arial" w:hAnsi="Arial" w:cs="Arial"/>
                <w:b/>
                <w:bCs/>
                <w:color w:val="FFFFFF"/>
                <w:sz w:val="18"/>
                <w:szCs w:val="18"/>
              </w:rPr>
              <w:t xml:space="preserve">Location where item is reported </w:t>
            </w:r>
          </w:p>
        </w:tc>
      </w:tr>
      <w:tr w:rsidR="00125DF1" w:rsidRPr="00ED6E02" w14:paraId="5B40E48E" w14:textId="77777777" w:rsidTr="00177E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7C26DF" w14:textId="77777777" w:rsidR="00125DF1" w:rsidRPr="00ED6E02" w:rsidRDefault="00125DF1" w:rsidP="00177EA3">
            <w:pPr>
              <w:pStyle w:val="Default"/>
              <w:rPr>
                <w:rFonts w:ascii="Arial" w:hAnsi="Arial" w:cs="Arial"/>
                <w:sz w:val="18"/>
                <w:szCs w:val="18"/>
              </w:rPr>
            </w:pPr>
            <w:r w:rsidRPr="00ED6E0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EBEF1D" w14:textId="77777777" w:rsidR="00125DF1" w:rsidRPr="00ED6E02" w:rsidRDefault="00125DF1" w:rsidP="00177EA3">
            <w:pPr>
              <w:pStyle w:val="Default"/>
              <w:jc w:val="right"/>
              <w:rPr>
                <w:rFonts w:ascii="Arial" w:hAnsi="Arial" w:cs="Arial"/>
                <w:color w:val="auto"/>
                <w:sz w:val="18"/>
                <w:szCs w:val="18"/>
              </w:rPr>
            </w:pPr>
          </w:p>
        </w:tc>
      </w:tr>
      <w:tr w:rsidR="00125DF1" w:rsidRPr="00ED6E02" w14:paraId="40C9F5DC" w14:textId="77777777" w:rsidTr="00177EA3">
        <w:trPr>
          <w:trHeight w:val="48"/>
        </w:trPr>
        <w:tc>
          <w:tcPr>
            <w:tcW w:w="1668" w:type="dxa"/>
            <w:tcBorders>
              <w:top w:val="single" w:sz="5" w:space="0" w:color="000000"/>
              <w:left w:val="single" w:sz="5" w:space="0" w:color="000000"/>
              <w:bottom w:val="double" w:sz="2" w:space="0" w:color="FFFFCC"/>
              <w:right w:val="single" w:sz="5" w:space="0" w:color="000000"/>
            </w:tcBorders>
          </w:tcPr>
          <w:p w14:paraId="638CFE31"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3007924"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4341DA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E62D674"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125DF1" w:rsidRPr="00ED6E02" w14:paraId="7DE6FA59" w14:textId="77777777" w:rsidTr="00177E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E9CAF8" w14:textId="77777777" w:rsidR="00125DF1" w:rsidRPr="00ED6E02" w:rsidRDefault="00125DF1" w:rsidP="00177EA3">
            <w:pPr>
              <w:pStyle w:val="Default"/>
              <w:rPr>
                <w:rFonts w:ascii="Arial" w:hAnsi="Arial" w:cs="Arial"/>
                <w:sz w:val="18"/>
                <w:szCs w:val="18"/>
              </w:rPr>
            </w:pPr>
            <w:r w:rsidRPr="00ED6E0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1C61F7" w14:textId="77777777" w:rsidR="00125DF1" w:rsidRPr="00ED6E02" w:rsidRDefault="00125DF1" w:rsidP="00177EA3">
            <w:pPr>
              <w:pStyle w:val="Default"/>
              <w:jc w:val="right"/>
              <w:rPr>
                <w:rFonts w:ascii="Arial" w:hAnsi="Arial" w:cs="Arial"/>
                <w:color w:val="auto"/>
                <w:sz w:val="18"/>
                <w:szCs w:val="18"/>
              </w:rPr>
            </w:pPr>
          </w:p>
        </w:tc>
      </w:tr>
      <w:tr w:rsidR="00125DF1" w:rsidRPr="00ED6E02" w14:paraId="294A6467" w14:textId="77777777" w:rsidTr="00177EA3">
        <w:trPr>
          <w:trHeight w:val="48"/>
        </w:trPr>
        <w:tc>
          <w:tcPr>
            <w:tcW w:w="1668" w:type="dxa"/>
            <w:tcBorders>
              <w:top w:val="single" w:sz="5" w:space="0" w:color="000000"/>
              <w:left w:val="single" w:sz="5" w:space="0" w:color="000000"/>
              <w:bottom w:val="double" w:sz="2" w:space="0" w:color="FFFFCC"/>
              <w:right w:val="single" w:sz="5" w:space="0" w:color="000000"/>
            </w:tcBorders>
          </w:tcPr>
          <w:p w14:paraId="211F1C53"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8E5686"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C9A1944"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EC7FD3A"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125DF1" w:rsidRPr="00ED6E02" w14:paraId="1985AD2E" w14:textId="77777777" w:rsidTr="00177E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A7E17" w14:textId="77777777" w:rsidR="00125DF1" w:rsidRPr="00ED6E02" w:rsidRDefault="00125DF1" w:rsidP="00177EA3">
            <w:pPr>
              <w:pStyle w:val="Default"/>
              <w:rPr>
                <w:rFonts w:ascii="Arial" w:hAnsi="Arial" w:cs="Arial"/>
                <w:sz w:val="18"/>
                <w:szCs w:val="18"/>
              </w:rPr>
            </w:pPr>
            <w:r w:rsidRPr="00ED6E0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C3F473" w14:textId="77777777" w:rsidR="00125DF1" w:rsidRPr="00ED6E02" w:rsidRDefault="00125DF1" w:rsidP="00177EA3">
            <w:pPr>
              <w:pStyle w:val="Default"/>
              <w:jc w:val="right"/>
              <w:rPr>
                <w:rFonts w:ascii="Arial" w:hAnsi="Arial" w:cs="Arial"/>
                <w:color w:val="auto"/>
                <w:sz w:val="18"/>
                <w:szCs w:val="18"/>
              </w:rPr>
            </w:pPr>
          </w:p>
        </w:tc>
      </w:tr>
      <w:tr w:rsidR="00125DF1" w:rsidRPr="00ED6E02" w14:paraId="078D71D0"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3851898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164614"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08B4A08"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A3C370"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125DF1" w:rsidRPr="00ED6E02" w14:paraId="0031AFA0" w14:textId="77777777" w:rsidTr="00177EA3">
        <w:trPr>
          <w:trHeight w:val="48"/>
        </w:trPr>
        <w:tc>
          <w:tcPr>
            <w:tcW w:w="1668" w:type="dxa"/>
            <w:tcBorders>
              <w:top w:val="single" w:sz="5" w:space="0" w:color="000000"/>
              <w:left w:val="single" w:sz="5" w:space="0" w:color="000000"/>
              <w:bottom w:val="double" w:sz="2" w:space="0" w:color="FFFFCC"/>
              <w:right w:val="single" w:sz="5" w:space="0" w:color="000000"/>
            </w:tcBorders>
          </w:tcPr>
          <w:p w14:paraId="5853EF09"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060822"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D72CE5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632FE8"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125DF1" w:rsidRPr="00ED6E02" w14:paraId="581CB387" w14:textId="77777777" w:rsidTr="00177E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2B4686" w14:textId="77777777" w:rsidR="00125DF1" w:rsidRPr="00ED6E02" w:rsidRDefault="00125DF1" w:rsidP="00177EA3">
            <w:pPr>
              <w:pStyle w:val="Default"/>
              <w:rPr>
                <w:rFonts w:ascii="Arial" w:hAnsi="Arial" w:cs="Arial"/>
                <w:sz w:val="18"/>
                <w:szCs w:val="18"/>
              </w:rPr>
            </w:pPr>
            <w:r w:rsidRPr="00ED6E0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3D3B67" w14:textId="77777777" w:rsidR="00125DF1" w:rsidRPr="00ED6E02" w:rsidRDefault="00125DF1" w:rsidP="00177EA3">
            <w:pPr>
              <w:pStyle w:val="Default"/>
              <w:jc w:val="right"/>
              <w:rPr>
                <w:rFonts w:ascii="Arial" w:hAnsi="Arial" w:cs="Arial"/>
                <w:color w:val="auto"/>
                <w:sz w:val="18"/>
                <w:szCs w:val="18"/>
              </w:rPr>
            </w:pPr>
          </w:p>
        </w:tc>
      </w:tr>
      <w:tr w:rsidR="00125DF1" w:rsidRPr="00ED6E02" w14:paraId="696B71DF"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602019C8"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8A0265"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B8AB662"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3839157"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125DF1" w:rsidRPr="00ED6E02" w14:paraId="3085C4B8" w14:textId="77777777" w:rsidTr="00177EA3">
        <w:trPr>
          <w:trHeight w:val="191"/>
        </w:trPr>
        <w:tc>
          <w:tcPr>
            <w:tcW w:w="1668" w:type="dxa"/>
            <w:tcBorders>
              <w:top w:val="single" w:sz="5" w:space="0" w:color="000000"/>
              <w:left w:val="single" w:sz="5" w:space="0" w:color="000000"/>
              <w:bottom w:val="single" w:sz="5" w:space="0" w:color="000000"/>
              <w:right w:val="single" w:sz="5" w:space="0" w:color="000000"/>
            </w:tcBorders>
          </w:tcPr>
          <w:p w14:paraId="59FC6BD9"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C25CFE"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2764B1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F2BDB37"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125DF1" w:rsidRPr="00ED6E02" w14:paraId="7BB7E516"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16D8845D"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B5A9C23"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248E9B"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B7FAA5F"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125DF1" w:rsidRPr="00ED6E02" w14:paraId="6485C66B"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58DC7061"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D02EF4"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CA607D5"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872AE8"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125DF1" w:rsidRPr="00ED6E02" w14:paraId="4D7E6493" w14:textId="77777777" w:rsidTr="00177EA3">
        <w:trPr>
          <w:trHeight w:val="152"/>
        </w:trPr>
        <w:tc>
          <w:tcPr>
            <w:tcW w:w="1668" w:type="dxa"/>
            <w:tcBorders>
              <w:top w:val="single" w:sz="5" w:space="0" w:color="000000"/>
              <w:left w:val="single" w:sz="5" w:space="0" w:color="000000"/>
              <w:bottom w:val="single" w:sz="5" w:space="0" w:color="000000"/>
              <w:right w:val="single" w:sz="5" w:space="0" w:color="000000"/>
            </w:tcBorders>
          </w:tcPr>
          <w:p w14:paraId="7B19E34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B3187B8"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305ECF"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B1F12F"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125DF1" w:rsidRPr="00ED6E02" w14:paraId="770A7D08" w14:textId="77777777" w:rsidTr="00177EA3">
        <w:trPr>
          <w:trHeight w:val="48"/>
        </w:trPr>
        <w:tc>
          <w:tcPr>
            <w:tcW w:w="1668" w:type="dxa"/>
            <w:vMerge w:val="restart"/>
            <w:tcBorders>
              <w:top w:val="single" w:sz="5" w:space="0" w:color="000000"/>
              <w:left w:val="single" w:sz="5" w:space="0" w:color="000000"/>
              <w:right w:val="single" w:sz="5" w:space="0" w:color="000000"/>
            </w:tcBorders>
          </w:tcPr>
          <w:p w14:paraId="04E546B4"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D61F0F"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728114"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ACEB535"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125DF1" w:rsidRPr="00ED6E02" w14:paraId="4C530F3B" w14:textId="77777777" w:rsidTr="00177EA3">
        <w:trPr>
          <w:trHeight w:val="48"/>
        </w:trPr>
        <w:tc>
          <w:tcPr>
            <w:tcW w:w="1668" w:type="dxa"/>
            <w:vMerge/>
            <w:tcBorders>
              <w:left w:val="single" w:sz="5" w:space="0" w:color="000000"/>
              <w:bottom w:val="single" w:sz="5" w:space="0" w:color="000000"/>
              <w:right w:val="single" w:sz="5" w:space="0" w:color="000000"/>
            </w:tcBorders>
          </w:tcPr>
          <w:p w14:paraId="686B8062"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291FC4"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7B49F2E"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74BA704"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125DF1" w:rsidRPr="00ED6E02" w14:paraId="5A3D8C3E"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297C2EE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2090BD"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85D7250"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F71DC3"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62B8C61A"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063A0E87"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4C0903"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C02AC3B"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D961BE3"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16D63040" w14:textId="77777777" w:rsidTr="00177EA3">
        <w:trPr>
          <w:trHeight w:val="48"/>
        </w:trPr>
        <w:tc>
          <w:tcPr>
            <w:tcW w:w="1668" w:type="dxa"/>
            <w:vMerge w:val="restart"/>
            <w:tcBorders>
              <w:top w:val="single" w:sz="5" w:space="0" w:color="000000"/>
              <w:left w:val="single" w:sz="5" w:space="0" w:color="000000"/>
              <w:right w:val="single" w:sz="5" w:space="0" w:color="000000"/>
            </w:tcBorders>
          </w:tcPr>
          <w:p w14:paraId="6594D033"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041EEE"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E23413D"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98AA484"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7E977EDC" w14:textId="77777777" w:rsidTr="00177EA3">
        <w:trPr>
          <w:trHeight w:val="48"/>
        </w:trPr>
        <w:tc>
          <w:tcPr>
            <w:tcW w:w="1668" w:type="dxa"/>
            <w:vMerge/>
            <w:tcBorders>
              <w:left w:val="single" w:sz="5" w:space="0" w:color="000000"/>
              <w:right w:val="single" w:sz="5" w:space="0" w:color="000000"/>
            </w:tcBorders>
          </w:tcPr>
          <w:p w14:paraId="3205C7FD"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60C5B"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8A4B190"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3CA520"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4B8BA1D9" w14:textId="77777777" w:rsidTr="00177EA3">
        <w:trPr>
          <w:trHeight w:val="48"/>
        </w:trPr>
        <w:tc>
          <w:tcPr>
            <w:tcW w:w="1668" w:type="dxa"/>
            <w:vMerge/>
            <w:tcBorders>
              <w:left w:val="single" w:sz="5" w:space="0" w:color="000000"/>
              <w:right w:val="single" w:sz="5" w:space="0" w:color="000000"/>
            </w:tcBorders>
          </w:tcPr>
          <w:p w14:paraId="14EAADA5"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143FD4"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E153EC"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05D6F81"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70795781" w14:textId="77777777" w:rsidTr="00177EA3">
        <w:trPr>
          <w:trHeight w:val="48"/>
        </w:trPr>
        <w:tc>
          <w:tcPr>
            <w:tcW w:w="1668" w:type="dxa"/>
            <w:vMerge/>
            <w:tcBorders>
              <w:left w:val="single" w:sz="5" w:space="0" w:color="000000"/>
              <w:right w:val="single" w:sz="5" w:space="0" w:color="000000"/>
            </w:tcBorders>
          </w:tcPr>
          <w:p w14:paraId="46CCD095"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ABA4C"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B79CB1B"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A7187F2"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1D1912C4" w14:textId="77777777" w:rsidTr="00177EA3">
        <w:trPr>
          <w:trHeight w:val="48"/>
        </w:trPr>
        <w:tc>
          <w:tcPr>
            <w:tcW w:w="1668" w:type="dxa"/>
            <w:vMerge/>
            <w:tcBorders>
              <w:left w:val="single" w:sz="5" w:space="0" w:color="000000"/>
              <w:right w:val="single" w:sz="5" w:space="0" w:color="000000"/>
            </w:tcBorders>
          </w:tcPr>
          <w:p w14:paraId="7A1EF528"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B00522"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BC197BB"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CE6CB7B"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3E0D937D" w14:textId="77777777" w:rsidTr="00177EA3">
        <w:trPr>
          <w:trHeight w:val="50"/>
        </w:trPr>
        <w:tc>
          <w:tcPr>
            <w:tcW w:w="1668" w:type="dxa"/>
            <w:vMerge/>
            <w:tcBorders>
              <w:left w:val="single" w:sz="5" w:space="0" w:color="000000"/>
              <w:bottom w:val="single" w:sz="5" w:space="0" w:color="000000"/>
              <w:right w:val="single" w:sz="5" w:space="0" w:color="000000"/>
            </w:tcBorders>
          </w:tcPr>
          <w:p w14:paraId="65F19DF3"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456EB0"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B40FA1"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C88E73"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0CCFB67C"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29E007B7"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94C123"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FC22465"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5FB17E1"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1BC5F793"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179858D0"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A93EC05"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7D24818"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924971C"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125DF1" w:rsidRPr="00ED6E02" w14:paraId="61DF5378" w14:textId="77777777" w:rsidTr="00177E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B7732F" w14:textId="77777777" w:rsidR="00125DF1" w:rsidRPr="00ED6E02" w:rsidRDefault="00125DF1" w:rsidP="00177EA3">
            <w:pPr>
              <w:pStyle w:val="Default"/>
              <w:rPr>
                <w:rFonts w:ascii="Arial" w:hAnsi="Arial" w:cs="Arial"/>
                <w:sz w:val="18"/>
                <w:szCs w:val="18"/>
              </w:rPr>
            </w:pPr>
            <w:r w:rsidRPr="00ED6E02">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CA8F10" w14:textId="77777777" w:rsidR="00125DF1" w:rsidRPr="00ED6E02" w:rsidRDefault="00125DF1" w:rsidP="00177EA3">
            <w:pPr>
              <w:pStyle w:val="Default"/>
              <w:jc w:val="center"/>
              <w:rPr>
                <w:rFonts w:ascii="Arial" w:hAnsi="Arial" w:cs="Arial"/>
                <w:color w:val="auto"/>
                <w:sz w:val="18"/>
                <w:szCs w:val="18"/>
              </w:rPr>
            </w:pPr>
          </w:p>
        </w:tc>
      </w:tr>
      <w:tr w:rsidR="00125DF1" w:rsidRPr="00ED6E02" w14:paraId="15A8F6A2" w14:textId="77777777" w:rsidTr="00177EA3">
        <w:trPr>
          <w:trHeight w:val="48"/>
        </w:trPr>
        <w:tc>
          <w:tcPr>
            <w:tcW w:w="1668" w:type="dxa"/>
            <w:vMerge w:val="restart"/>
            <w:tcBorders>
              <w:top w:val="single" w:sz="5" w:space="0" w:color="000000"/>
              <w:left w:val="single" w:sz="5" w:space="0" w:color="000000"/>
              <w:right w:val="single" w:sz="5" w:space="0" w:color="000000"/>
            </w:tcBorders>
          </w:tcPr>
          <w:p w14:paraId="4F9209B2"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8AC91B"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751E9AC"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C7E55A8"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125DF1" w:rsidRPr="00ED6E02" w14:paraId="6445DF05" w14:textId="77777777" w:rsidTr="00177EA3">
        <w:trPr>
          <w:trHeight w:val="48"/>
        </w:trPr>
        <w:tc>
          <w:tcPr>
            <w:tcW w:w="1668" w:type="dxa"/>
            <w:vMerge/>
            <w:tcBorders>
              <w:left w:val="single" w:sz="5" w:space="0" w:color="000000"/>
              <w:bottom w:val="single" w:sz="5" w:space="0" w:color="000000"/>
              <w:right w:val="single" w:sz="5" w:space="0" w:color="000000"/>
            </w:tcBorders>
          </w:tcPr>
          <w:p w14:paraId="0E0A6E36"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2BA6D"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226B2E6"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1AA1073"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125DF1" w:rsidRPr="00ED6E02" w14:paraId="52EE9096" w14:textId="77777777" w:rsidTr="00177EA3">
        <w:trPr>
          <w:trHeight w:val="103"/>
        </w:trPr>
        <w:tc>
          <w:tcPr>
            <w:tcW w:w="1668" w:type="dxa"/>
            <w:tcBorders>
              <w:top w:val="single" w:sz="5" w:space="0" w:color="000000"/>
              <w:left w:val="single" w:sz="5" w:space="0" w:color="000000"/>
              <w:bottom w:val="single" w:sz="5" w:space="0" w:color="000000"/>
              <w:right w:val="single" w:sz="5" w:space="0" w:color="000000"/>
            </w:tcBorders>
          </w:tcPr>
          <w:p w14:paraId="6789BB73"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E9158D"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DEC95D7"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3D4E38"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125DF1" w:rsidRPr="00ED6E02" w14:paraId="6CD31D01"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252DA6F5"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36ABE06"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108CEC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F1D05C"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125DF1" w:rsidRPr="00ED6E02" w14:paraId="0400B8EB"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7A0CA96B"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CC6A07"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0C67A3"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F08A92"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125DF1" w:rsidRPr="00ED6E02" w14:paraId="6871ABAC" w14:textId="77777777" w:rsidTr="00177EA3">
        <w:trPr>
          <w:trHeight w:val="48"/>
        </w:trPr>
        <w:tc>
          <w:tcPr>
            <w:tcW w:w="1668" w:type="dxa"/>
            <w:vMerge w:val="restart"/>
            <w:tcBorders>
              <w:top w:val="single" w:sz="5" w:space="0" w:color="000000"/>
              <w:left w:val="single" w:sz="5" w:space="0" w:color="000000"/>
              <w:right w:val="single" w:sz="5" w:space="0" w:color="000000"/>
            </w:tcBorders>
          </w:tcPr>
          <w:p w14:paraId="2AC2B37E"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6CA203"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4900EFE"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59BE374"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125DF1" w:rsidRPr="00ED6E02" w14:paraId="1E5CA840" w14:textId="77777777" w:rsidTr="00177EA3">
        <w:trPr>
          <w:trHeight w:val="203"/>
        </w:trPr>
        <w:tc>
          <w:tcPr>
            <w:tcW w:w="1668" w:type="dxa"/>
            <w:vMerge/>
            <w:tcBorders>
              <w:left w:val="single" w:sz="5" w:space="0" w:color="000000"/>
              <w:right w:val="single" w:sz="5" w:space="0" w:color="000000"/>
            </w:tcBorders>
          </w:tcPr>
          <w:p w14:paraId="6BD3D576"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10EA6"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8BB6A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9EB9916"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125DF1" w:rsidRPr="00ED6E02" w14:paraId="011E8767" w14:textId="77777777" w:rsidTr="00177EA3">
        <w:trPr>
          <w:trHeight w:val="48"/>
        </w:trPr>
        <w:tc>
          <w:tcPr>
            <w:tcW w:w="1668" w:type="dxa"/>
            <w:vMerge/>
            <w:tcBorders>
              <w:left w:val="single" w:sz="5" w:space="0" w:color="000000"/>
              <w:right w:val="single" w:sz="5" w:space="0" w:color="000000"/>
            </w:tcBorders>
          </w:tcPr>
          <w:p w14:paraId="63AF6F1F"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46EA3A"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794977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83E616"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125DF1" w:rsidRPr="00ED6E02" w14:paraId="2CF7CFD5" w14:textId="77777777" w:rsidTr="00177EA3">
        <w:trPr>
          <w:trHeight w:val="48"/>
        </w:trPr>
        <w:tc>
          <w:tcPr>
            <w:tcW w:w="1668" w:type="dxa"/>
            <w:vMerge/>
            <w:tcBorders>
              <w:left w:val="single" w:sz="5" w:space="0" w:color="000000"/>
              <w:bottom w:val="single" w:sz="5" w:space="0" w:color="000000"/>
              <w:right w:val="single" w:sz="5" w:space="0" w:color="000000"/>
            </w:tcBorders>
          </w:tcPr>
          <w:p w14:paraId="0B3D30BF"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83B6F3"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90E6A05"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9062CF6"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125DF1" w:rsidRPr="00ED6E02" w14:paraId="31E59F55"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39ECD886"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3B64B8"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793D117"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C94EEC"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125DF1" w:rsidRPr="00ED6E02" w14:paraId="366DEAEC"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511E536C"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734462"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8131787"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F7A6B2A"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125DF1" w:rsidRPr="00ED6E02" w14:paraId="11F893F6" w14:textId="77777777" w:rsidTr="00177E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A3035" w14:textId="77777777" w:rsidR="00125DF1" w:rsidRPr="00ED6E02" w:rsidRDefault="00125DF1" w:rsidP="00177EA3">
            <w:pPr>
              <w:pStyle w:val="Default"/>
              <w:rPr>
                <w:rFonts w:ascii="Arial" w:hAnsi="Arial" w:cs="Arial"/>
                <w:sz w:val="18"/>
                <w:szCs w:val="18"/>
              </w:rPr>
            </w:pPr>
            <w:r w:rsidRPr="00ED6E0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83E3E" w14:textId="77777777" w:rsidR="00125DF1" w:rsidRPr="00ED6E02" w:rsidRDefault="00125DF1" w:rsidP="00177EA3">
            <w:pPr>
              <w:pStyle w:val="Default"/>
              <w:jc w:val="center"/>
              <w:rPr>
                <w:rFonts w:ascii="Arial" w:hAnsi="Arial" w:cs="Arial"/>
                <w:color w:val="auto"/>
                <w:sz w:val="18"/>
                <w:szCs w:val="18"/>
              </w:rPr>
            </w:pPr>
          </w:p>
        </w:tc>
      </w:tr>
      <w:tr w:rsidR="00125DF1" w:rsidRPr="00ED6E02" w14:paraId="7673D413" w14:textId="77777777" w:rsidTr="00177EA3">
        <w:trPr>
          <w:trHeight w:val="48"/>
        </w:trPr>
        <w:tc>
          <w:tcPr>
            <w:tcW w:w="1668" w:type="dxa"/>
            <w:vMerge w:val="restart"/>
            <w:tcBorders>
              <w:top w:val="single" w:sz="5" w:space="0" w:color="000000"/>
              <w:left w:val="single" w:sz="5" w:space="0" w:color="000000"/>
              <w:right w:val="single" w:sz="5" w:space="0" w:color="000000"/>
            </w:tcBorders>
          </w:tcPr>
          <w:p w14:paraId="08510A21"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FE4B96"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1A68ACA"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D27444B"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125DF1" w:rsidRPr="00ED6E02" w14:paraId="2534DD4B" w14:textId="77777777" w:rsidTr="00177EA3">
        <w:trPr>
          <w:trHeight w:val="48"/>
        </w:trPr>
        <w:tc>
          <w:tcPr>
            <w:tcW w:w="1668" w:type="dxa"/>
            <w:vMerge/>
            <w:tcBorders>
              <w:left w:val="single" w:sz="5" w:space="0" w:color="000000"/>
              <w:right w:val="single" w:sz="5" w:space="0" w:color="000000"/>
            </w:tcBorders>
          </w:tcPr>
          <w:p w14:paraId="549BCD25"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9E22C"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406BB1B"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144BDDE"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125DF1" w:rsidRPr="00ED6E02" w14:paraId="31EC7D81" w14:textId="77777777" w:rsidTr="00177EA3">
        <w:trPr>
          <w:trHeight w:val="48"/>
        </w:trPr>
        <w:tc>
          <w:tcPr>
            <w:tcW w:w="1668" w:type="dxa"/>
            <w:vMerge/>
            <w:tcBorders>
              <w:left w:val="single" w:sz="5" w:space="0" w:color="000000"/>
              <w:right w:val="single" w:sz="5" w:space="0" w:color="000000"/>
            </w:tcBorders>
          </w:tcPr>
          <w:p w14:paraId="781A5272"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D9D534"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D4F40C"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BA34721"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125DF1" w:rsidRPr="00ED6E02" w14:paraId="153AF0E5" w14:textId="77777777" w:rsidTr="00177EA3">
        <w:trPr>
          <w:trHeight w:val="48"/>
        </w:trPr>
        <w:tc>
          <w:tcPr>
            <w:tcW w:w="1668" w:type="dxa"/>
            <w:vMerge/>
            <w:tcBorders>
              <w:left w:val="single" w:sz="5" w:space="0" w:color="000000"/>
              <w:bottom w:val="single" w:sz="4" w:space="0" w:color="auto"/>
              <w:right w:val="single" w:sz="5" w:space="0" w:color="000000"/>
            </w:tcBorders>
          </w:tcPr>
          <w:p w14:paraId="58978066"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25AE48"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B9BE936"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4E630D"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125DF1" w:rsidRPr="00ED6E02" w14:paraId="64251816" w14:textId="77777777" w:rsidTr="00177E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384EBF" w14:textId="77777777" w:rsidR="00125DF1" w:rsidRPr="00ED6E02" w:rsidRDefault="00125DF1" w:rsidP="00177EA3">
            <w:pPr>
              <w:pStyle w:val="Default"/>
              <w:rPr>
                <w:rFonts w:ascii="Arial" w:hAnsi="Arial" w:cs="Arial"/>
                <w:sz w:val="18"/>
                <w:szCs w:val="18"/>
              </w:rPr>
            </w:pPr>
            <w:r w:rsidRPr="00ED6E0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31A8CA" w14:textId="77777777" w:rsidR="00125DF1" w:rsidRPr="00ED6E02" w:rsidRDefault="00125DF1" w:rsidP="00177EA3">
            <w:pPr>
              <w:pStyle w:val="Default"/>
              <w:jc w:val="center"/>
              <w:rPr>
                <w:rFonts w:ascii="Arial" w:hAnsi="Arial" w:cs="Arial"/>
                <w:color w:val="auto"/>
                <w:sz w:val="18"/>
                <w:szCs w:val="18"/>
              </w:rPr>
            </w:pPr>
          </w:p>
        </w:tc>
      </w:tr>
      <w:tr w:rsidR="00125DF1" w:rsidRPr="00ED6E02" w14:paraId="4BE2BF90" w14:textId="77777777" w:rsidTr="00177EA3">
        <w:trPr>
          <w:trHeight w:val="48"/>
        </w:trPr>
        <w:tc>
          <w:tcPr>
            <w:tcW w:w="1668" w:type="dxa"/>
            <w:vMerge w:val="restart"/>
            <w:tcBorders>
              <w:top w:val="single" w:sz="5" w:space="0" w:color="000000"/>
              <w:left w:val="single" w:sz="5" w:space="0" w:color="000000"/>
              <w:right w:val="single" w:sz="5" w:space="0" w:color="000000"/>
            </w:tcBorders>
          </w:tcPr>
          <w:p w14:paraId="7E19E180"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ECDFB7"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74F3ED5"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62A3290"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125DF1" w:rsidRPr="00ED6E02" w14:paraId="201FC545" w14:textId="77777777" w:rsidTr="00177EA3">
        <w:trPr>
          <w:trHeight w:val="57"/>
        </w:trPr>
        <w:tc>
          <w:tcPr>
            <w:tcW w:w="1668" w:type="dxa"/>
            <w:vMerge/>
            <w:tcBorders>
              <w:left w:val="single" w:sz="5" w:space="0" w:color="000000"/>
              <w:right w:val="single" w:sz="5" w:space="0" w:color="000000"/>
            </w:tcBorders>
          </w:tcPr>
          <w:p w14:paraId="54DBDDE3"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DC40DC"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9B0E0E8"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1B10BD6"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125DF1" w:rsidRPr="00ED6E02" w14:paraId="68CBCF6D" w14:textId="77777777" w:rsidTr="00177EA3">
        <w:trPr>
          <w:trHeight w:val="48"/>
        </w:trPr>
        <w:tc>
          <w:tcPr>
            <w:tcW w:w="1668" w:type="dxa"/>
            <w:vMerge/>
            <w:tcBorders>
              <w:left w:val="single" w:sz="5" w:space="0" w:color="000000"/>
              <w:bottom w:val="single" w:sz="5" w:space="0" w:color="000000"/>
              <w:right w:val="single" w:sz="5" w:space="0" w:color="000000"/>
            </w:tcBorders>
          </w:tcPr>
          <w:p w14:paraId="7DDFA834" w14:textId="77777777" w:rsidR="00125DF1" w:rsidRPr="00ED6E02" w:rsidRDefault="00125DF1" w:rsidP="00177E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44BF51"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6C339B"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204AF74"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125DF1" w:rsidRPr="00ED6E02" w14:paraId="1853C294"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6DE18414"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94DA4A"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C873FCC"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BA732C7"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125DF1" w:rsidRPr="00ED6E02" w14:paraId="5113F3E6" w14:textId="77777777" w:rsidTr="00177EA3">
        <w:trPr>
          <w:trHeight w:val="48"/>
        </w:trPr>
        <w:tc>
          <w:tcPr>
            <w:tcW w:w="1668" w:type="dxa"/>
            <w:tcBorders>
              <w:top w:val="single" w:sz="5" w:space="0" w:color="000000"/>
              <w:left w:val="single" w:sz="5" w:space="0" w:color="000000"/>
              <w:bottom w:val="single" w:sz="5" w:space="0" w:color="000000"/>
              <w:right w:val="single" w:sz="5" w:space="0" w:color="000000"/>
            </w:tcBorders>
          </w:tcPr>
          <w:p w14:paraId="605C69C7"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52D21B"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8533559"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B323B25"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125DF1" w:rsidRPr="00ED6E02" w14:paraId="6CBF7D8C" w14:textId="77777777" w:rsidTr="00177EA3">
        <w:trPr>
          <w:trHeight w:val="219"/>
        </w:trPr>
        <w:tc>
          <w:tcPr>
            <w:tcW w:w="1668" w:type="dxa"/>
            <w:tcBorders>
              <w:top w:val="single" w:sz="5" w:space="0" w:color="000000"/>
              <w:left w:val="single" w:sz="5" w:space="0" w:color="000000"/>
              <w:bottom w:val="double" w:sz="5" w:space="0" w:color="000000"/>
              <w:right w:val="single" w:sz="5" w:space="0" w:color="000000"/>
            </w:tcBorders>
          </w:tcPr>
          <w:p w14:paraId="0580A955"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ECCF23" w14:textId="77777777" w:rsidR="00125DF1" w:rsidRPr="00ED6E02" w:rsidRDefault="00125DF1" w:rsidP="00177EA3">
            <w:pPr>
              <w:pStyle w:val="Default"/>
              <w:spacing w:before="40" w:after="40"/>
              <w:jc w:val="right"/>
              <w:rPr>
                <w:rFonts w:ascii="Arial" w:hAnsi="Arial" w:cs="Arial"/>
                <w:sz w:val="18"/>
                <w:szCs w:val="18"/>
              </w:rPr>
            </w:pPr>
            <w:r w:rsidRPr="00ED6E0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ED34078" w14:textId="77777777" w:rsidR="00125DF1" w:rsidRPr="00ED6E02" w:rsidRDefault="00125DF1" w:rsidP="00177EA3">
            <w:pPr>
              <w:pStyle w:val="Default"/>
              <w:spacing w:before="40" w:after="40"/>
              <w:rPr>
                <w:rFonts w:ascii="Arial" w:hAnsi="Arial" w:cs="Arial"/>
                <w:sz w:val="18"/>
                <w:szCs w:val="18"/>
              </w:rPr>
            </w:pPr>
            <w:r w:rsidRPr="00ED6E0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95CEB66" w14:textId="77777777" w:rsidR="00125DF1" w:rsidRPr="00ED6E02" w:rsidRDefault="00125DF1" w:rsidP="00177EA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bl>
    <w:p w14:paraId="276F2A91" w14:textId="1E81EE2D" w:rsidR="00FF1322" w:rsidRDefault="00FF1322" w:rsidP="00FF1322">
      <w:pPr>
        <w:pStyle w:val="Default"/>
        <w:rPr>
          <w:lang w:val="da-DK"/>
        </w:rPr>
      </w:pPr>
    </w:p>
    <w:p w14:paraId="799AEA4B" w14:textId="471B370E" w:rsidR="00785091" w:rsidRDefault="00785091" w:rsidP="00FF1322">
      <w:pPr>
        <w:pStyle w:val="Default"/>
        <w:rPr>
          <w:lang w:val="da-DK"/>
        </w:rPr>
      </w:pPr>
    </w:p>
    <w:p w14:paraId="7A1BFF01" w14:textId="1FDA8151" w:rsidR="00785091" w:rsidRDefault="00785091" w:rsidP="00FF1322">
      <w:pPr>
        <w:pStyle w:val="Default"/>
        <w:rPr>
          <w:lang w:val="da-DK"/>
        </w:rPr>
      </w:pPr>
    </w:p>
    <w:p w14:paraId="1C9FB242" w14:textId="35865070" w:rsidR="00125DF1" w:rsidRDefault="00125DF1" w:rsidP="00FF1322">
      <w:pPr>
        <w:pStyle w:val="Default"/>
        <w:rPr>
          <w:lang w:val="da-DK"/>
        </w:rPr>
      </w:pPr>
    </w:p>
    <w:p w14:paraId="7CC8B6F2" w14:textId="3B1F4F16" w:rsidR="00125DF1" w:rsidRDefault="00125DF1" w:rsidP="00FF1322">
      <w:pPr>
        <w:pStyle w:val="Default"/>
        <w:rPr>
          <w:lang w:val="da-DK"/>
        </w:rPr>
      </w:pPr>
    </w:p>
    <w:p w14:paraId="3B29CB7F" w14:textId="77777777" w:rsidR="00125DF1" w:rsidRDefault="00125DF1" w:rsidP="00FF1322">
      <w:pPr>
        <w:pStyle w:val="Default"/>
        <w:rPr>
          <w:lang w:val="da-DK"/>
        </w:rPr>
      </w:pPr>
    </w:p>
    <w:p w14:paraId="3739ABDE" w14:textId="77777777" w:rsidR="00CE5514" w:rsidRDefault="00CE5514" w:rsidP="00CE5514">
      <w:pPr>
        <w:rPr>
          <w:sz w:val="22"/>
        </w:rPr>
      </w:pPr>
      <w:r w:rsidRPr="00CE5514">
        <w:rPr>
          <w:lang w:val="da-DK"/>
        </w:rPr>
        <w:lastRenderedPageBreak/>
        <w:t>Table S2</w:t>
      </w:r>
      <w:r>
        <w:rPr>
          <w:lang w:val="da-DK"/>
        </w:rPr>
        <w:t xml:space="preserve"> </w:t>
      </w:r>
      <w:r w:rsidRPr="00CE5514">
        <w:rPr>
          <w:lang w:val="da-DK"/>
        </w:rPr>
        <w:t xml:space="preserve">The search strategy of this </w:t>
      </w:r>
      <w:r>
        <w:rPr>
          <w:sz w:val="22"/>
        </w:rPr>
        <w:t>meta-analysis.</w:t>
      </w:r>
    </w:p>
    <w:p w14:paraId="6A75A5DF" w14:textId="716A6620" w:rsidR="00CE5514" w:rsidRDefault="00CE5514" w:rsidP="00FF1322">
      <w:pPr>
        <w:pStyle w:val="Default"/>
        <w:rPr>
          <w:rFonts w:ascii="Times New Roman" w:hAnsi="Times New Roman" w:cs="Times New Roman"/>
          <w:lang w:val="da-DK"/>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9"/>
        <w:gridCol w:w="2812"/>
        <w:gridCol w:w="3037"/>
        <w:gridCol w:w="3037"/>
        <w:gridCol w:w="3037"/>
      </w:tblGrid>
      <w:tr w:rsidR="002339FA" w:rsidRPr="002339FA" w14:paraId="01C757C3" w14:textId="77777777" w:rsidTr="00125DF1">
        <w:tc>
          <w:tcPr>
            <w:tcW w:w="3269" w:type="dxa"/>
            <w:shd w:val="clear" w:color="auto" w:fill="auto"/>
          </w:tcPr>
          <w:p w14:paraId="7258B6F7" w14:textId="7435BC35"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Pub</w:t>
            </w:r>
            <w:r w:rsidRPr="002339FA">
              <w:rPr>
                <w:rFonts w:ascii="Times New Roman" w:hAnsi="Times New Roman" w:cs="Times New Roman"/>
                <w:lang w:val="da-DK" w:eastAsia="zh-CN"/>
              </w:rPr>
              <w:t>Med</w:t>
            </w:r>
          </w:p>
        </w:tc>
        <w:tc>
          <w:tcPr>
            <w:tcW w:w="2812" w:type="dxa"/>
            <w:shd w:val="clear" w:color="auto" w:fill="auto"/>
          </w:tcPr>
          <w:p w14:paraId="507004EF" w14:textId="727CA1D6"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E</w:t>
            </w:r>
            <w:r w:rsidRPr="002339FA">
              <w:rPr>
                <w:rFonts w:ascii="Times New Roman" w:hAnsi="Times New Roman" w:cs="Times New Roman"/>
                <w:lang w:val="da-DK" w:eastAsia="zh-CN"/>
              </w:rPr>
              <w:t>mbase</w:t>
            </w:r>
          </w:p>
        </w:tc>
        <w:tc>
          <w:tcPr>
            <w:tcW w:w="3037" w:type="dxa"/>
            <w:shd w:val="clear" w:color="auto" w:fill="auto"/>
          </w:tcPr>
          <w:p w14:paraId="747A318B" w14:textId="025AC91B"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C</w:t>
            </w:r>
            <w:r w:rsidRPr="002339FA">
              <w:rPr>
                <w:rFonts w:ascii="Times New Roman" w:hAnsi="Times New Roman" w:cs="Times New Roman"/>
                <w:lang w:val="da-DK" w:eastAsia="zh-CN"/>
              </w:rPr>
              <w:t>ochrane</w:t>
            </w:r>
          </w:p>
        </w:tc>
        <w:tc>
          <w:tcPr>
            <w:tcW w:w="3037" w:type="dxa"/>
            <w:shd w:val="clear" w:color="auto" w:fill="auto"/>
          </w:tcPr>
          <w:p w14:paraId="0ECB90D8" w14:textId="0B73253F"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W</w:t>
            </w:r>
            <w:r w:rsidRPr="002339FA">
              <w:rPr>
                <w:rFonts w:ascii="Times New Roman" w:hAnsi="Times New Roman" w:cs="Times New Roman"/>
                <w:lang w:val="da-DK" w:eastAsia="zh-CN"/>
              </w:rPr>
              <w:t>eb of Science</w:t>
            </w:r>
          </w:p>
        </w:tc>
        <w:tc>
          <w:tcPr>
            <w:tcW w:w="3037" w:type="dxa"/>
            <w:shd w:val="clear" w:color="auto" w:fill="auto"/>
          </w:tcPr>
          <w:p w14:paraId="32805EF3" w14:textId="72E4A11D"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M</w:t>
            </w:r>
            <w:r w:rsidRPr="002339FA">
              <w:rPr>
                <w:rFonts w:ascii="Times New Roman" w:hAnsi="Times New Roman" w:cs="Times New Roman"/>
                <w:lang w:val="da-DK" w:eastAsia="zh-CN"/>
              </w:rPr>
              <w:t>EDLINE</w:t>
            </w:r>
          </w:p>
        </w:tc>
      </w:tr>
      <w:tr w:rsidR="002339FA" w:rsidRPr="002339FA" w14:paraId="11C30D96" w14:textId="77777777" w:rsidTr="00125DF1">
        <w:tc>
          <w:tcPr>
            <w:tcW w:w="3269" w:type="dxa"/>
            <w:shd w:val="clear" w:color="auto" w:fill="auto"/>
          </w:tcPr>
          <w:p w14:paraId="32CC9267" w14:textId="4514AAFD"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w:t>
            </w:r>
            <w:r w:rsidR="00596DA3" w:rsidRPr="002339FA">
              <w:rPr>
                <w:rFonts w:ascii="Times New Roman" w:hAnsi="Times New Roman" w:cs="Times New Roman"/>
                <w:lang w:val="da-DK" w:eastAsia="zh-CN"/>
              </w:rPr>
              <w:t xml:space="preserve"> </w:t>
            </w:r>
            <w:r w:rsidRPr="002339FA">
              <w:rPr>
                <w:rFonts w:ascii="Times New Roman" w:hAnsi="Times New Roman" w:cs="Times New Roman"/>
                <w:lang w:val="da-DK" w:eastAsia="zh-CN"/>
              </w:rPr>
              <w:t>diabetes[MESH]</w:t>
            </w:r>
          </w:p>
          <w:p w14:paraId="0067F378" w14:textId="72781FD7"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w:t>
            </w:r>
            <w:r w:rsidR="00596DA3" w:rsidRPr="002339FA">
              <w:rPr>
                <w:rFonts w:ascii="Times New Roman" w:hAnsi="Times New Roman" w:cs="Times New Roman"/>
                <w:lang w:val="da-DK" w:eastAsia="zh-CN"/>
              </w:rPr>
              <w:t xml:space="preserve"> </w:t>
            </w:r>
            <w:r w:rsidRPr="002339FA">
              <w:rPr>
                <w:rFonts w:ascii="Times New Roman" w:hAnsi="Times New Roman" w:cs="Times New Roman"/>
                <w:lang w:val="da-DK" w:eastAsia="zh-CN"/>
              </w:rPr>
              <w:t>diabet*</w:t>
            </w:r>
            <w:r w:rsidR="00596DA3" w:rsidRPr="002339FA">
              <w:rPr>
                <w:rFonts w:ascii="Times New Roman" w:hAnsi="Times New Roman" w:cs="Times New Roman"/>
                <w:lang w:val="da-DK" w:eastAsia="zh-CN"/>
              </w:rPr>
              <w:t>[Title</w:t>
            </w:r>
            <w:r w:rsidR="00596DA3" w:rsidRPr="002339FA">
              <w:rPr>
                <w:rFonts w:ascii="Times New Roman" w:hAnsi="Times New Roman" w:cs="Times New Roman" w:hint="eastAsia"/>
                <w:lang w:val="da-DK" w:eastAsia="zh-CN"/>
              </w:rPr>
              <w:t>/</w:t>
            </w:r>
            <w:r w:rsidR="00596DA3" w:rsidRPr="002339FA">
              <w:rPr>
                <w:rFonts w:ascii="Times New Roman" w:hAnsi="Times New Roman" w:cs="Times New Roman"/>
                <w:lang w:val="da-DK" w:eastAsia="zh-CN"/>
              </w:rPr>
              <w:t>Abstract]</w:t>
            </w:r>
          </w:p>
          <w:p w14:paraId="624A8A28" w14:textId="5C952DE9"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w:t>
            </w:r>
            <w:r w:rsidR="00596DA3" w:rsidRPr="002339FA">
              <w:rPr>
                <w:rFonts w:ascii="Times New Roman" w:hAnsi="Times New Roman" w:cs="Times New Roman"/>
                <w:lang w:val="da-DK" w:eastAsia="zh-CN"/>
              </w:rPr>
              <w:t xml:space="preserve"> </w:t>
            </w:r>
            <w:r w:rsidRPr="002339FA">
              <w:rPr>
                <w:rFonts w:ascii="Times New Roman" w:hAnsi="Times New Roman" w:cs="Times New Roman"/>
                <w:lang w:val="da-DK" w:eastAsia="zh-CN"/>
              </w:rPr>
              <w:t>1 or 2</w:t>
            </w:r>
          </w:p>
          <w:p w14:paraId="7924C585" w14:textId="620F1C35" w:rsidR="002B31FC" w:rsidRPr="002339FA" w:rsidRDefault="002B31FC"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w:t>
            </w:r>
            <w:r w:rsidR="00596DA3" w:rsidRPr="002339FA">
              <w:rPr>
                <w:rFonts w:ascii="Times New Roman" w:hAnsi="Times New Roman" w:cs="Times New Roman"/>
                <w:lang w:val="da-DK" w:eastAsia="zh-CN"/>
              </w:rPr>
              <w:t xml:space="preserve"> lifestyle[MESH]</w:t>
            </w:r>
          </w:p>
          <w:p w14:paraId="0A56C06F" w14:textId="709B67E8"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5</w:t>
            </w:r>
            <w:r w:rsidRPr="002339FA">
              <w:rPr>
                <w:rFonts w:ascii="Times New Roman" w:hAnsi="Times New Roman" w:cs="Times New Roman"/>
                <w:lang w:val="da-DK" w:eastAsia="zh-CN"/>
              </w:rPr>
              <w:t>. life style[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0261C281" w14:textId="5E75720F"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6</w:t>
            </w:r>
            <w:r w:rsidRPr="002339FA">
              <w:rPr>
                <w:rFonts w:ascii="Times New Roman" w:hAnsi="Times New Roman" w:cs="Times New Roman"/>
                <w:lang w:val="da-DK" w:eastAsia="zh-CN"/>
              </w:rPr>
              <w:t>. exercise[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36B3A46B" w14:textId="5AA17BCB"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7</w:t>
            </w:r>
            <w:r w:rsidRPr="002339FA">
              <w:rPr>
                <w:rFonts w:ascii="Times New Roman" w:hAnsi="Times New Roman" w:cs="Times New Roman"/>
                <w:lang w:val="da-DK" w:eastAsia="zh-CN"/>
              </w:rPr>
              <w:t>. diet*[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6F60E590" w14:textId="366B86AB"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8</w:t>
            </w:r>
            <w:r w:rsidRPr="002339FA">
              <w:rPr>
                <w:rFonts w:ascii="Times New Roman" w:hAnsi="Times New Roman" w:cs="Times New Roman"/>
                <w:lang w:val="da-DK" w:eastAsia="zh-CN"/>
              </w:rPr>
              <w:t>. education[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6C4C846D" w14:textId="69FDB175"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9</w:t>
            </w:r>
            <w:r w:rsidRPr="002339FA">
              <w:rPr>
                <w:rFonts w:ascii="Times New Roman" w:hAnsi="Times New Roman" w:cs="Times New Roman"/>
                <w:lang w:val="da-DK" w:eastAsia="zh-CN"/>
              </w:rPr>
              <w:t>. physical activity[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529652D2" w14:textId="545B1292"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0. behaviour[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321A9223" w14:textId="44E44E18"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1. nutrition[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6B8FE4EF" w14:textId="77777777"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2. nurture[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04324798" w14:textId="0547D9BC"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3.</w:t>
            </w:r>
            <w:r w:rsidR="001363B2" w:rsidRPr="002339FA">
              <w:rPr>
                <w:rFonts w:ascii="Times New Roman" w:hAnsi="Times New Roman" w:cs="Times New Roman"/>
                <w:lang w:val="da-DK" w:eastAsia="zh-CN"/>
              </w:rPr>
              <w:t xml:space="preserve"> </w:t>
            </w:r>
            <w:r w:rsidRPr="002339FA">
              <w:rPr>
                <w:rFonts w:ascii="Times New Roman" w:hAnsi="Times New Roman" w:cs="Times New Roman"/>
                <w:lang w:val="da-DK" w:eastAsia="zh-CN"/>
              </w:rPr>
              <w:t>or/4-12</w:t>
            </w:r>
          </w:p>
          <w:p w14:paraId="608160A6" w14:textId="2166762B"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4.</w:t>
            </w:r>
            <w:r w:rsidR="001363B2" w:rsidRPr="002339FA">
              <w:rPr>
                <w:rFonts w:ascii="Times New Roman" w:hAnsi="Times New Roman" w:cs="Times New Roman"/>
                <w:lang w:val="da-DK" w:eastAsia="zh-CN"/>
              </w:rPr>
              <w:t xml:space="preserve"> diabetic nephropathy[MESH]</w:t>
            </w:r>
          </w:p>
          <w:p w14:paraId="49697BD2" w14:textId="249145B9"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5.</w:t>
            </w:r>
            <w:r w:rsidR="001363B2" w:rsidRPr="006E4B0E">
              <w:t xml:space="preserve"> </w:t>
            </w:r>
            <w:r w:rsidR="001363B2" w:rsidRPr="002339FA">
              <w:rPr>
                <w:rFonts w:ascii="Times New Roman" w:hAnsi="Times New Roman" w:cs="Times New Roman"/>
                <w:lang w:val="da-DK" w:eastAsia="zh-CN"/>
              </w:rPr>
              <w:t>Nephropat*[Title</w:t>
            </w:r>
            <w:r w:rsidR="001363B2" w:rsidRPr="002339FA">
              <w:rPr>
                <w:rFonts w:ascii="Times New Roman" w:hAnsi="Times New Roman" w:cs="Times New Roman" w:hint="eastAsia"/>
                <w:lang w:val="da-DK" w:eastAsia="zh-CN"/>
              </w:rPr>
              <w:t>/</w:t>
            </w:r>
            <w:r w:rsidR="001363B2" w:rsidRPr="002339FA">
              <w:rPr>
                <w:rFonts w:ascii="Times New Roman" w:hAnsi="Times New Roman" w:cs="Times New Roman"/>
                <w:lang w:val="da-DK" w:eastAsia="zh-CN"/>
              </w:rPr>
              <w:t>Abstract]</w:t>
            </w:r>
          </w:p>
          <w:p w14:paraId="78A48561" w14:textId="585D32E9"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6.</w:t>
            </w:r>
            <w:r w:rsidR="001363B2" w:rsidRPr="002339FA">
              <w:rPr>
                <w:rFonts w:ascii="Times New Roman" w:hAnsi="Times New Roman" w:cs="Times New Roman"/>
                <w:lang w:val="da-DK" w:eastAsia="zh-CN"/>
              </w:rPr>
              <w:t xml:space="preserve"> Kidney[Title</w:t>
            </w:r>
            <w:r w:rsidR="001363B2" w:rsidRPr="002339FA">
              <w:rPr>
                <w:rFonts w:ascii="Times New Roman" w:hAnsi="Times New Roman" w:cs="Times New Roman" w:hint="eastAsia"/>
                <w:lang w:val="da-DK" w:eastAsia="zh-CN"/>
              </w:rPr>
              <w:t>/</w:t>
            </w:r>
            <w:r w:rsidR="001363B2" w:rsidRPr="002339FA">
              <w:rPr>
                <w:rFonts w:ascii="Times New Roman" w:hAnsi="Times New Roman" w:cs="Times New Roman"/>
                <w:lang w:val="da-DK" w:eastAsia="zh-CN"/>
              </w:rPr>
              <w:t>Abstract]</w:t>
            </w:r>
          </w:p>
          <w:p w14:paraId="0E3B2275" w14:textId="13C29BA7"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7.</w:t>
            </w:r>
            <w:r w:rsidR="001363B2" w:rsidRPr="002339FA">
              <w:rPr>
                <w:rFonts w:ascii="Times New Roman" w:hAnsi="Times New Roman" w:cs="Times New Roman"/>
                <w:lang w:val="da-DK" w:eastAsia="zh-CN"/>
              </w:rPr>
              <w:t xml:space="preserve"> renal[Title</w:t>
            </w:r>
            <w:r w:rsidR="001363B2" w:rsidRPr="002339FA">
              <w:rPr>
                <w:rFonts w:ascii="Times New Roman" w:hAnsi="Times New Roman" w:cs="Times New Roman" w:hint="eastAsia"/>
                <w:lang w:val="da-DK" w:eastAsia="zh-CN"/>
              </w:rPr>
              <w:t>/</w:t>
            </w:r>
            <w:r w:rsidR="001363B2" w:rsidRPr="002339FA">
              <w:rPr>
                <w:rFonts w:ascii="Times New Roman" w:hAnsi="Times New Roman" w:cs="Times New Roman"/>
                <w:lang w:val="da-DK" w:eastAsia="zh-CN"/>
              </w:rPr>
              <w:t>Abstract]</w:t>
            </w:r>
          </w:p>
          <w:p w14:paraId="372BD98A" w14:textId="3FEBAFEC"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8.</w:t>
            </w:r>
            <w:r w:rsidR="001363B2" w:rsidRPr="002339FA">
              <w:rPr>
                <w:rFonts w:ascii="Times New Roman" w:hAnsi="Times New Roman" w:cs="Times New Roman"/>
                <w:lang w:val="da-DK" w:eastAsia="zh-CN"/>
              </w:rPr>
              <w:t xml:space="preserve"> Microvascular complications[Title</w:t>
            </w:r>
            <w:r w:rsidR="001363B2" w:rsidRPr="002339FA">
              <w:rPr>
                <w:rFonts w:ascii="Times New Roman" w:hAnsi="Times New Roman" w:cs="Times New Roman" w:hint="eastAsia"/>
                <w:lang w:val="da-DK" w:eastAsia="zh-CN"/>
              </w:rPr>
              <w:t>/</w:t>
            </w:r>
            <w:r w:rsidR="001363B2" w:rsidRPr="002339FA">
              <w:rPr>
                <w:rFonts w:ascii="Times New Roman" w:hAnsi="Times New Roman" w:cs="Times New Roman"/>
                <w:lang w:val="da-DK" w:eastAsia="zh-CN"/>
              </w:rPr>
              <w:t>Abstract]</w:t>
            </w:r>
          </w:p>
          <w:p w14:paraId="58DD5D01" w14:textId="04E1F73D"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9.</w:t>
            </w:r>
            <w:r w:rsidR="001363B2" w:rsidRPr="002339FA">
              <w:rPr>
                <w:rFonts w:ascii="Times New Roman" w:hAnsi="Times New Roman" w:cs="Times New Roman"/>
                <w:lang w:val="da-DK" w:eastAsia="zh-CN"/>
              </w:rPr>
              <w:t xml:space="preserve"> or/14-18</w:t>
            </w:r>
          </w:p>
          <w:p w14:paraId="0449AC12" w14:textId="6B1C5A96" w:rsidR="00596DA3" w:rsidRPr="002339FA" w:rsidRDefault="001363B2" w:rsidP="00FF1322">
            <w:pPr>
              <w:pStyle w:val="Default"/>
              <w:rPr>
                <w:rFonts w:ascii="Times New Roman" w:hAnsi="Times New Roman" w:cs="Times New Roman"/>
                <w:lang w:val="da-DK" w:eastAsia="zh-CN"/>
              </w:rPr>
            </w:pPr>
            <w:r w:rsidRPr="002339FA">
              <w:rPr>
                <w:rFonts w:ascii="Times New Roman" w:hAnsi="Times New Roman" w:cs="Times New Roman"/>
                <w:lang w:val="da-DK" w:eastAsia="zh-CN"/>
              </w:rPr>
              <w:t>20</w:t>
            </w:r>
            <w:r w:rsidR="00596DA3" w:rsidRPr="002339FA">
              <w:rPr>
                <w:rFonts w:ascii="Times New Roman" w:hAnsi="Times New Roman" w:cs="Times New Roman"/>
                <w:lang w:val="da-DK" w:eastAsia="zh-CN"/>
              </w:rPr>
              <w:t>.</w:t>
            </w:r>
            <w:r w:rsidRPr="002339FA">
              <w:rPr>
                <w:rFonts w:ascii="Times New Roman" w:hAnsi="Times New Roman" w:cs="Times New Roman"/>
                <w:lang w:val="da-DK" w:eastAsia="zh-CN"/>
              </w:rPr>
              <w:t xml:space="preserve"> Diabetic retinopathy[MESH]</w:t>
            </w:r>
          </w:p>
          <w:p w14:paraId="7C8266FF" w14:textId="33C3CAB0"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001363B2" w:rsidRPr="002339FA">
              <w:rPr>
                <w:rFonts w:ascii="Times New Roman" w:hAnsi="Times New Roman" w:cs="Times New Roman"/>
                <w:lang w:val="da-DK" w:eastAsia="zh-CN"/>
              </w:rPr>
              <w:t>1</w:t>
            </w:r>
            <w:r w:rsidRPr="002339FA">
              <w:rPr>
                <w:rFonts w:ascii="Times New Roman" w:hAnsi="Times New Roman" w:cs="Times New Roman"/>
                <w:lang w:val="da-DK" w:eastAsia="zh-CN"/>
              </w:rPr>
              <w:t>.</w:t>
            </w:r>
            <w:r w:rsidR="001363B2" w:rsidRPr="002339FA">
              <w:rPr>
                <w:rFonts w:ascii="Times New Roman" w:hAnsi="Times New Roman" w:cs="Times New Roman"/>
                <w:lang w:val="da-DK" w:eastAsia="zh-CN"/>
              </w:rPr>
              <w:t xml:space="preserve"> Retinopath*</w:t>
            </w:r>
            <w:r w:rsidR="00A4134B" w:rsidRPr="002339FA">
              <w:rPr>
                <w:rFonts w:ascii="Times New Roman" w:hAnsi="Times New Roman" w:cs="Times New Roman"/>
                <w:lang w:val="da-DK" w:eastAsia="zh-CN"/>
              </w:rPr>
              <w:t>[Title</w:t>
            </w:r>
            <w:r w:rsidR="00A4134B" w:rsidRPr="002339FA">
              <w:rPr>
                <w:rFonts w:ascii="Times New Roman" w:hAnsi="Times New Roman" w:cs="Times New Roman" w:hint="eastAsia"/>
                <w:lang w:val="da-DK" w:eastAsia="zh-CN"/>
              </w:rPr>
              <w:t>/</w:t>
            </w:r>
            <w:r w:rsidR="00A4134B" w:rsidRPr="002339FA">
              <w:rPr>
                <w:rFonts w:ascii="Times New Roman" w:hAnsi="Times New Roman" w:cs="Times New Roman"/>
                <w:lang w:val="da-DK" w:eastAsia="zh-CN"/>
              </w:rPr>
              <w:t>Abstract]</w:t>
            </w:r>
          </w:p>
          <w:p w14:paraId="292022E5" w14:textId="30809E8B" w:rsidR="00596DA3" w:rsidRPr="002339FA" w:rsidRDefault="00596DA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001363B2" w:rsidRPr="002339FA">
              <w:rPr>
                <w:rFonts w:ascii="Times New Roman" w:hAnsi="Times New Roman" w:cs="Times New Roman"/>
                <w:lang w:val="da-DK" w:eastAsia="zh-CN"/>
              </w:rPr>
              <w:t>2</w:t>
            </w:r>
            <w:r w:rsidRPr="002339FA">
              <w:rPr>
                <w:rFonts w:ascii="Times New Roman" w:hAnsi="Times New Roman" w:cs="Times New Roman"/>
                <w:lang w:val="da-DK" w:eastAsia="zh-CN"/>
              </w:rPr>
              <w:t>.</w:t>
            </w:r>
            <w:r w:rsidR="001363B2" w:rsidRPr="002339FA">
              <w:rPr>
                <w:rFonts w:ascii="Times New Roman" w:hAnsi="Times New Roman" w:cs="Times New Roman"/>
                <w:lang w:val="da-DK" w:eastAsia="zh-CN"/>
              </w:rPr>
              <w:t xml:space="preserve"> Retinal abnormality </w:t>
            </w:r>
            <w:r w:rsidR="00A4134B" w:rsidRPr="002339FA">
              <w:rPr>
                <w:rFonts w:ascii="Times New Roman" w:hAnsi="Times New Roman" w:cs="Times New Roman"/>
                <w:lang w:val="da-DK" w:eastAsia="zh-CN"/>
              </w:rPr>
              <w:t>[Title</w:t>
            </w:r>
            <w:r w:rsidR="00A4134B" w:rsidRPr="002339FA">
              <w:rPr>
                <w:rFonts w:ascii="Times New Roman" w:hAnsi="Times New Roman" w:cs="Times New Roman" w:hint="eastAsia"/>
                <w:lang w:val="da-DK" w:eastAsia="zh-CN"/>
              </w:rPr>
              <w:t>/</w:t>
            </w:r>
            <w:r w:rsidR="00A4134B" w:rsidRPr="002339FA">
              <w:rPr>
                <w:rFonts w:ascii="Times New Roman" w:hAnsi="Times New Roman" w:cs="Times New Roman"/>
                <w:lang w:val="da-DK" w:eastAsia="zh-CN"/>
              </w:rPr>
              <w:t>Abstract]</w:t>
            </w:r>
          </w:p>
          <w:p w14:paraId="67714AB4" w14:textId="7111E9F9" w:rsidR="001363B2" w:rsidRPr="002339FA" w:rsidRDefault="001363B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3. macular edema</w:t>
            </w:r>
            <w:r w:rsidR="00A4134B" w:rsidRPr="002339FA">
              <w:rPr>
                <w:rFonts w:ascii="Times New Roman" w:hAnsi="Times New Roman" w:cs="Times New Roman"/>
                <w:lang w:val="da-DK" w:eastAsia="zh-CN"/>
              </w:rPr>
              <w:t>[Title</w:t>
            </w:r>
            <w:r w:rsidR="00A4134B" w:rsidRPr="002339FA">
              <w:rPr>
                <w:rFonts w:ascii="Times New Roman" w:hAnsi="Times New Roman" w:cs="Times New Roman" w:hint="eastAsia"/>
                <w:lang w:val="da-DK" w:eastAsia="zh-CN"/>
              </w:rPr>
              <w:t>/</w:t>
            </w:r>
            <w:r w:rsidR="00A4134B" w:rsidRPr="002339FA">
              <w:rPr>
                <w:rFonts w:ascii="Times New Roman" w:hAnsi="Times New Roman" w:cs="Times New Roman"/>
                <w:lang w:val="da-DK" w:eastAsia="zh-CN"/>
              </w:rPr>
              <w:t>Abstract]</w:t>
            </w:r>
          </w:p>
          <w:p w14:paraId="7BE59C3D" w14:textId="27712F5C" w:rsidR="001363B2" w:rsidRPr="002339FA" w:rsidRDefault="001363B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4.</w:t>
            </w:r>
            <w:r w:rsidR="00A4134B" w:rsidRPr="002339FA">
              <w:rPr>
                <w:rFonts w:ascii="Times New Roman" w:hAnsi="Times New Roman" w:cs="Times New Roman"/>
                <w:lang w:val="da-DK" w:eastAsia="zh-CN"/>
              </w:rPr>
              <w:t xml:space="preserve"> or/20-23</w:t>
            </w:r>
          </w:p>
          <w:p w14:paraId="034F5FB6" w14:textId="44D9D8BE" w:rsidR="001363B2" w:rsidRPr="002339FA" w:rsidRDefault="001363B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5.</w:t>
            </w:r>
            <w:r w:rsidR="00A4134B" w:rsidRPr="002339FA">
              <w:rPr>
                <w:rFonts w:ascii="Times New Roman" w:hAnsi="Times New Roman" w:cs="Times New Roman"/>
                <w:lang w:val="da-DK" w:eastAsia="zh-CN"/>
              </w:rPr>
              <w:t xml:space="preserve"> Diabetic peripheral neuropathy[MESH]</w:t>
            </w:r>
          </w:p>
          <w:p w14:paraId="310658F8" w14:textId="528DFC06" w:rsidR="001363B2" w:rsidRPr="002339FA" w:rsidRDefault="001363B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6.</w:t>
            </w:r>
            <w:r w:rsidR="00A4134B" w:rsidRPr="002339FA">
              <w:rPr>
                <w:rFonts w:ascii="Times New Roman" w:hAnsi="Times New Roman" w:cs="Times New Roman"/>
                <w:lang w:val="da-DK" w:eastAsia="zh-CN"/>
              </w:rPr>
              <w:t xml:space="preserve"> Neuropath*[Title</w:t>
            </w:r>
            <w:r w:rsidR="00A4134B" w:rsidRPr="002339FA">
              <w:rPr>
                <w:rFonts w:ascii="Times New Roman" w:hAnsi="Times New Roman" w:cs="Times New Roman" w:hint="eastAsia"/>
                <w:lang w:val="da-DK" w:eastAsia="zh-CN"/>
              </w:rPr>
              <w:t>/</w:t>
            </w:r>
            <w:r w:rsidR="00A4134B" w:rsidRPr="002339FA">
              <w:rPr>
                <w:rFonts w:ascii="Times New Roman" w:hAnsi="Times New Roman" w:cs="Times New Roman"/>
                <w:lang w:val="da-DK" w:eastAsia="zh-CN"/>
              </w:rPr>
              <w:t>Abstract]</w:t>
            </w:r>
          </w:p>
          <w:p w14:paraId="5DD1AF2C" w14:textId="604D634A" w:rsidR="001363B2" w:rsidRPr="002339FA" w:rsidRDefault="001363B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7.</w:t>
            </w:r>
            <w:r w:rsidR="00A4134B" w:rsidRPr="002339FA">
              <w:rPr>
                <w:rFonts w:ascii="Times New Roman" w:hAnsi="Times New Roman" w:cs="Times New Roman"/>
                <w:lang w:val="da-DK" w:eastAsia="zh-CN"/>
              </w:rPr>
              <w:t xml:space="preserve"> Neuralgia*[Title</w:t>
            </w:r>
            <w:r w:rsidR="00A4134B" w:rsidRPr="002339FA">
              <w:rPr>
                <w:rFonts w:ascii="Times New Roman" w:hAnsi="Times New Roman" w:cs="Times New Roman" w:hint="eastAsia"/>
                <w:lang w:val="da-DK" w:eastAsia="zh-CN"/>
              </w:rPr>
              <w:t>/</w:t>
            </w:r>
            <w:r w:rsidR="00A4134B" w:rsidRPr="002339FA">
              <w:rPr>
                <w:rFonts w:ascii="Times New Roman" w:hAnsi="Times New Roman" w:cs="Times New Roman"/>
                <w:lang w:val="da-DK" w:eastAsia="zh-CN"/>
              </w:rPr>
              <w:t>Abstract]</w:t>
            </w:r>
          </w:p>
          <w:p w14:paraId="27848311" w14:textId="1C0695FC" w:rsidR="001363B2"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8. or/25-27</w:t>
            </w:r>
          </w:p>
          <w:p w14:paraId="22B69D87" w14:textId="72976B0F" w:rsidR="00A4134B"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9. cardiovascular disease[MESH]</w:t>
            </w:r>
          </w:p>
          <w:p w14:paraId="717A88CA" w14:textId="2F95E29F" w:rsidR="00A4134B"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0. coronary </w:t>
            </w:r>
            <w:r w:rsidRPr="002339FA">
              <w:rPr>
                <w:rFonts w:ascii="Times New Roman" w:hAnsi="Times New Roman" w:cs="Times New Roman"/>
                <w:lang w:val="da-DK" w:eastAsia="zh-CN"/>
              </w:rPr>
              <w:lastRenderedPageBreak/>
              <w:t>disease[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4ABCDEED" w14:textId="2423B745" w:rsidR="00A4134B"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1. cardiomyopath*[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7A566366" w14:textId="093A8CD0" w:rsidR="00A4134B"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2. death[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7058F7C9" w14:textId="2638CAA0" w:rsidR="00A4134B"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3. Macrovascular complications[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4CB502F8" w14:textId="78273078" w:rsidR="00A4134B"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4. or/29-</w:t>
            </w:r>
            <w:r w:rsidR="003D1871" w:rsidRPr="002339FA">
              <w:rPr>
                <w:rFonts w:ascii="Times New Roman" w:hAnsi="Times New Roman" w:cs="Times New Roman"/>
                <w:lang w:val="da-DK" w:eastAsia="zh-CN"/>
              </w:rPr>
              <w:t>33</w:t>
            </w:r>
          </w:p>
          <w:p w14:paraId="2F8B3E89" w14:textId="79B34760" w:rsidR="00A4134B" w:rsidRPr="002339FA" w:rsidRDefault="00A4134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5.</w:t>
            </w:r>
            <w:r w:rsidR="003D1871" w:rsidRPr="002339FA">
              <w:rPr>
                <w:rFonts w:ascii="Times New Roman" w:hAnsi="Times New Roman" w:cs="Times New Roman"/>
                <w:lang w:val="da-DK" w:eastAsia="zh-CN"/>
              </w:rPr>
              <w:t xml:space="preserve"> 19 or 24 or 28 or 34</w:t>
            </w:r>
          </w:p>
          <w:p w14:paraId="33ACAEAB" w14:textId="5218D87E" w:rsidR="00596DA3" w:rsidRPr="002339FA" w:rsidRDefault="003D1871"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6.prediabetic state[MESH]</w:t>
            </w:r>
          </w:p>
          <w:p w14:paraId="0FC6655A" w14:textId="5A87F1A4" w:rsidR="003D1871" w:rsidRPr="002339FA" w:rsidRDefault="003D1871"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7.</w:t>
            </w:r>
            <w:r w:rsidRPr="006E4B0E">
              <w:t xml:space="preserve"> </w:t>
            </w:r>
            <w:r w:rsidRPr="002339FA">
              <w:rPr>
                <w:rFonts w:ascii="Times New Roman" w:hAnsi="Times New Roman" w:cs="Times New Roman"/>
                <w:lang w:val="da-DK" w:eastAsia="zh-CN"/>
              </w:rPr>
              <w:t>prediabet*</w:t>
            </w:r>
            <w:r w:rsidR="00EB630B" w:rsidRPr="002339FA">
              <w:rPr>
                <w:rFonts w:ascii="Times New Roman" w:hAnsi="Times New Roman" w:cs="Times New Roman"/>
                <w:lang w:val="da-DK" w:eastAsia="zh-CN"/>
              </w:rPr>
              <w:t>[Title</w:t>
            </w:r>
            <w:r w:rsidR="00EB630B" w:rsidRPr="002339FA">
              <w:rPr>
                <w:rFonts w:ascii="Times New Roman" w:hAnsi="Times New Roman" w:cs="Times New Roman" w:hint="eastAsia"/>
                <w:lang w:val="da-DK" w:eastAsia="zh-CN"/>
              </w:rPr>
              <w:t>/</w:t>
            </w:r>
            <w:r w:rsidR="00EB630B" w:rsidRPr="002339FA">
              <w:rPr>
                <w:rFonts w:ascii="Times New Roman" w:hAnsi="Times New Roman" w:cs="Times New Roman"/>
                <w:lang w:val="da-DK" w:eastAsia="zh-CN"/>
              </w:rPr>
              <w:t>Abstract]</w:t>
            </w:r>
          </w:p>
          <w:p w14:paraId="3364B57B" w14:textId="3190795E" w:rsidR="003D1871" w:rsidRPr="002339FA" w:rsidRDefault="003D1871"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8. </w:t>
            </w:r>
            <w:r w:rsidR="00EB630B" w:rsidRPr="002339FA">
              <w:rPr>
                <w:rFonts w:ascii="Times New Roman" w:hAnsi="Times New Roman" w:cs="Times New Roman"/>
                <w:lang w:val="da-DK" w:eastAsia="zh-CN"/>
              </w:rPr>
              <w:t>Impaired glucose tolerance[Title</w:t>
            </w:r>
            <w:r w:rsidR="00EB630B" w:rsidRPr="002339FA">
              <w:rPr>
                <w:rFonts w:ascii="Times New Roman" w:hAnsi="Times New Roman" w:cs="Times New Roman" w:hint="eastAsia"/>
                <w:lang w:val="da-DK" w:eastAsia="zh-CN"/>
              </w:rPr>
              <w:t>/</w:t>
            </w:r>
            <w:r w:rsidR="00EB630B" w:rsidRPr="002339FA">
              <w:rPr>
                <w:rFonts w:ascii="Times New Roman" w:hAnsi="Times New Roman" w:cs="Times New Roman"/>
                <w:lang w:val="da-DK" w:eastAsia="zh-CN"/>
              </w:rPr>
              <w:t>Abstract]</w:t>
            </w:r>
          </w:p>
          <w:p w14:paraId="77F54439" w14:textId="2C4E0CC7" w:rsidR="003D1871" w:rsidRPr="002339FA" w:rsidRDefault="003D1871"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9.</w:t>
            </w:r>
            <w:r w:rsidR="00EB630B" w:rsidRPr="002339FA">
              <w:rPr>
                <w:rFonts w:ascii="Times New Roman" w:hAnsi="Times New Roman" w:cs="Times New Roman"/>
                <w:lang w:val="da-DK" w:eastAsia="zh-CN"/>
              </w:rPr>
              <w:t xml:space="preserve"> IGT[Title</w:t>
            </w:r>
            <w:r w:rsidR="00EB630B" w:rsidRPr="002339FA">
              <w:rPr>
                <w:rFonts w:ascii="Times New Roman" w:hAnsi="Times New Roman" w:cs="Times New Roman" w:hint="eastAsia"/>
                <w:lang w:val="da-DK" w:eastAsia="zh-CN"/>
              </w:rPr>
              <w:t>/</w:t>
            </w:r>
            <w:r w:rsidR="00EB630B" w:rsidRPr="002339FA">
              <w:rPr>
                <w:rFonts w:ascii="Times New Roman" w:hAnsi="Times New Roman" w:cs="Times New Roman"/>
                <w:lang w:val="da-DK" w:eastAsia="zh-CN"/>
              </w:rPr>
              <w:t>Abstract]</w:t>
            </w:r>
          </w:p>
          <w:p w14:paraId="09ABA571" w14:textId="2727811A"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0. Impaired fasting glucose[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17EEE44C" w14:textId="494CECDC"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1. IFG[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71EED938" w14:textId="4F0B6624"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2. or/36-41</w:t>
            </w:r>
          </w:p>
          <w:p w14:paraId="035A528A" w14:textId="57116E03"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3. diabetes incidence[Title</w:t>
            </w:r>
            <w:r w:rsidRPr="002339FA">
              <w:rPr>
                <w:rFonts w:ascii="Times New Roman" w:hAnsi="Times New Roman" w:cs="Times New Roman" w:hint="eastAsia"/>
                <w:lang w:val="da-DK" w:eastAsia="zh-CN"/>
              </w:rPr>
              <w:t>/</w:t>
            </w:r>
            <w:r w:rsidRPr="002339FA">
              <w:rPr>
                <w:rFonts w:ascii="Times New Roman" w:hAnsi="Times New Roman" w:cs="Times New Roman"/>
                <w:lang w:val="da-DK" w:eastAsia="zh-CN"/>
              </w:rPr>
              <w:t>Abstract]</w:t>
            </w:r>
          </w:p>
          <w:p w14:paraId="7124386A" w14:textId="0C87F74B"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4. 35 or 43</w:t>
            </w:r>
          </w:p>
          <w:p w14:paraId="16A40C0B" w14:textId="1B09F266"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5. 3 and 13 and 35</w:t>
            </w:r>
          </w:p>
          <w:p w14:paraId="47BE7C3F" w14:textId="18C1437F"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 xml:space="preserve">6. </w:t>
            </w:r>
            <w:r w:rsidR="001D72BB" w:rsidRPr="002339FA">
              <w:rPr>
                <w:rFonts w:ascii="Times New Roman" w:hAnsi="Times New Roman" w:cs="Times New Roman"/>
                <w:lang w:val="da-DK" w:eastAsia="zh-CN"/>
              </w:rPr>
              <w:t>13 and 42 and 44</w:t>
            </w:r>
          </w:p>
          <w:p w14:paraId="05A47293" w14:textId="46217A4C" w:rsidR="00EB630B" w:rsidRPr="002339FA" w:rsidRDefault="00EB630B"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7.</w:t>
            </w:r>
            <w:r w:rsidR="001D72BB" w:rsidRPr="002339FA">
              <w:rPr>
                <w:rFonts w:ascii="Times New Roman" w:hAnsi="Times New Roman" w:cs="Times New Roman"/>
                <w:lang w:val="da-DK" w:eastAsia="zh-CN"/>
              </w:rPr>
              <w:t xml:space="preserve"> or/45-46</w:t>
            </w:r>
          </w:p>
          <w:p w14:paraId="577E9241" w14:textId="223FE1CA" w:rsidR="00EB630B" w:rsidRPr="002339FA" w:rsidRDefault="00EB630B" w:rsidP="001D72BB">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8.</w:t>
            </w:r>
            <w:r w:rsidR="001D72BB" w:rsidRPr="006E4B0E">
              <w:t xml:space="preserve"> R</w:t>
            </w:r>
            <w:r w:rsidR="001D72BB" w:rsidRPr="002339FA">
              <w:rPr>
                <w:rFonts w:ascii="Times New Roman" w:hAnsi="Times New Roman" w:cs="Times New Roman"/>
                <w:lang w:val="da-DK" w:eastAsia="zh-CN"/>
              </w:rPr>
              <w:t>andomized controlled trial[Filter]</w:t>
            </w:r>
          </w:p>
        </w:tc>
        <w:tc>
          <w:tcPr>
            <w:tcW w:w="2812" w:type="dxa"/>
            <w:shd w:val="clear" w:color="auto" w:fill="auto"/>
          </w:tcPr>
          <w:p w14:paraId="230B38F7" w14:textId="193D5F6F" w:rsidR="002B31FC"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1</w:t>
            </w:r>
            <w:r w:rsidRPr="002339FA">
              <w:rPr>
                <w:rFonts w:ascii="Times New Roman" w:hAnsi="Times New Roman" w:cs="Times New Roman"/>
                <w:lang w:val="da-DK" w:eastAsia="zh-CN"/>
              </w:rPr>
              <w:t>. diabet*.mp</w:t>
            </w:r>
            <w:r w:rsidR="00D50C7E" w:rsidRPr="002339FA">
              <w:rPr>
                <w:rFonts w:ascii="Times New Roman" w:hAnsi="Times New Roman" w:cs="Times New Roman"/>
                <w:lang w:val="da-DK" w:eastAsia="zh-CN"/>
              </w:rPr>
              <w:t>.</w:t>
            </w:r>
          </w:p>
          <w:p w14:paraId="5139BFE1" w14:textId="6282ED7A"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lifestyle.mp</w:t>
            </w:r>
            <w:r w:rsidR="00D50C7E" w:rsidRPr="002339FA">
              <w:rPr>
                <w:rFonts w:ascii="Times New Roman" w:hAnsi="Times New Roman" w:cs="Times New Roman"/>
                <w:lang w:val="da-DK" w:eastAsia="zh-CN"/>
              </w:rPr>
              <w:t>.</w:t>
            </w:r>
          </w:p>
          <w:p w14:paraId="72488C57" w14:textId="53DD5E73" w:rsidR="006E6A42" w:rsidRPr="002339FA" w:rsidRDefault="006E6A42" w:rsidP="006E6A4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life style.mp</w:t>
            </w:r>
            <w:r w:rsidR="00D50C7E" w:rsidRPr="002339FA">
              <w:rPr>
                <w:rFonts w:ascii="Times New Roman" w:hAnsi="Times New Roman" w:cs="Times New Roman"/>
                <w:lang w:val="da-DK" w:eastAsia="zh-CN"/>
              </w:rPr>
              <w:t>.</w:t>
            </w:r>
          </w:p>
          <w:p w14:paraId="633CAE77" w14:textId="6E7D48A7"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 exercise.mp</w:t>
            </w:r>
            <w:r w:rsidR="00D50C7E" w:rsidRPr="002339FA">
              <w:rPr>
                <w:rFonts w:ascii="Times New Roman" w:hAnsi="Times New Roman" w:cs="Times New Roman"/>
                <w:lang w:val="da-DK" w:eastAsia="zh-CN"/>
              </w:rPr>
              <w:t>.</w:t>
            </w:r>
          </w:p>
          <w:p w14:paraId="35C99470" w14:textId="57591791"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5</w:t>
            </w:r>
            <w:r w:rsidRPr="002339FA">
              <w:rPr>
                <w:rFonts w:ascii="Times New Roman" w:hAnsi="Times New Roman" w:cs="Times New Roman"/>
                <w:lang w:val="da-DK" w:eastAsia="zh-CN"/>
              </w:rPr>
              <w:t>. diet*.mp</w:t>
            </w:r>
            <w:r w:rsidR="00D50C7E" w:rsidRPr="002339FA">
              <w:rPr>
                <w:rFonts w:ascii="Times New Roman" w:hAnsi="Times New Roman" w:cs="Times New Roman"/>
                <w:lang w:val="da-DK" w:eastAsia="zh-CN"/>
              </w:rPr>
              <w:t>.</w:t>
            </w:r>
          </w:p>
          <w:p w14:paraId="00754FBE" w14:textId="0FE9FAE8"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6</w:t>
            </w:r>
            <w:r w:rsidRPr="002339FA">
              <w:rPr>
                <w:rFonts w:ascii="Times New Roman" w:hAnsi="Times New Roman" w:cs="Times New Roman"/>
                <w:lang w:val="da-DK" w:eastAsia="zh-CN"/>
              </w:rPr>
              <w:t>. education.mp</w:t>
            </w:r>
            <w:r w:rsidR="00D50C7E" w:rsidRPr="002339FA">
              <w:rPr>
                <w:rFonts w:ascii="Times New Roman" w:hAnsi="Times New Roman" w:cs="Times New Roman"/>
                <w:lang w:val="da-DK" w:eastAsia="zh-CN"/>
              </w:rPr>
              <w:t>.</w:t>
            </w:r>
          </w:p>
          <w:p w14:paraId="325FE595" w14:textId="1E4B58F8"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7</w:t>
            </w:r>
            <w:r w:rsidRPr="002339FA">
              <w:rPr>
                <w:rFonts w:ascii="Times New Roman" w:hAnsi="Times New Roman" w:cs="Times New Roman"/>
                <w:lang w:val="da-DK" w:eastAsia="zh-CN"/>
              </w:rPr>
              <w:t>. physical activity.mp</w:t>
            </w:r>
            <w:r w:rsidR="00D50C7E" w:rsidRPr="002339FA">
              <w:rPr>
                <w:rFonts w:ascii="Times New Roman" w:hAnsi="Times New Roman" w:cs="Times New Roman"/>
                <w:lang w:val="da-DK" w:eastAsia="zh-CN"/>
              </w:rPr>
              <w:t>.</w:t>
            </w:r>
          </w:p>
          <w:p w14:paraId="2FEFBE26" w14:textId="4BA0EEE5"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8</w:t>
            </w:r>
            <w:r w:rsidRPr="002339FA">
              <w:rPr>
                <w:rFonts w:ascii="Times New Roman" w:hAnsi="Times New Roman" w:cs="Times New Roman"/>
                <w:lang w:val="da-DK" w:eastAsia="zh-CN"/>
              </w:rPr>
              <w:t>. behaviour.mp</w:t>
            </w:r>
            <w:r w:rsidR="00D50C7E" w:rsidRPr="002339FA">
              <w:rPr>
                <w:rFonts w:ascii="Times New Roman" w:hAnsi="Times New Roman" w:cs="Times New Roman"/>
                <w:lang w:val="da-DK" w:eastAsia="zh-CN"/>
              </w:rPr>
              <w:t>.</w:t>
            </w:r>
          </w:p>
          <w:p w14:paraId="7BDD2AD3" w14:textId="77F9A7FF"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9</w:t>
            </w:r>
            <w:r w:rsidRPr="002339FA">
              <w:rPr>
                <w:rFonts w:ascii="Times New Roman" w:hAnsi="Times New Roman" w:cs="Times New Roman"/>
                <w:lang w:val="da-DK" w:eastAsia="zh-CN"/>
              </w:rPr>
              <w:t>. nutrition.mp</w:t>
            </w:r>
            <w:r w:rsidR="00D50C7E" w:rsidRPr="002339FA">
              <w:rPr>
                <w:rFonts w:ascii="Times New Roman" w:hAnsi="Times New Roman" w:cs="Times New Roman"/>
                <w:lang w:val="da-DK" w:eastAsia="zh-CN"/>
              </w:rPr>
              <w:t>.</w:t>
            </w:r>
          </w:p>
          <w:p w14:paraId="09349C33" w14:textId="3FAED58D"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0. nurture.mp</w:t>
            </w:r>
            <w:r w:rsidR="00D50C7E" w:rsidRPr="002339FA">
              <w:rPr>
                <w:rFonts w:ascii="Times New Roman" w:hAnsi="Times New Roman" w:cs="Times New Roman"/>
                <w:lang w:val="da-DK" w:eastAsia="zh-CN"/>
              </w:rPr>
              <w:t>.</w:t>
            </w:r>
          </w:p>
          <w:p w14:paraId="3A93DB5F" w14:textId="0034A211"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1. or/2-10</w:t>
            </w:r>
          </w:p>
          <w:p w14:paraId="1B32E920" w14:textId="667891E1"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2.</w:t>
            </w:r>
            <w:r w:rsidR="00D50C7E" w:rsidRPr="002339FA">
              <w:rPr>
                <w:rFonts w:ascii="Times New Roman" w:hAnsi="Times New Roman" w:cs="Times New Roman"/>
                <w:lang w:val="da-DK" w:eastAsia="zh-CN"/>
              </w:rPr>
              <w:t xml:space="preserve"> (diabetic adj3 nephropathy).mp.</w:t>
            </w:r>
          </w:p>
          <w:p w14:paraId="0D7EFD5D" w14:textId="31435C10"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3.</w:t>
            </w:r>
            <w:r w:rsidR="00D50C7E" w:rsidRPr="002339FA">
              <w:rPr>
                <w:rFonts w:ascii="Times New Roman" w:hAnsi="Times New Roman" w:cs="Times New Roman"/>
                <w:lang w:val="da-DK" w:eastAsia="zh-CN"/>
              </w:rPr>
              <w:t xml:space="preserve"> Nephropat*.mp.</w:t>
            </w:r>
          </w:p>
          <w:p w14:paraId="4B884031" w14:textId="002FA37D"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4.</w:t>
            </w:r>
            <w:r w:rsidR="00D50C7E" w:rsidRPr="002339FA">
              <w:rPr>
                <w:rFonts w:ascii="Times New Roman" w:hAnsi="Times New Roman" w:cs="Times New Roman"/>
                <w:lang w:val="da-DK" w:eastAsia="zh-CN"/>
              </w:rPr>
              <w:t xml:space="preserve"> Kidney.mp.</w:t>
            </w:r>
          </w:p>
          <w:p w14:paraId="398F67E7" w14:textId="3E9FA570"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5.</w:t>
            </w:r>
            <w:r w:rsidR="00D50C7E" w:rsidRPr="002339FA">
              <w:rPr>
                <w:rFonts w:ascii="Times New Roman" w:hAnsi="Times New Roman" w:cs="Times New Roman"/>
                <w:lang w:val="da-DK" w:eastAsia="zh-CN"/>
              </w:rPr>
              <w:t xml:space="preserve"> renal.mp.</w:t>
            </w:r>
          </w:p>
          <w:p w14:paraId="38DDF67B" w14:textId="0D9A87EB"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6.</w:t>
            </w:r>
            <w:r w:rsidR="00D50C7E" w:rsidRPr="002339FA">
              <w:rPr>
                <w:rFonts w:ascii="Times New Roman" w:hAnsi="Times New Roman" w:cs="Times New Roman"/>
                <w:lang w:val="da-DK" w:eastAsia="zh-CN"/>
              </w:rPr>
              <w:t xml:space="preserve"> Microvascular complications.mp.</w:t>
            </w:r>
          </w:p>
          <w:p w14:paraId="1D113414" w14:textId="00D977D6"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7.</w:t>
            </w:r>
            <w:r w:rsidR="00D50C7E" w:rsidRPr="002339FA">
              <w:rPr>
                <w:rFonts w:ascii="Times New Roman" w:hAnsi="Times New Roman" w:cs="Times New Roman"/>
                <w:lang w:val="da-DK" w:eastAsia="zh-CN"/>
              </w:rPr>
              <w:t xml:space="preserve"> (diabetic adj3 retinopathy).mp.</w:t>
            </w:r>
          </w:p>
          <w:p w14:paraId="18A1DA0B" w14:textId="05D38545"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8.</w:t>
            </w:r>
            <w:r w:rsidR="00D50C7E" w:rsidRPr="002339FA">
              <w:rPr>
                <w:rFonts w:ascii="Times New Roman" w:hAnsi="Times New Roman" w:cs="Times New Roman"/>
                <w:lang w:val="da-DK" w:eastAsia="zh-CN"/>
              </w:rPr>
              <w:t xml:space="preserve"> Retinopath*. mp.</w:t>
            </w:r>
          </w:p>
          <w:p w14:paraId="6274B755" w14:textId="0B00774C"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9.</w:t>
            </w:r>
            <w:r w:rsidR="00D50C7E" w:rsidRPr="002339FA">
              <w:rPr>
                <w:rFonts w:ascii="Times New Roman" w:hAnsi="Times New Roman" w:cs="Times New Roman"/>
                <w:lang w:val="da-DK" w:eastAsia="zh-CN"/>
              </w:rPr>
              <w:t xml:space="preserve"> </w:t>
            </w:r>
            <w:r w:rsidR="00BC766E" w:rsidRPr="002339FA">
              <w:rPr>
                <w:rFonts w:ascii="Times New Roman" w:hAnsi="Times New Roman" w:cs="Times New Roman"/>
                <w:lang w:val="da-DK" w:eastAsia="zh-CN"/>
              </w:rPr>
              <w:t>(</w:t>
            </w:r>
            <w:r w:rsidR="00D50C7E" w:rsidRPr="002339FA">
              <w:rPr>
                <w:rFonts w:ascii="Times New Roman" w:hAnsi="Times New Roman" w:cs="Times New Roman"/>
                <w:lang w:val="da-DK" w:eastAsia="zh-CN"/>
              </w:rPr>
              <w:t xml:space="preserve">Retinal </w:t>
            </w:r>
            <w:r w:rsidR="00BC766E" w:rsidRPr="002339FA">
              <w:rPr>
                <w:rFonts w:ascii="Times New Roman" w:hAnsi="Times New Roman" w:cs="Times New Roman"/>
                <w:lang w:val="da-DK" w:eastAsia="zh-CN"/>
              </w:rPr>
              <w:t xml:space="preserve">adj3 </w:t>
            </w:r>
            <w:r w:rsidR="00D50C7E" w:rsidRPr="002339FA">
              <w:rPr>
                <w:rFonts w:ascii="Times New Roman" w:hAnsi="Times New Roman" w:cs="Times New Roman"/>
                <w:lang w:val="da-DK" w:eastAsia="zh-CN"/>
              </w:rPr>
              <w:t>abnormality</w:t>
            </w:r>
            <w:r w:rsidR="00BC766E" w:rsidRPr="002339FA">
              <w:rPr>
                <w:rFonts w:ascii="Times New Roman" w:hAnsi="Times New Roman" w:cs="Times New Roman"/>
                <w:lang w:val="da-DK" w:eastAsia="zh-CN"/>
              </w:rPr>
              <w:t>)</w:t>
            </w:r>
            <w:r w:rsidR="00D50C7E" w:rsidRPr="002339FA">
              <w:rPr>
                <w:rFonts w:ascii="Times New Roman" w:hAnsi="Times New Roman" w:cs="Times New Roman"/>
                <w:lang w:val="da-DK" w:eastAsia="zh-CN"/>
              </w:rPr>
              <w:t>.mp.</w:t>
            </w:r>
          </w:p>
          <w:p w14:paraId="30B6587F" w14:textId="77777777" w:rsidR="00972CC5"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0.</w:t>
            </w:r>
            <w:r w:rsidR="00D50C7E" w:rsidRPr="002339FA">
              <w:rPr>
                <w:rFonts w:ascii="Times New Roman" w:hAnsi="Times New Roman" w:cs="Times New Roman"/>
                <w:lang w:val="da-DK" w:eastAsia="zh-CN"/>
              </w:rPr>
              <w:t xml:space="preserve"> </w:t>
            </w:r>
            <w:r w:rsidR="00972CC5" w:rsidRPr="002339FA">
              <w:rPr>
                <w:rFonts w:ascii="Times New Roman" w:hAnsi="Times New Roman" w:cs="Times New Roman"/>
                <w:lang w:val="da-DK" w:eastAsia="zh-CN"/>
              </w:rPr>
              <w:t>(macular adj3 edema)</w:t>
            </w:r>
          </w:p>
          <w:p w14:paraId="28EC18F3" w14:textId="71DFC5DB"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1.</w:t>
            </w:r>
            <w:r w:rsidR="00D50C7E" w:rsidRPr="002339FA">
              <w:rPr>
                <w:rFonts w:ascii="Times New Roman" w:hAnsi="Times New Roman" w:cs="Times New Roman"/>
                <w:lang w:val="da-DK" w:eastAsia="zh-CN"/>
              </w:rPr>
              <w:t xml:space="preserve"> (Diabetic </w:t>
            </w:r>
            <w:r w:rsidR="00D50C7E" w:rsidRPr="002339FA">
              <w:rPr>
                <w:rFonts w:ascii="Times New Roman" w:hAnsi="Times New Roman" w:cs="Times New Roman" w:hint="eastAsia"/>
                <w:lang w:val="da-DK" w:eastAsia="zh-CN"/>
              </w:rPr>
              <w:t>adj</w:t>
            </w:r>
            <w:r w:rsidR="00D50C7E" w:rsidRPr="002339FA">
              <w:rPr>
                <w:rFonts w:ascii="Times New Roman" w:hAnsi="Times New Roman" w:cs="Times New Roman"/>
                <w:lang w:val="da-DK" w:eastAsia="zh-CN"/>
              </w:rPr>
              <w:t>3 peripheral adj3 neuropathy).mp.</w:t>
            </w:r>
          </w:p>
          <w:p w14:paraId="594C694B" w14:textId="1E6A45FC"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2.</w:t>
            </w:r>
            <w:r w:rsidR="00D50C7E" w:rsidRPr="002339FA">
              <w:rPr>
                <w:rFonts w:ascii="Times New Roman" w:hAnsi="Times New Roman" w:cs="Times New Roman"/>
                <w:lang w:val="da-DK" w:eastAsia="zh-CN"/>
              </w:rPr>
              <w:t xml:space="preserve"> Neuropath*.mp.</w:t>
            </w:r>
          </w:p>
          <w:p w14:paraId="4BAC1F38" w14:textId="67DAC9D1"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3.</w:t>
            </w:r>
            <w:r w:rsidR="00D50C7E" w:rsidRPr="002339FA">
              <w:rPr>
                <w:rFonts w:ascii="Times New Roman" w:hAnsi="Times New Roman" w:cs="Times New Roman"/>
                <w:lang w:val="da-DK" w:eastAsia="zh-CN"/>
              </w:rPr>
              <w:t xml:space="preserve"> Neuralgia*. mp.</w:t>
            </w:r>
          </w:p>
          <w:p w14:paraId="091A6D85" w14:textId="04B29056"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4.</w:t>
            </w:r>
            <w:r w:rsidR="00D50C7E" w:rsidRPr="002339FA">
              <w:rPr>
                <w:rFonts w:ascii="Times New Roman" w:hAnsi="Times New Roman" w:cs="Times New Roman"/>
                <w:lang w:val="da-DK" w:eastAsia="zh-CN"/>
              </w:rPr>
              <w:t xml:space="preserve"> </w:t>
            </w:r>
            <w:r w:rsidR="00972CC5" w:rsidRPr="002339FA">
              <w:rPr>
                <w:rFonts w:ascii="Times New Roman" w:hAnsi="Times New Roman" w:cs="Times New Roman"/>
                <w:lang w:val="da-DK" w:eastAsia="zh-CN"/>
              </w:rPr>
              <w:t>(</w:t>
            </w:r>
            <w:r w:rsidR="00D50C7E" w:rsidRPr="002339FA">
              <w:rPr>
                <w:rFonts w:ascii="Times New Roman" w:hAnsi="Times New Roman" w:cs="Times New Roman"/>
                <w:lang w:val="da-DK" w:eastAsia="zh-CN"/>
              </w:rPr>
              <w:t>cardiovascular</w:t>
            </w:r>
            <w:r w:rsidR="00972CC5" w:rsidRPr="002339FA">
              <w:rPr>
                <w:rFonts w:ascii="Times New Roman" w:hAnsi="Times New Roman" w:cs="Times New Roman"/>
                <w:lang w:val="da-DK" w:eastAsia="zh-CN"/>
              </w:rPr>
              <w:t xml:space="preserve"> adj3</w:t>
            </w:r>
            <w:r w:rsidR="00D50C7E" w:rsidRPr="002339FA">
              <w:rPr>
                <w:rFonts w:ascii="Times New Roman" w:hAnsi="Times New Roman" w:cs="Times New Roman"/>
                <w:lang w:val="da-DK" w:eastAsia="zh-CN"/>
              </w:rPr>
              <w:t xml:space="preserve"> disease</w:t>
            </w:r>
            <w:r w:rsidR="00972CC5" w:rsidRPr="002339FA">
              <w:rPr>
                <w:rFonts w:ascii="Times New Roman" w:hAnsi="Times New Roman" w:cs="Times New Roman"/>
                <w:lang w:val="da-DK" w:eastAsia="zh-CN"/>
              </w:rPr>
              <w:t>)</w:t>
            </w:r>
            <w:r w:rsidR="00D50C7E" w:rsidRPr="002339FA">
              <w:rPr>
                <w:rFonts w:ascii="Times New Roman" w:hAnsi="Times New Roman" w:cs="Times New Roman"/>
                <w:lang w:val="da-DK" w:eastAsia="zh-CN"/>
              </w:rPr>
              <w:t>.mp.</w:t>
            </w:r>
          </w:p>
          <w:p w14:paraId="6D13E37E" w14:textId="5B7554B3"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5.</w:t>
            </w:r>
            <w:r w:rsidR="00D50C7E" w:rsidRPr="002339FA">
              <w:rPr>
                <w:rFonts w:ascii="Times New Roman" w:hAnsi="Times New Roman" w:cs="Times New Roman"/>
                <w:lang w:val="da-DK" w:eastAsia="zh-CN"/>
              </w:rPr>
              <w:t xml:space="preserve"> </w:t>
            </w:r>
            <w:r w:rsidR="00972CC5" w:rsidRPr="002339FA">
              <w:rPr>
                <w:rFonts w:ascii="Times New Roman" w:hAnsi="Times New Roman" w:cs="Times New Roman"/>
                <w:lang w:val="da-DK" w:eastAsia="zh-CN"/>
              </w:rPr>
              <w:t>(coronary adj3 disease)</w:t>
            </w:r>
            <w:r w:rsidR="00D50C7E" w:rsidRPr="002339FA">
              <w:rPr>
                <w:rFonts w:ascii="Times New Roman" w:hAnsi="Times New Roman" w:cs="Times New Roman"/>
                <w:lang w:val="da-DK" w:eastAsia="zh-CN"/>
              </w:rPr>
              <w:t>. mp.</w:t>
            </w:r>
          </w:p>
          <w:p w14:paraId="4D459FFE" w14:textId="2F741754" w:rsidR="006E6A42" w:rsidRPr="002339FA" w:rsidRDefault="006E6A42"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6.</w:t>
            </w:r>
            <w:r w:rsidR="00D50C7E" w:rsidRPr="002339FA">
              <w:rPr>
                <w:rFonts w:ascii="Times New Roman" w:hAnsi="Times New Roman" w:cs="Times New Roman"/>
                <w:lang w:val="da-DK" w:eastAsia="zh-CN"/>
              </w:rPr>
              <w:t xml:space="preserve"> cardiomyopath*</w:t>
            </w:r>
          </w:p>
          <w:p w14:paraId="13AFB182" w14:textId="1488657E" w:rsidR="00D50C7E" w:rsidRPr="002339FA" w:rsidRDefault="00D50C7E"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7. death. mp.</w:t>
            </w:r>
          </w:p>
          <w:p w14:paraId="08390627" w14:textId="3861F0D9" w:rsidR="00D50C7E" w:rsidRPr="002339FA" w:rsidRDefault="00D50C7E"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8. </w:t>
            </w:r>
            <w:r w:rsidR="00972CC5" w:rsidRPr="002339FA">
              <w:rPr>
                <w:rFonts w:ascii="Times New Roman" w:hAnsi="Times New Roman" w:cs="Times New Roman"/>
                <w:lang w:val="da-DK" w:eastAsia="zh-CN"/>
              </w:rPr>
              <w:t>(Macrovascular adj3 complications)</w:t>
            </w:r>
            <w:r w:rsidRPr="002339FA">
              <w:rPr>
                <w:rFonts w:ascii="Times New Roman" w:hAnsi="Times New Roman" w:cs="Times New Roman"/>
                <w:lang w:val="da-DK" w:eastAsia="zh-CN"/>
              </w:rPr>
              <w:t>. mp.</w:t>
            </w:r>
          </w:p>
          <w:p w14:paraId="0FEAE5E2" w14:textId="688D8BE9" w:rsidR="00D50C7E" w:rsidRPr="002339FA" w:rsidRDefault="00D50C7E"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9. or/12-28</w:t>
            </w:r>
          </w:p>
          <w:p w14:paraId="7688F8A6" w14:textId="0299E03A" w:rsidR="006E6A42"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3</w:t>
            </w:r>
            <w:r w:rsidRPr="002339FA">
              <w:rPr>
                <w:rFonts w:ascii="Times New Roman" w:hAnsi="Times New Roman" w:cs="Times New Roman"/>
                <w:lang w:val="da-DK" w:eastAsia="zh-CN"/>
              </w:rPr>
              <w:t>0. prediabet*. mp.</w:t>
            </w:r>
          </w:p>
          <w:p w14:paraId="73069708" w14:textId="7E720CA0"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1. </w:t>
            </w:r>
            <w:r w:rsidR="00972CC5" w:rsidRPr="002339FA">
              <w:rPr>
                <w:rFonts w:ascii="Times New Roman" w:hAnsi="Times New Roman" w:cs="Times New Roman"/>
                <w:lang w:val="da-DK" w:eastAsia="zh-CN"/>
              </w:rPr>
              <w:t>(Impaired adj3 glucose adj3 tolerance).</w:t>
            </w:r>
            <w:r w:rsidRPr="002339FA">
              <w:rPr>
                <w:rFonts w:ascii="Times New Roman" w:hAnsi="Times New Roman" w:cs="Times New Roman"/>
                <w:lang w:val="da-DK" w:eastAsia="zh-CN"/>
              </w:rPr>
              <w:t>mp.</w:t>
            </w:r>
          </w:p>
          <w:p w14:paraId="6A232237" w14:textId="53454870"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2. IGT. mp.</w:t>
            </w:r>
          </w:p>
          <w:p w14:paraId="3DAF7E0C" w14:textId="05D51F60"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3.</w:t>
            </w:r>
            <w:r w:rsidR="006E4B0E" w:rsidRPr="002339FA">
              <w:rPr>
                <w:rFonts w:ascii="Times New Roman" w:hAnsi="Times New Roman" w:cs="Times New Roman"/>
                <w:lang w:val="da-DK" w:eastAsia="zh-CN"/>
              </w:rPr>
              <w:t xml:space="preserve"> (Impaired adj3 fasting adj3 glucose)</w:t>
            </w:r>
            <w:r w:rsidRPr="002339FA">
              <w:rPr>
                <w:rFonts w:ascii="Times New Roman" w:hAnsi="Times New Roman" w:cs="Times New Roman"/>
                <w:lang w:val="da-DK" w:eastAsia="zh-CN"/>
              </w:rPr>
              <w:t>. mp.</w:t>
            </w:r>
          </w:p>
          <w:p w14:paraId="105E08EF" w14:textId="4650944F"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4. IFG. mp.</w:t>
            </w:r>
          </w:p>
          <w:p w14:paraId="15C18E1C" w14:textId="69E035D3"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5. or/30-34</w:t>
            </w:r>
          </w:p>
          <w:p w14:paraId="3A29BA74" w14:textId="48DF2DA2"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6.</w:t>
            </w:r>
            <w:r w:rsidR="006E4B0E" w:rsidRPr="006E4B0E">
              <w:t xml:space="preserve"> (</w:t>
            </w:r>
            <w:r w:rsidR="006E4B0E" w:rsidRPr="002339FA">
              <w:rPr>
                <w:rFonts w:ascii="Times New Roman" w:hAnsi="Times New Roman" w:cs="Times New Roman"/>
                <w:lang w:val="da-DK" w:eastAsia="zh-CN"/>
              </w:rPr>
              <w:t>randomized adj3 controlled adj3 trial)</w:t>
            </w:r>
            <w:r w:rsidRPr="002339FA">
              <w:rPr>
                <w:rFonts w:ascii="Times New Roman" w:hAnsi="Times New Roman" w:cs="Times New Roman"/>
                <w:lang w:val="da-DK" w:eastAsia="zh-CN"/>
              </w:rPr>
              <w:t>.mp.</w:t>
            </w:r>
          </w:p>
          <w:p w14:paraId="50B4EB79" w14:textId="5AD14EC2"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7. </w:t>
            </w:r>
            <w:r w:rsidR="006E4B0E" w:rsidRPr="002339FA">
              <w:rPr>
                <w:rFonts w:ascii="Times New Roman" w:hAnsi="Times New Roman" w:cs="Times New Roman"/>
                <w:lang w:val="da-DK" w:eastAsia="zh-CN"/>
              </w:rPr>
              <w:t>(randomized- controlled adj3 trial)</w:t>
            </w:r>
            <w:r w:rsidRPr="002339FA">
              <w:rPr>
                <w:rFonts w:ascii="Times New Roman" w:hAnsi="Times New Roman" w:cs="Times New Roman"/>
                <w:lang w:val="da-DK" w:eastAsia="zh-CN"/>
              </w:rPr>
              <w:t>.mp.</w:t>
            </w:r>
          </w:p>
          <w:p w14:paraId="0EF2ED6E" w14:textId="53CC0903" w:rsidR="00E95100" w:rsidRPr="002339FA" w:rsidRDefault="00E95100" w:rsidP="00E95100">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8.</w:t>
            </w:r>
            <w:r w:rsidRPr="002339FA">
              <w:rPr>
                <w:rFonts w:ascii="Times New Roman" w:hAnsi="Times New Roman" w:cs="Times New Roman" w:hint="eastAsia"/>
                <w:lang w:val="da-DK" w:eastAsia="zh-CN"/>
              </w:rPr>
              <w:t xml:space="preserve"> </w:t>
            </w:r>
            <w:r w:rsidRPr="002339FA">
              <w:rPr>
                <w:rFonts w:ascii="Times New Roman" w:hAnsi="Times New Roman" w:cs="Times New Roman"/>
                <w:lang w:val="da-DK" w:eastAsia="zh-CN"/>
              </w:rPr>
              <w:t>randomly.mp.</w:t>
            </w:r>
          </w:p>
          <w:p w14:paraId="592F424F" w14:textId="137CCF76"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9. or/36-38</w:t>
            </w:r>
          </w:p>
          <w:p w14:paraId="4B91F2E9" w14:textId="14078F1B"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0.</w:t>
            </w:r>
            <w:r w:rsidR="006F0AF3" w:rsidRPr="002339FA">
              <w:rPr>
                <w:rFonts w:ascii="Times New Roman" w:hAnsi="Times New Roman" w:cs="Times New Roman"/>
                <w:lang w:val="da-DK" w:eastAsia="zh-CN"/>
              </w:rPr>
              <w:t xml:space="preserve"> (diabetes adj3 incidence).mp.</w:t>
            </w:r>
          </w:p>
          <w:p w14:paraId="6B48D4DB" w14:textId="00B06A27" w:rsidR="00E95100" w:rsidRPr="002339FA" w:rsidRDefault="00E95100"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1.</w:t>
            </w:r>
            <w:r w:rsidR="006F0AF3" w:rsidRPr="002339FA">
              <w:rPr>
                <w:rFonts w:ascii="Times New Roman" w:hAnsi="Times New Roman" w:cs="Times New Roman"/>
                <w:lang w:val="da-DK" w:eastAsia="zh-CN"/>
              </w:rPr>
              <w:t>29 or 40</w:t>
            </w:r>
          </w:p>
          <w:p w14:paraId="380D7612" w14:textId="21C99205" w:rsidR="006F0AF3" w:rsidRPr="002339FA" w:rsidRDefault="006F0AF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2.1 and 11 and 29</w:t>
            </w:r>
          </w:p>
          <w:p w14:paraId="5675D49D" w14:textId="0EB65C5F" w:rsidR="006F0AF3" w:rsidRPr="002339FA" w:rsidRDefault="006F0AF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3.11 and 35 and 41</w:t>
            </w:r>
          </w:p>
          <w:p w14:paraId="69784F1E" w14:textId="77777777" w:rsidR="006F0AF3" w:rsidRPr="002339FA" w:rsidRDefault="006F0AF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4. or/42-43</w:t>
            </w:r>
          </w:p>
          <w:p w14:paraId="2DBDAD38" w14:textId="00BD6794" w:rsidR="006F0AF3" w:rsidRPr="002339FA" w:rsidRDefault="006F0AF3" w:rsidP="00FF1322">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5. 44 and 39</w:t>
            </w:r>
          </w:p>
        </w:tc>
        <w:tc>
          <w:tcPr>
            <w:tcW w:w="3037" w:type="dxa"/>
            <w:shd w:val="clear" w:color="auto" w:fill="auto"/>
          </w:tcPr>
          <w:p w14:paraId="6D64409B" w14:textId="6251500D"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1</w:t>
            </w:r>
            <w:r w:rsidRPr="002339FA">
              <w:rPr>
                <w:rFonts w:ascii="Times New Roman" w:hAnsi="Times New Roman" w:cs="Times New Roman"/>
                <w:lang w:val="da-DK" w:eastAsia="zh-CN"/>
              </w:rPr>
              <w:t>. diabet*.ti</w:t>
            </w:r>
            <w:r w:rsidR="00BC766E" w:rsidRPr="002339FA">
              <w:rPr>
                <w:rFonts w:ascii="Times New Roman" w:hAnsi="Times New Roman" w:cs="Times New Roman"/>
                <w:lang w:val="da-DK" w:eastAsia="zh-CN"/>
              </w:rPr>
              <w:t>,ab,hw</w:t>
            </w:r>
            <w:r w:rsidRPr="002339FA">
              <w:rPr>
                <w:rFonts w:ascii="Times New Roman" w:hAnsi="Times New Roman" w:cs="Times New Roman"/>
                <w:lang w:val="da-DK" w:eastAsia="zh-CN"/>
              </w:rPr>
              <w:t>.</w:t>
            </w:r>
          </w:p>
          <w:p w14:paraId="3A0F6DC6" w14:textId="145BA00B"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lifestyle</w:t>
            </w:r>
            <w:r w:rsidR="00BC766E" w:rsidRPr="002339FA">
              <w:rPr>
                <w:rFonts w:ascii="Times New Roman" w:hAnsi="Times New Roman" w:cs="Times New Roman"/>
                <w:lang w:val="da-DK" w:eastAsia="zh-CN"/>
              </w:rPr>
              <w:t>.ti,ab,hw.</w:t>
            </w:r>
          </w:p>
          <w:p w14:paraId="7CF31B52" w14:textId="13A43139"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life style</w:t>
            </w:r>
            <w:r w:rsidR="00BC766E" w:rsidRPr="002339FA">
              <w:rPr>
                <w:rFonts w:ascii="Times New Roman" w:hAnsi="Times New Roman" w:cs="Times New Roman"/>
                <w:lang w:val="da-DK" w:eastAsia="zh-CN"/>
              </w:rPr>
              <w:t>.ti,ab,hw.</w:t>
            </w:r>
          </w:p>
          <w:p w14:paraId="156C0331" w14:textId="4C156BAF"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 exercise.</w:t>
            </w:r>
            <w:r w:rsidR="00BC766E" w:rsidRPr="002339FA">
              <w:rPr>
                <w:rFonts w:ascii="Times New Roman" w:hAnsi="Times New Roman" w:cs="Times New Roman"/>
                <w:lang w:val="da-DK" w:eastAsia="zh-CN"/>
              </w:rPr>
              <w:t xml:space="preserve"> ti,ab,hw.</w:t>
            </w:r>
          </w:p>
          <w:p w14:paraId="6BC31F94" w14:textId="3922D07F"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5</w:t>
            </w:r>
            <w:r w:rsidRPr="002339FA">
              <w:rPr>
                <w:rFonts w:ascii="Times New Roman" w:hAnsi="Times New Roman" w:cs="Times New Roman"/>
                <w:lang w:val="da-DK" w:eastAsia="zh-CN"/>
              </w:rPr>
              <w:t>. diet*.</w:t>
            </w:r>
            <w:r w:rsidR="00BC766E" w:rsidRPr="002339FA">
              <w:rPr>
                <w:rFonts w:ascii="Times New Roman" w:hAnsi="Times New Roman" w:cs="Times New Roman"/>
                <w:lang w:val="da-DK" w:eastAsia="zh-CN"/>
              </w:rPr>
              <w:t>ti,ab,hw.</w:t>
            </w:r>
          </w:p>
          <w:p w14:paraId="379F541F" w14:textId="3F3BBE3A"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6</w:t>
            </w:r>
            <w:r w:rsidRPr="002339FA">
              <w:rPr>
                <w:rFonts w:ascii="Times New Roman" w:hAnsi="Times New Roman" w:cs="Times New Roman"/>
                <w:lang w:val="da-DK" w:eastAsia="zh-CN"/>
              </w:rPr>
              <w:t>. education.</w:t>
            </w:r>
            <w:r w:rsidR="00BC766E" w:rsidRPr="002339FA">
              <w:rPr>
                <w:rFonts w:ascii="Times New Roman" w:hAnsi="Times New Roman" w:cs="Times New Roman"/>
                <w:lang w:val="da-DK" w:eastAsia="zh-CN"/>
              </w:rPr>
              <w:t>ti,ab,hw.</w:t>
            </w:r>
          </w:p>
          <w:p w14:paraId="766AFDB4" w14:textId="4492650F"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7</w:t>
            </w:r>
            <w:r w:rsidRPr="002339FA">
              <w:rPr>
                <w:rFonts w:ascii="Times New Roman" w:hAnsi="Times New Roman" w:cs="Times New Roman"/>
                <w:lang w:val="da-DK" w:eastAsia="zh-CN"/>
              </w:rPr>
              <w:t>. physical activity.</w:t>
            </w:r>
            <w:r w:rsidR="00BC766E" w:rsidRPr="002339FA">
              <w:rPr>
                <w:rFonts w:ascii="Times New Roman" w:hAnsi="Times New Roman" w:cs="Times New Roman"/>
                <w:lang w:val="da-DK" w:eastAsia="zh-CN"/>
              </w:rPr>
              <w:t>ti,ab,hw.</w:t>
            </w:r>
          </w:p>
          <w:p w14:paraId="410BBAEE" w14:textId="77777777" w:rsidR="00BC766E"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8</w:t>
            </w:r>
            <w:r w:rsidRPr="002339FA">
              <w:rPr>
                <w:rFonts w:ascii="Times New Roman" w:hAnsi="Times New Roman" w:cs="Times New Roman"/>
                <w:lang w:val="da-DK" w:eastAsia="zh-CN"/>
              </w:rPr>
              <w:t>. behaviour.</w:t>
            </w:r>
            <w:r w:rsidR="00BC766E" w:rsidRPr="002339FA">
              <w:rPr>
                <w:rFonts w:ascii="Times New Roman" w:hAnsi="Times New Roman" w:cs="Times New Roman"/>
                <w:lang w:val="da-DK" w:eastAsia="zh-CN"/>
              </w:rPr>
              <w:t>ti,ab,hw.</w:t>
            </w:r>
          </w:p>
          <w:p w14:paraId="1FBC6650" w14:textId="65B0A40D"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9</w:t>
            </w:r>
            <w:r w:rsidRPr="002339FA">
              <w:rPr>
                <w:rFonts w:ascii="Times New Roman" w:hAnsi="Times New Roman" w:cs="Times New Roman"/>
                <w:lang w:val="da-DK" w:eastAsia="zh-CN"/>
              </w:rPr>
              <w:t>. nutrition.</w:t>
            </w:r>
            <w:r w:rsidR="00BC766E" w:rsidRPr="002339FA">
              <w:rPr>
                <w:rFonts w:ascii="Times New Roman" w:hAnsi="Times New Roman" w:cs="Times New Roman"/>
                <w:lang w:val="da-DK" w:eastAsia="zh-CN"/>
              </w:rPr>
              <w:t>ti,ab,hw.</w:t>
            </w:r>
          </w:p>
          <w:p w14:paraId="19ADCC41" w14:textId="01A0C8B5"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0. nurture.</w:t>
            </w:r>
            <w:r w:rsidR="00BC766E" w:rsidRPr="002339FA">
              <w:rPr>
                <w:rFonts w:ascii="Times New Roman" w:hAnsi="Times New Roman" w:cs="Times New Roman"/>
                <w:lang w:val="da-DK" w:eastAsia="zh-CN"/>
              </w:rPr>
              <w:t>ti,ab,hw.</w:t>
            </w:r>
          </w:p>
          <w:p w14:paraId="3B8199A4"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1. or/2-10</w:t>
            </w:r>
          </w:p>
          <w:p w14:paraId="75EFF75D" w14:textId="1E5A23AA"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2. (diabetic adj3 nephropathy).</w:t>
            </w:r>
            <w:r w:rsidR="00BC766E" w:rsidRPr="002339FA">
              <w:rPr>
                <w:rFonts w:ascii="Times New Roman" w:hAnsi="Times New Roman" w:cs="Times New Roman"/>
                <w:lang w:val="da-DK" w:eastAsia="zh-CN"/>
              </w:rPr>
              <w:t>ti,ab,hw.</w:t>
            </w:r>
          </w:p>
          <w:p w14:paraId="48BBF3FF" w14:textId="6D8C4EA2" w:rsidR="00BC766E"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3. Nephropat*.</w:t>
            </w:r>
            <w:r w:rsidR="00BC766E" w:rsidRPr="002339FA">
              <w:rPr>
                <w:rFonts w:ascii="Times New Roman" w:hAnsi="Times New Roman" w:cs="Times New Roman"/>
                <w:lang w:val="da-DK" w:eastAsia="zh-CN"/>
              </w:rPr>
              <w:t>ti,ab,hw.</w:t>
            </w:r>
          </w:p>
          <w:p w14:paraId="00033B27" w14:textId="1700F327" w:rsidR="00BC766E"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4. Kidney.</w:t>
            </w:r>
            <w:r w:rsidR="00BC766E" w:rsidRPr="002339FA">
              <w:rPr>
                <w:rFonts w:ascii="Times New Roman" w:hAnsi="Times New Roman" w:cs="Times New Roman"/>
                <w:lang w:val="da-DK" w:eastAsia="zh-CN"/>
              </w:rPr>
              <w:t>ti,ab,hw.</w:t>
            </w:r>
          </w:p>
          <w:p w14:paraId="4A5674D6" w14:textId="543DEF70"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5. renal.</w:t>
            </w:r>
            <w:r w:rsidR="00BC766E" w:rsidRPr="002339FA">
              <w:rPr>
                <w:rFonts w:ascii="Times New Roman" w:hAnsi="Times New Roman" w:cs="Times New Roman"/>
                <w:lang w:val="da-DK" w:eastAsia="zh-CN"/>
              </w:rPr>
              <w:t>ti,ab,hw.</w:t>
            </w:r>
          </w:p>
          <w:p w14:paraId="71CD162C" w14:textId="01F49116"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6. Microvascular complications.</w:t>
            </w:r>
            <w:r w:rsidR="00BC766E" w:rsidRPr="002339FA">
              <w:rPr>
                <w:rFonts w:ascii="Times New Roman" w:hAnsi="Times New Roman" w:cs="Times New Roman"/>
                <w:lang w:val="da-DK" w:eastAsia="zh-CN"/>
              </w:rPr>
              <w:t>ti,ab,hw.</w:t>
            </w:r>
          </w:p>
          <w:p w14:paraId="63D88D6B" w14:textId="3F776403"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7. (diabetic adj3 retinopathy).</w:t>
            </w:r>
            <w:r w:rsidR="00BC766E" w:rsidRPr="002339FA">
              <w:rPr>
                <w:rFonts w:ascii="Times New Roman" w:hAnsi="Times New Roman" w:cs="Times New Roman"/>
                <w:lang w:val="da-DK" w:eastAsia="zh-CN"/>
              </w:rPr>
              <w:t>ti,ab,hw.</w:t>
            </w:r>
          </w:p>
          <w:p w14:paraId="05B63065" w14:textId="1F828308"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8. Retinopath*.</w:t>
            </w:r>
            <w:r w:rsidR="00BC766E" w:rsidRPr="002339FA">
              <w:rPr>
                <w:rFonts w:ascii="Times New Roman" w:hAnsi="Times New Roman" w:cs="Times New Roman"/>
                <w:lang w:val="da-DK" w:eastAsia="zh-CN"/>
              </w:rPr>
              <w:t>ti,ab,hw.</w:t>
            </w:r>
          </w:p>
          <w:p w14:paraId="396B4319" w14:textId="33667731"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 xml:space="preserve">9. </w:t>
            </w:r>
            <w:r w:rsidR="00BC766E" w:rsidRPr="002339FA">
              <w:rPr>
                <w:rFonts w:ascii="Times New Roman" w:hAnsi="Times New Roman" w:cs="Times New Roman"/>
                <w:lang w:val="da-DK" w:eastAsia="zh-CN"/>
              </w:rPr>
              <w:t>(Retinal adj3 abnormality)</w:t>
            </w:r>
            <w:r w:rsidRPr="002339FA">
              <w:rPr>
                <w:rFonts w:ascii="Times New Roman" w:hAnsi="Times New Roman" w:cs="Times New Roman"/>
                <w:lang w:val="da-DK" w:eastAsia="zh-CN"/>
              </w:rPr>
              <w:t>.</w:t>
            </w:r>
            <w:r w:rsidR="00BC766E" w:rsidRPr="002339FA">
              <w:rPr>
                <w:rFonts w:ascii="Times New Roman" w:hAnsi="Times New Roman" w:cs="Times New Roman"/>
                <w:lang w:val="da-DK" w:eastAsia="zh-CN"/>
              </w:rPr>
              <w:t>ti,ab,hw.</w:t>
            </w:r>
          </w:p>
          <w:p w14:paraId="62F9D698" w14:textId="1190EC8A"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0. </w:t>
            </w:r>
            <w:r w:rsidR="00972CC5" w:rsidRPr="002339FA">
              <w:rPr>
                <w:rFonts w:ascii="Times New Roman" w:hAnsi="Times New Roman" w:cs="Times New Roman"/>
                <w:lang w:val="da-DK" w:eastAsia="zh-CN"/>
              </w:rPr>
              <w:t>(</w:t>
            </w:r>
            <w:r w:rsidRPr="002339FA">
              <w:rPr>
                <w:rFonts w:ascii="Times New Roman" w:hAnsi="Times New Roman" w:cs="Times New Roman"/>
                <w:lang w:val="da-DK" w:eastAsia="zh-CN"/>
              </w:rPr>
              <w:t>macular</w:t>
            </w:r>
            <w:r w:rsidR="00972CC5"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edema</w:t>
            </w:r>
            <w:r w:rsidR="00972CC5" w:rsidRPr="002339FA">
              <w:rPr>
                <w:rFonts w:ascii="Times New Roman" w:hAnsi="Times New Roman" w:cs="Times New Roman"/>
                <w:lang w:val="da-DK" w:eastAsia="zh-CN"/>
              </w:rPr>
              <w:t>).ti,ab,hw.</w:t>
            </w:r>
          </w:p>
          <w:p w14:paraId="25AA6E1F" w14:textId="25474BDD"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1. (Diabetic </w:t>
            </w:r>
            <w:r w:rsidRPr="002339FA">
              <w:rPr>
                <w:rFonts w:ascii="Times New Roman" w:hAnsi="Times New Roman" w:cs="Times New Roman" w:hint="eastAsia"/>
                <w:lang w:val="da-DK" w:eastAsia="zh-CN"/>
              </w:rPr>
              <w:t>adj</w:t>
            </w:r>
            <w:r w:rsidRPr="002339FA">
              <w:rPr>
                <w:rFonts w:ascii="Times New Roman" w:hAnsi="Times New Roman" w:cs="Times New Roman"/>
                <w:lang w:val="da-DK" w:eastAsia="zh-CN"/>
              </w:rPr>
              <w:t>3 peripheral adj3 neuropathy).</w:t>
            </w:r>
            <w:r w:rsidR="00972CC5" w:rsidRPr="002339FA">
              <w:rPr>
                <w:rFonts w:ascii="Times New Roman" w:hAnsi="Times New Roman" w:cs="Times New Roman"/>
                <w:lang w:val="da-DK" w:eastAsia="zh-CN"/>
              </w:rPr>
              <w:t>ti,ab,hw.</w:t>
            </w:r>
          </w:p>
          <w:p w14:paraId="212E057D" w14:textId="1E22CF14" w:rsidR="00972CC5" w:rsidRPr="002339FA" w:rsidRDefault="006F0AF3" w:rsidP="00972CC5">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2. Neuropath*.</w:t>
            </w:r>
            <w:r w:rsidR="00972CC5" w:rsidRPr="002339FA">
              <w:rPr>
                <w:rFonts w:ascii="Times New Roman" w:hAnsi="Times New Roman" w:cs="Times New Roman"/>
                <w:lang w:val="da-DK" w:eastAsia="zh-CN"/>
              </w:rPr>
              <w:t>ti,ab,hw.</w:t>
            </w:r>
          </w:p>
          <w:p w14:paraId="54DC0440" w14:textId="254689D7" w:rsidR="00972CC5" w:rsidRPr="002339FA" w:rsidRDefault="006F0AF3" w:rsidP="00972CC5">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3. Neuralgia*.</w:t>
            </w:r>
            <w:r w:rsidR="00972CC5" w:rsidRPr="002339FA">
              <w:rPr>
                <w:rFonts w:ascii="Times New Roman" w:hAnsi="Times New Roman" w:cs="Times New Roman"/>
                <w:lang w:val="da-DK" w:eastAsia="zh-CN"/>
              </w:rPr>
              <w:t>ti,ab,hw.</w:t>
            </w:r>
          </w:p>
          <w:p w14:paraId="510CC7A6" w14:textId="4D6EFFA4"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4. </w:t>
            </w:r>
            <w:r w:rsidR="00972CC5" w:rsidRPr="002339FA">
              <w:rPr>
                <w:rFonts w:ascii="Times New Roman" w:hAnsi="Times New Roman" w:cs="Times New Roman"/>
                <w:lang w:val="da-DK" w:eastAsia="zh-CN"/>
              </w:rPr>
              <w:t>(cardiovascular adj3 disease)</w:t>
            </w:r>
            <w:r w:rsidRPr="002339FA">
              <w:rPr>
                <w:rFonts w:ascii="Times New Roman" w:hAnsi="Times New Roman" w:cs="Times New Roman"/>
                <w:lang w:val="da-DK" w:eastAsia="zh-CN"/>
              </w:rPr>
              <w:t>.</w:t>
            </w:r>
            <w:r w:rsidR="00972CC5" w:rsidRPr="002339FA">
              <w:rPr>
                <w:rFonts w:ascii="Times New Roman" w:hAnsi="Times New Roman" w:cs="Times New Roman"/>
                <w:lang w:val="da-DK" w:eastAsia="zh-CN"/>
              </w:rPr>
              <w:t>ti,ab,hw.</w:t>
            </w:r>
          </w:p>
          <w:p w14:paraId="72540C2F" w14:textId="1220FD54"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5. </w:t>
            </w:r>
            <w:r w:rsidR="00972CC5" w:rsidRPr="002339FA">
              <w:rPr>
                <w:rFonts w:ascii="Times New Roman" w:hAnsi="Times New Roman" w:cs="Times New Roman"/>
                <w:lang w:val="da-DK" w:eastAsia="zh-CN"/>
              </w:rPr>
              <w:t>(</w:t>
            </w:r>
            <w:r w:rsidRPr="002339FA">
              <w:rPr>
                <w:rFonts w:ascii="Times New Roman" w:hAnsi="Times New Roman" w:cs="Times New Roman"/>
                <w:lang w:val="da-DK" w:eastAsia="zh-CN"/>
              </w:rPr>
              <w:t>coronary</w:t>
            </w:r>
            <w:r w:rsidR="00972CC5"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disease</w:t>
            </w:r>
            <w:r w:rsidR="00972CC5" w:rsidRPr="002339FA">
              <w:rPr>
                <w:rFonts w:ascii="Times New Roman" w:hAnsi="Times New Roman" w:cs="Times New Roman"/>
                <w:lang w:val="da-DK" w:eastAsia="zh-CN"/>
              </w:rPr>
              <w:t>)</w:t>
            </w:r>
            <w:r w:rsidRPr="002339FA">
              <w:rPr>
                <w:rFonts w:ascii="Times New Roman" w:hAnsi="Times New Roman" w:cs="Times New Roman"/>
                <w:lang w:val="da-DK" w:eastAsia="zh-CN"/>
              </w:rPr>
              <w:t xml:space="preserve">. </w:t>
            </w:r>
            <w:r w:rsidR="00972CC5" w:rsidRPr="002339FA">
              <w:rPr>
                <w:rFonts w:ascii="Times New Roman" w:hAnsi="Times New Roman" w:cs="Times New Roman"/>
                <w:lang w:val="da-DK" w:eastAsia="zh-CN"/>
              </w:rPr>
              <w:t>ti,ab,hw.</w:t>
            </w:r>
          </w:p>
          <w:p w14:paraId="1D6461F6" w14:textId="0479B580"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6. cardiomyopath*</w:t>
            </w:r>
            <w:r w:rsidR="00972CC5" w:rsidRPr="002339FA">
              <w:rPr>
                <w:rFonts w:ascii="Times New Roman" w:hAnsi="Times New Roman" w:cs="Times New Roman"/>
                <w:lang w:val="da-DK" w:eastAsia="zh-CN"/>
              </w:rPr>
              <w:t xml:space="preserve"> ti,ab,hw.</w:t>
            </w:r>
          </w:p>
          <w:p w14:paraId="2F0EC9A6" w14:textId="28816896"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7. death.</w:t>
            </w:r>
            <w:r w:rsidR="00972CC5" w:rsidRPr="002339FA">
              <w:rPr>
                <w:rFonts w:ascii="Times New Roman" w:hAnsi="Times New Roman" w:cs="Times New Roman"/>
                <w:lang w:val="da-DK" w:eastAsia="zh-CN"/>
              </w:rPr>
              <w:t xml:space="preserve"> ti,ab,hw.</w:t>
            </w:r>
          </w:p>
          <w:p w14:paraId="6AE02CF8" w14:textId="77777777" w:rsidR="00972CC5"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8. </w:t>
            </w:r>
            <w:r w:rsidR="00972CC5" w:rsidRPr="002339FA">
              <w:rPr>
                <w:rFonts w:ascii="Times New Roman" w:hAnsi="Times New Roman" w:cs="Times New Roman"/>
                <w:lang w:val="da-DK" w:eastAsia="zh-CN"/>
              </w:rPr>
              <w:t>(</w:t>
            </w:r>
            <w:r w:rsidRPr="002339FA">
              <w:rPr>
                <w:rFonts w:ascii="Times New Roman" w:hAnsi="Times New Roman" w:cs="Times New Roman"/>
                <w:lang w:val="da-DK" w:eastAsia="zh-CN"/>
              </w:rPr>
              <w:t>Macrovascular</w:t>
            </w:r>
            <w:r w:rsidR="00972CC5"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complications</w:t>
            </w:r>
            <w:r w:rsidR="00972CC5" w:rsidRPr="002339FA">
              <w:rPr>
                <w:rFonts w:ascii="Times New Roman" w:hAnsi="Times New Roman" w:cs="Times New Roman"/>
                <w:lang w:val="da-DK" w:eastAsia="zh-CN"/>
              </w:rPr>
              <w:t>)</w:t>
            </w:r>
            <w:r w:rsidRPr="002339FA">
              <w:rPr>
                <w:rFonts w:ascii="Times New Roman" w:hAnsi="Times New Roman" w:cs="Times New Roman"/>
                <w:lang w:val="da-DK" w:eastAsia="zh-CN"/>
              </w:rPr>
              <w:t>.</w:t>
            </w:r>
            <w:r w:rsidR="00972CC5" w:rsidRPr="002339FA">
              <w:rPr>
                <w:rFonts w:ascii="Times New Roman" w:hAnsi="Times New Roman" w:cs="Times New Roman"/>
                <w:lang w:val="da-DK" w:eastAsia="zh-CN"/>
              </w:rPr>
              <w:t xml:space="preserve"> ti,ab,hw.</w:t>
            </w:r>
          </w:p>
          <w:p w14:paraId="632D7997" w14:textId="7A88BDA4"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9. or/12-28</w:t>
            </w:r>
          </w:p>
          <w:p w14:paraId="5491DAEE" w14:textId="77777777" w:rsidR="00972CC5"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3</w:t>
            </w:r>
            <w:r w:rsidRPr="002339FA">
              <w:rPr>
                <w:rFonts w:ascii="Times New Roman" w:hAnsi="Times New Roman" w:cs="Times New Roman"/>
                <w:lang w:val="da-DK" w:eastAsia="zh-CN"/>
              </w:rPr>
              <w:t xml:space="preserve">0. prediabet*. </w:t>
            </w:r>
            <w:r w:rsidR="00972CC5" w:rsidRPr="002339FA">
              <w:rPr>
                <w:rFonts w:ascii="Times New Roman" w:hAnsi="Times New Roman" w:cs="Times New Roman"/>
                <w:lang w:val="da-DK" w:eastAsia="zh-CN"/>
              </w:rPr>
              <w:t>ti,ab,hw.</w:t>
            </w:r>
          </w:p>
          <w:p w14:paraId="740D2760" w14:textId="7825C16A"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1. </w:t>
            </w:r>
            <w:r w:rsidR="00972CC5" w:rsidRPr="002339FA">
              <w:rPr>
                <w:rFonts w:ascii="Times New Roman" w:hAnsi="Times New Roman" w:cs="Times New Roman"/>
                <w:lang w:val="da-DK" w:eastAsia="zh-CN"/>
              </w:rPr>
              <w:t>(</w:t>
            </w:r>
            <w:r w:rsidRPr="002339FA">
              <w:rPr>
                <w:rFonts w:ascii="Times New Roman" w:hAnsi="Times New Roman" w:cs="Times New Roman"/>
                <w:lang w:val="da-DK" w:eastAsia="zh-CN"/>
              </w:rPr>
              <w:t>Impaired</w:t>
            </w:r>
            <w:r w:rsidR="00972CC5"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glucose </w:t>
            </w:r>
            <w:r w:rsidR="00972CC5" w:rsidRPr="002339FA">
              <w:rPr>
                <w:rFonts w:ascii="Times New Roman" w:hAnsi="Times New Roman" w:cs="Times New Roman"/>
                <w:lang w:val="da-DK" w:eastAsia="zh-CN"/>
              </w:rPr>
              <w:t xml:space="preserve">adj3 </w:t>
            </w:r>
            <w:r w:rsidRPr="002339FA">
              <w:rPr>
                <w:rFonts w:ascii="Times New Roman" w:hAnsi="Times New Roman" w:cs="Times New Roman"/>
                <w:lang w:val="da-DK" w:eastAsia="zh-CN"/>
              </w:rPr>
              <w:t>tolerance</w:t>
            </w:r>
            <w:r w:rsidR="00972CC5" w:rsidRPr="002339FA">
              <w:rPr>
                <w:rFonts w:ascii="Times New Roman" w:hAnsi="Times New Roman" w:cs="Times New Roman"/>
                <w:lang w:val="da-DK" w:eastAsia="zh-CN"/>
              </w:rPr>
              <w:t>)</w:t>
            </w:r>
            <w:r w:rsidRPr="002339FA">
              <w:rPr>
                <w:rFonts w:ascii="Times New Roman" w:hAnsi="Times New Roman" w:cs="Times New Roman"/>
                <w:lang w:val="da-DK" w:eastAsia="zh-CN"/>
              </w:rPr>
              <w:t xml:space="preserve">. </w:t>
            </w:r>
            <w:r w:rsidR="006E4B0E" w:rsidRPr="002339FA">
              <w:rPr>
                <w:rFonts w:ascii="Times New Roman" w:hAnsi="Times New Roman" w:cs="Times New Roman"/>
                <w:lang w:val="da-DK" w:eastAsia="zh-CN"/>
              </w:rPr>
              <w:t>ti,ab,hw.</w:t>
            </w:r>
          </w:p>
          <w:p w14:paraId="37AC8337" w14:textId="44778F09"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2. IGT.</w:t>
            </w:r>
            <w:r w:rsidR="006E4B0E" w:rsidRPr="002339FA">
              <w:rPr>
                <w:rFonts w:ascii="Times New Roman" w:hAnsi="Times New Roman" w:cs="Times New Roman"/>
                <w:lang w:val="da-DK" w:eastAsia="zh-CN"/>
              </w:rPr>
              <w:t xml:space="preserve"> ti,ab,hw.</w:t>
            </w:r>
          </w:p>
          <w:p w14:paraId="703299D6" w14:textId="7DC3FAEC"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3. </w:t>
            </w:r>
            <w:r w:rsidR="006E4B0E" w:rsidRPr="002339FA">
              <w:rPr>
                <w:rFonts w:ascii="Times New Roman" w:hAnsi="Times New Roman" w:cs="Times New Roman"/>
                <w:lang w:val="da-DK" w:eastAsia="zh-CN"/>
              </w:rPr>
              <w:t>(</w:t>
            </w:r>
            <w:r w:rsidRPr="002339FA">
              <w:rPr>
                <w:rFonts w:ascii="Times New Roman" w:hAnsi="Times New Roman" w:cs="Times New Roman"/>
                <w:lang w:val="da-DK" w:eastAsia="zh-CN"/>
              </w:rPr>
              <w:t>Impaired</w:t>
            </w:r>
            <w:r w:rsidR="006E4B0E"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fasting </w:t>
            </w:r>
            <w:r w:rsidR="006E4B0E" w:rsidRPr="002339FA">
              <w:rPr>
                <w:rFonts w:ascii="Times New Roman" w:hAnsi="Times New Roman" w:cs="Times New Roman"/>
                <w:lang w:val="da-DK" w:eastAsia="zh-CN"/>
              </w:rPr>
              <w:t xml:space="preserve">adj3 </w:t>
            </w:r>
            <w:r w:rsidRPr="002339FA">
              <w:rPr>
                <w:rFonts w:ascii="Times New Roman" w:hAnsi="Times New Roman" w:cs="Times New Roman"/>
                <w:lang w:val="da-DK" w:eastAsia="zh-CN"/>
              </w:rPr>
              <w:t>glucose</w:t>
            </w:r>
            <w:r w:rsidR="006E4B0E" w:rsidRPr="002339FA">
              <w:rPr>
                <w:rFonts w:ascii="Times New Roman" w:hAnsi="Times New Roman" w:cs="Times New Roman"/>
                <w:lang w:val="da-DK" w:eastAsia="zh-CN"/>
              </w:rPr>
              <w:t>)</w:t>
            </w:r>
            <w:r w:rsidRPr="002339FA">
              <w:rPr>
                <w:rFonts w:ascii="Times New Roman" w:hAnsi="Times New Roman" w:cs="Times New Roman"/>
                <w:lang w:val="da-DK" w:eastAsia="zh-CN"/>
              </w:rPr>
              <w:t>.</w:t>
            </w:r>
            <w:r w:rsidR="006E4B0E" w:rsidRPr="002339FA">
              <w:rPr>
                <w:rFonts w:ascii="Times New Roman" w:hAnsi="Times New Roman" w:cs="Times New Roman"/>
                <w:lang w:val="da-DK" w:eastAsia="zh-CN"/>
              </w:rPr>
              <w:t xml:space="preserve"> ti,ab,hw.</w:t>
            </w:r>
          </w:p>
          <w:p w14:paraId="13839A50" w14:textId="77777777" w:rsidR="006E4B0E"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4. IFG. </w:t>
            </w:r>
            <w:r w:rsidR="006E4B0E" w:rsidRPr="002339FA">
              <w:rPr>
                <w:rFonts w:ascii="Times New Roman" w:hAnsi="Times New Roman" w:cs="Times New Roman"/>
                <w:lang w:val="da-DK" w:eastAsia="zh-CN"/>
              </w:rPr>
              <w:t>ti,ab,hw.</w:t>
            </w:r>
          </w:p>
          <w:p w14:paraId="445B0885" w14:textId="3071A996"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5. or/30-34</w:t>
            </w:r>
          </w:p>
          <w:p w14:paraId="7362BCAA" w14:textId="5B4C1028"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6.</w:t>
            </w:r>
            <w:r w:rsidRPr="006E4B0E">
              <w:t xml:space="preserve"> </w:t>
            </w:r>
            <w:r w:rsidR="006E4B0E" w:rsidRPr="006E4B0E">
              <w:t>(</w:t>
            </w:r>
            <w:r w:rsidRPr="002339FA">
              <w:rPr>
                <w:rFonts w:ascii="Times New Roman" w:hAnsi="Times New Roman" w:cs="Times New Roman"/>
                <w:lang w:val="da-DK" w:eastAsia="zh-CN"/>
              </w:rPr>
              <w:t>randomized</w:t>
            </w:r>
            <w:r w:rsidR="006E4B0E"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controlled</w:t>
            </w:r>
            <w:r w:rsidR="006E4B0E"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trial</w:t>
            </w:r>
            <w:r w:rsidR="006E4B0E" w:rsidRPr="002339FA">
              <w:rPr>
                <w:rFonts w:ascii="Times New Roman" w:hAnsi="Times New Roman" w:cs="Times New Roman"/>
                <w:lang w:val="da-DK" w:eastAsia="zh-CN"/>
              </w:rPr>
              <w:t>)</w:t>
            </w:r>
            <w:r w:rsidRPr="002339FA">
              <w:rPr>
                <w:rFonts w:ascii="Times New Roman" w:hAnsi="Times New Roman" w:cs="Times New Roman"/>
                <w:lang w:val="da-DK" w:eastAsia="zh-CN"/>
              </w:rPr>
              <w:t>.</w:t>
            </w:r>
            <w:r w:rsidR="006E4B0E" w:rsidRPr="002339FA">
              <w:rPr>
                <w:rFonts w:ascii="Times New Roman" w:hAnsi="Times New Roman" w:cs="Times New Roman"/>
                <w:lang w:val="da-DK" w:eastAsia="zh-CN"/>
              </w:rPr>
              <w:t xml:space="preserve"> ti,ab,hw.</w:t>
            </w:r>
          </w:p>
          <w:p w14:paraId="29A9E679" w14:textId="6D350E48" w:rsidR="006E4B0E" w:rsidRPr="002339FA" w:rsidRDefault="006F0AF3" w:rsidP="006E4B0E">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7. </w:t>
            </w:r>
            <w:r w:rsidR="006E4B0E" w:rsidRPr="002339FA">
              <w:rPr>
                <w:rFonts w:ascii="Times New Roman" w:hAnsi="Times New Roman" w:cs="Times New Roman"/>
                <w:lang w:val="da-DK" w:eastAsia="zh-CN"/>
              </w:rPr>
              <w:t>(</w:t>
            </w:r>
            <w:r w:rsidRPr="002339FA">
              <w:rPr>
                <w:rFonts w:ascii="Times New Roman" w:hAnsi="Times New Roman" w:cs="Times New Roman"/>
                <w:lang w:val="da-DK" w:eastAsia="zh-CN"/>
              </w:rPr>
              <w:t>randomized- controlled</w:t>
            </w:r>
            <w:r w:rsidR="006E4B0E" w:rsidRPr="002339FA">
              <w:rPr>
                <w:rFonts w:ascii="Times New Roman" w:hAnsi="Times New Roman" w:cs="Times New Roman"/>
                <w:lang w:val="da-DK" w:eastAsia="zh-CN"/>
              </w:rPr>
              <w:t xml:space="preserve"> adj3</w:t>
            </w:r>
            <w:r w:rsidRPr="002339FA">
              <w:rPr>
                <w:rFonts w:ascii="Times New Roman" w:hAnsi="Times New Roman" w:cs="Times New Roman"/>
                <w:lang w:val="da-DK" w:eastAsia="zh-CN"/>
              </w:rPr>
              <w:t xml:space="preserve"> trial</w:t>
            </w:r>
            <w:r w:rsidR="006E4B0E" w:rsidRPr="002339FA">
              <w:rPr>
                <w:rFonts w:ascii="Times New Roman" w:hAnsi="Times New Roman" w:cs="Times New Roman"/>
                <w:lang w:val="da-DK" w:eastAsia="zh-CN"/>
              </w:rPr>
              <w:t>)</w:t>
            </w:r>
            <w:r w:rsidRPr="002339FA">
              <w:rPr>
                <w:rFonts w:ascii="Times New Roman" w:hAnsi="Times New Roman" w:cs="Times New Roman"/>
                <w:lang w:val="da-DK" w:eastAsia="zh-CN"/>
              </w:rPr>
              <w:t>.</w:t>
            </w:r>
            <w:r w:rsidR="006E4B0E" w:rsidRPr="002339FA">
              <w:rPr>
                <w:rFonts w:ascii="Times New Roman" w:hAnsi="Times New Roman" w:cs="Times New Roman"/>
                <w:lang w:val="da-DK" w:eastAsia="zh-CN"/>
              </w:rPr>
              <w:t xml:space="preserve"> ti,ab,hw.</w:t>
            </w:r>
          </w:p>
          <w:p w14:paraId="6409A473" w14:textId="77777777" w:rsidR="006E4B0E" w:rsidRPr="002339FA" w:rsidRDefault="006F0AF3" w:rsidP="006E4B0E">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8.</w:t>
            </w:r>
            <w:r w:rsidRPr="002339FA">
              <w:rPr>
                <w:rFonts w:ascii="Times New Roman" w:hAnsi="Times New Roman" w:cs="Times New Roman" w:hint="eastAsia"/>
                <w:lang w:val="da-DK" w:eastAsia="zh-CN"/>
              </w:rPr>
              <w:t xml:space="preserve"> </w:t>
            </w:r>
            <w:r w:rsidRPr="002339FA">
              <w:rPr>
                <w:rFonts w:ascii="Times New Roman" w:hAnsi="Times New Roman" w:cs="Times New Roman"/>
                <w:lang w:val="da-DK" w:eastAsia="zh-CN"/>
              </w:rPr>
              <w:t>randomly.</w:t>
            </w:r>
            <w:r w:rsidR="006E4B0E" w:rsidRPr="002339FA">
              <w:rPr>
                <w:rFonts w:ascii="Times New Roman" w:hAnsi="Times New Roman" w:cs="Times New Roman"/>
                <w:lang w:val="da-DK" w:eastAsia="zh-CN"/>
              </w:rPr>
              <w:t xml:space="preserve"> ti,ab,hw.</w:t>
            </w:r>
          </w:p>
          <w:p w14:paraId="687D1E1D" w14:textId="60F6C364"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9. or/36-38</w:t>
            </w:r>
          </w:p>
          <w:p w14:paraId="27BB7042" w14:textId="77777777" w:rsidR="006E4B0E" w:rsidRPr="002339FA" w:rsidRDefault="006F0AF3" w:rsidP="006E4B0E">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0. (diabetes adj3 incidence).</w:t>
            </w:r>
            <w:r w:rsidR="006E4B0E" w:rsidRPr="002339FA">
              <w:rPr>
                <w:rFonts w:ascii="Times New Roman" w:hAnsi="Times New Roman" w:cs="Times New Roman"/>
                <w:lang w:val="da-DK" w:eastAsia="zh-CN"/>
              </w:rPr>
              <w:t xml:space="preserve"> ti,ab,hw.</w:t>
            </w:r>
          </w:p>
          <w:p w14:paraId="4A485F9D" w14:textId="5CCE65F2"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1.29 or 40</w:t>
            </w:r>
          </w:p>
          <w:p w14:paraId="5588ED50"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2.1 and 11 and 29</w:t>
            </w:r>
          </w:p>
          <w:p w14:paraId="010509C2"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3.11 and 35 and 41</w:t>
            </w:r>
          </w:p>
          <w:p w14:paraId="3953F5F9"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4. or/42-43</w:t>
            </w:r>
          </w:p>
          <w:p w14:paraId="60AB1382" w14:textId="65102886" w:rsidR="002B31FC" w:rsidRPr="002339FA" w:rsidRDefault="006F0AF3" w:rsidP="006F0AF3">
            <w:pPr>
              <w:pStyle w:val="Default"/>
              <w:rPr>
                <w:rFonts w:ascii="Times New Roman" w:hAnsi="Times New Roman" w:cs="Times New Roman"/>
                <w:lang w:val="da-DK"/>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5. 44 and 39</w:t>
            </w:r>
          </w:p>
        </w:tc>
        <w:tc>
          <w:tcPr>
            <w:tcW w:w="3037" w:type="dxa"/>
            <w:shd w:val="clear" w:color="auto" w:fill="auto"/>
          </w:tcPr>
          <w:p w14:paraId="17DC635C"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1</w:t>
            </w:r>
            <w:r w:rsidRPr="002339FA">
              <w:rPr>
                <w:rFonts w:ascii="Times New Roman" w:hAnsi="Times New Roman" w:cs="Times New Roman"/>
                <w:lang w:val="da-DK" w:eastAsia="zh-CN"/>
              </w:rPr>
              <w:t>. diabet*.mp.</w:t>
            </w:r>
          </w:p>
          <w:p w14:paraId="7CDC7757"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lifestyle.mp.</w:t>
            </w:r>
          </w:p>
          <w:p w14:paraId="30DB4A47"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life style.mp.</w:t>
            </w:r>
          </w:p>
          <w:p w14:paraId="67BD616E"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 exercise.mp.</w:t>
            </w:r>
          </w:p>
          <w:p w14:paraId="674F986B"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5</w:t>
            </w:r>
            <w:r w:rsidRPr="002339FA">
              <w:rPr>
                <w:rFonts w:ascii="Times New Roman" w:hAnsi="Times New Roman" w:cs="Times New Roman"/>
                <w:lang w:val="da-DK" w:eastAsia="zh-CN"/>
              </w:rPr>
              <w:t>. diet*.mp.</w:t>
            </w:r>
          </w:p>
          <w:p w14:paraId="73972A71"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6</w:t>
            </w:r>
            <w:r w:rsidRPr="002339FA">
              <w:rPr>
                <w:rFonts w:ascii="Times New Roman" w:hAnsi="Times New Roman" w:cs="Times New Roman"/>
                <w:lang w:val="da-DK" w:eastAsia="zh-CN"/>
              </w:rPr>
              <w:t>. education.mp.</w:t>
            </w:r>
          </w:p>
          <w:p w14:paraId="09442EA2"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7</w:t>
            </w:r>
            <w:r w:rsidRPr="002339FA">
              <w:rPr>
                <w:rFonts w:ascii="Times New Roman" w:hAnsi="Times New Roman" w:cs="Times New Roman"/>
                <w:lang w:val="da-DK" w:eastAsia="zh-CN"/>
              </w:rPr>
              <w:t>. physical activity.mp.</w:t>
            </w:r>
          </w:p>
          <w:p w14:paraId="17BDC0D0"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8</w:t>
            </w:r>
            <w:r w:rsidRPr="002339FA">
              <w:rPr>
                <w:rFonts w:ascii="Times New Roman" w:hAnsi="Times New Roman" w:cs="Times New Roman"/>
                <w:lang w:val="da-DK" w:eastAsia="zh-CN"/>
              </w:rPr>
              <w:t>. behaviour.mp.</w:t>
            </w:r>
          </w:p>
          <w:p w14:paraId="659ABBBC"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9</w:t>
            </w:r>
            <w:r w:rsidRPr="002339FA">
              <w:rPr>
                <w:rFonts w:ascii="Times New Roman" w:hAnsi="Times New Roman" w:cs="Times New Roman"/>
                <w:lang w:val="da-DK" w:eastAsia="zh-CN"/>
              </w:rPr>
              <w:t>. nutrition.mp.</w:t>
            </w:r>
          </w:p>
          <w:p w14:paraId="7C2102C5"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0. nurture.mp.</w:t>
            </w:r>
          </w:p>
          <w:p w14:paraId="197439DA"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1. or/2-10</w:t>
            </w:r>
          </w:p>
          <w:p w14:paraId="1ADC2475"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2. (diabetic adj3 nephropathy).mp.</w:t>
            </w:r>
          </w:p>
          <w:p w14:paraId="0A6F6231"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3. Nephropat*.mp.</w:t>
            </w:r>
          </w:p>
          <w:p w14:paraId="6E16A26D"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4. Kidney.mp.</w:t>
            </w:r>
          </w:p>
          <w:p w14:paraId="75622B60"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5. renal.mp.</w:t>
            </w:r>
          </w:p>
          <w:p w14:paraId="522704C6"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6. Microvascular complications.mp.</w:t>
            </w:r>
          </w:p>
          <w:p w14:paraId="3DEF065B"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7. (diabetic adj3 retinopathy).mp.</w:t>
            </w:r>
          </w:p>
          <w:p w14:paraId="15D3B684"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8. Retinopath*. mp.</w:t>
            </w:r>
          </w:p>
          <w:p w14:paraId="760D972E" w14:textId="39663464"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 xml:space="preserve">9. </w:t>
            </w:r>
            <w:r w:rsidR="00BC766E" w:rsidRPr="002339FA">
              <w:rPr>
                <w:rFonts w:ascii="Times New Roman" w:hAnsi="Times New Roman" w:cs="Times New Roman"/>
                <w:lang w:val="da-DK" w:eastAsia="zh-CN"/>
              </w:rPr>
              <w:t>(Retinal adj3 abnormality)</w:t>
            </w:r>
            <w:r w:rsidRPr="002339FA">
              <w:rPr>
                <w:rFonts w:ascii="Times New Roman" w:hAnsi="Times New Roman" w:cs="Times New Roman"/>
                <w:lang w:val="da-DK" w:eastAsia="zh-CN"/>
              </w:rPr>
              <w:t>. mp.</w:t>
            </w:r>
          </w:p>
          <w:p w14:paraId="435CC3C0" w14:textId="77777777" w:rsidR="00972CC5"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0. </w:t>
            </w:r>
            <w:r w:rsidR="00972CC5" w:rsidRPr="002339FA">
              <w:rPr>
                <w:rFonts w:ascii="Times New Roman" w:hAnsi="Times New Roman" w:cs="Times New Roman"/>
                <w:lang w:val="da-DK" w:eastAsia="zh-CN"/>
              </w:rPr>
              <w:t>(macular adj3 edema)</w:t>
            </w:r>
          </w:p>
          <w:p w14:paraId="4399D185" w14:textId="6A546969"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1. (Diabetic </w:t>
            </w:r>
            <w:r w:rsidRPr="002339FA">
              <w:rPr>
                <w:rFonts w:ascii="Times New Roman" w:hAnsi="Times New Roman" w:cs="Times New Roman" w:hint="eastAsia"/>
                <w:lang w:val="da-DK" w:eastAsia="zh-CN"/>
              </w:rPr>
              <w:t>adj</w:t>
            </w:r>
            <w:r w:rsidRPr="002339FA">
              <w:rPr>
                <w:rFonts w:ascii="Times New Roman" w:hAnsi="Times New Roman" w:cs="Times New Roman"/>
                <w:lang w:val="da-DK" w:eastAsia="zh-CN"/>
              </w:rPr>
              <w:t>3 peripheral adj3 neuropathy).mp.</w:t>
            </w:r>
          </w:p>
          <w:p w14:paraId="7F07C4AA"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2. Neuropath*.mp.</w:t>
            </w:r>
          </w:p>
          <w:p w14:paraId="6810AD6F"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3. Neuralgia*. mp.</w:t>
            </w:r>
          </w:p>
          <w:p w14:paraId="62DA68F1" w14:textId="31B5DB4D"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4. </w:t>
            </w:r>
            <w:r w:rsidR="00972CC5" w:rsidRPr="002339FA">
              <w:rPr>
                <w:rFonts w:ascii="Times New Roman" w:hAnsi="Times New Roman" w:cs="Times New Roman"/>
                <w:lang w:val="da-DK" w:eastAsia="zh-CN"/>
              </w:rPr>
              <w:t>(cardiovascular adj3 disease)</w:t>
            </w:r>
            <w:r w:rsidRPr="002339FA">
              <w:rPr>
                <w:rFonts w:ascii="Times New Roman" w:hAnsi="Times New Roman" w:cs="Times New Roman"/>
                <w:lang w:val="da-DK" w:eastAsia="zh-CN"/>
              </w:rPr>
              <w:t>. mp.</w:t>
            </w:r>
          </w:p>
          <w:p w14:paraId="6FF8DBC9" w14:textId="7681C379"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5. </w:t>
            </w:r>
            <w:r w:rsidR="00972CC5" w:rsidRPr="002339FA">
              <w:rPr>
                <w:rFonts w:ascii="Times New Roman" w:hAnsi="Times New Roman" w:cs="Times New Roman"/>
                <w:lang w:val="da-DK" w:eastAsia="zh-CN"/>
              </w:rPr>
              <w:t>(coronary adj3 disease)</w:t>
            </w:r>
            <w:r w:rsidRPr="002339FA">
              <w:rPr>
                <w:rFonts w:ascii="Times New Roman" w:hAnsi="Times New Roman" w:cs="Times New Roman"/>
                <w:lang w:val="da-DK" w:eastAsia="zh-CN"/>
              </w:rPr>
              <w:t>.mp.</w:t>
            </w:r>
          </w:p>
          <w:p w14:paraId="39149FFC"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6. cardiomyopath*</w:t>
            </w:r>
          </w:p>
          <w:p w14:paraId="674A6B06"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7. death. mp.</w:t>
            </w:r>
          </w:p>
          <w:p w14:paraId="2CF8B546" w14:textId="590195C9"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8. </w:t>
            </w:r>
            <w:r w:rsidR="00972CC5" w:rsidRPr="002339FA">
              <w:rPr>
                <w:rFonts w:ascii="Times New Roman" w:hAnsi="Times New Roman" w:cs="Times New Roman"/>
                <w:lang w:val="da-DK" w:eastAsia="zh-CN"/>
              </w:rPr>
              <w:t>(Macrovascular adj3 complications)</w:t>
            </w:r>
            <w:r w:rsidRPr="002339FA">
              <w:rPr>
                <w:rFonts w:ascii="Times New Roman" w:hAnsi="Times New Roman" w:cs="Times New Roman"/>
                <w:lang w:val="da-DK" w:eastAsia="zh-CN"/>
              </w:rPr>
              <w:t>. mp.</w:t>
            </w:r>
          </w:p>
          <w:p w14:paraId="5C4F0E14"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9. or/12-28</w:t>
            </w:r>
          </w:p>
          <w:p w14:paraId="5FDBF253"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0. prediabet*. mp.</w:t>
            </w:r>
          </w:p>
          <w:p w14:paraId="13EC4AEC" w14:textId="43746692"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3</w:t>
            </w:r>
            <w:r w:rsidRPr="002339FA">
              <w:rPr>
                <w:rFonts w:ascii="Times New Roman" w:hAnsi="Times New Roman" w:cs="Times New Roman"/>
                <w:lang w:val="da-DK" w:eastAsia="zh-CN"/>
              </w:rPr>
              <w:t xml:space="preserve">1. </w:t>
            </w:r>
            <w:r w:rsidR="00972CC5" w:rsidRPr="002339FA">
              <w:rPr>
                <w:rFonts w:ascii="Times New Roman" w:hAnsi="Times New Roman" w:cs="Times New Roman"/>
                <w:lang w:val="da-DK" w:eastAsia="zh-CN"/>
              </w:rPr>
              <w:t>(Impaired adj3 glucose adj3 tolerance)</w:t>
            </w:r>
            <w:r w:rsidRPr="002339FA">
              <w:rPr>
                <w:rFonts w:ascii="Times New Roman" w:hAnsi="Times New Roman" w:cs="Times New Roman"/>
                <w:lang w:val="da-DK" w:eastAsia="zh-CN"/>
              </w:rPr>
              <w:t>. mp.</w:t>
            </w:r>
          </w:p>
          <w:p w14:paraId="6B03015F"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2. IGT. mp.</w:t>
            </w:r>
          </w:p>
          <w:p w14:paraId="6D5877D8" w14:textId="507ADF35"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3. </w:t>
            </w:r>
            <w:r w:rsidR="006E4B0E" w:rsidRPr="002339FA">
              <w:rPr>
                <w:rFonts w:ascii="Times New Roman" w:hAnsi="Times New Roman" w:cs="Times New Roman"/>
                <w:lang w:val="da-DK" w:eastAsia="zh-CN"/>
              </w:rPr>
              <w:t>(Impaired adj3 fasting adj3 glucose).</w:t>
            </w:r>
            <w:r w:rsidRPr="002339FA">
              <w:rPr>
                <w:rFonts w:ascii="Times New Roman" w:hAnsi="Times New Roman" w:cs="Times New Roman"/>
                <w:lang w:val="da-DK" w:eastAsia="zh-CN"/>
              </w:rPr>
              <w:t xml:space="preserve"> mp.</w:t>
            </w:r>
          </w:p>
          <w:p w14:paraId="75FA8DAE"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4. IFG. mp.</w:t>
            </w:r>
          </w:p>
          <w:p w14:paraId="281A41ED"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5. or/30-34</w:t>
            </w:r>
          </w:p>
          <w:p w14:paraId="125FE25D" w14:textId="49AE51B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6.</w:t>
            </w:r>
            <w:r w:rsidRPr="006E4B0E">
              <w:t xml:space="preserve"> </w:t>
            </w:r>
            <w:r w:rsidR="006E4B0E" w:rsidRPr="006E4B0E">
              <w:t>(</w:t>
            </w:r>
            <w:r w:rsidR="006E4B0E" w:rsidRPr="002339FA">
              <w:rPr>
                <w:rFonts w:ascii="Times New Roman" w:hAnsi="Times New Roman" w:cs="Times New Roman"/>
                <w:lang w:val="da-DK" w:eastAsia="zh-CN"/>
              </w:rPr>
              <w:t xml:space="preserve">randomized adj3 controlled adj3 trial). </w:t>
            </w:r>
            <w:r w:rsidRPr="002339FA">
              <w:rPr>
                <w:rFonts w:ascii="Times New Roman" w:hAnsi="Times New Roman" w:cs="Times New Roman"/>
                <w:lang w:val="da-DK" w:eastAsia="zh-CN"/>
              </w:rPr>
              <w:t>mp.</w:t>
            </w:r>
          </w:p>
          <w:p w14:paraId="037BC548" w14:textId="52F86770"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7. </w:t>
            </w:r>
            <w:r w:rsidR="006E4B0E" w:rsidRPr="002339FA">
              <w:rPr>
                <w:rFonts w:ascii="Times New Roman" w:hAnsi="Times New Roman" w:cs="Times New Roman"/>
                <w:lang w:val="da-DK" w:eastAsia="zh-CN"/>
              </w:rPr>
              <w:t>(randomized- controlled adj3 trial)</w:t>
            </w:r>
            <w:r w:rsidRPr="002339FA">
              <w:rPr>
                <w:rFonts w:ascii="Times New Roman" w:hAnsi="Times New Roman" w:cs="Times New Roman"/>
                <w:lang w:val="da-DK" w:eastAsia="zh-CN"/>
              </w:rPr>
              <w:t>.mp.</w:t>
            </w:r>
          </w:p>
          <w:p w14:paraId="3E4C172D"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8.</w:t>
            </w:r>
            <w:r w:rsidRPr="002339FA">
              <w:rPr>
                <w:rFonts w:ascii="Times New Roman" w:hAnsi="Times New Roman" w:cs="Times New Roman" w:hint="eastAsia"/>
                <w:lang w:val="da-DK" w:eastAsia="zh-CN"/>
              </w:rPr>
              <w:t xml:space="preserve"> </w:t>
            </w:r>
            <w:r w:rsidRPr="002339FA">
              <w:rPr>
                <w:rFonts w:ascii="Times New Roman" w:hAnsi="Times New Roman" w:cs="Times New Roman"/>
                <w:lang w:val="da-DK" w:eastAsia="zh-CN"/>
              </w:rPr>
              <w:t>randomly.mp.</w:t>
            </w:r>
          </w:p>
          <w:p w14:paraId="0821DFC9"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9. or/36-38</w:t>
            </w:r>
          </w:p>
          <w:p w14:paraId="1692CB9C"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0. (diabetes adj3 incidence).mp.</w:t>
            </w:r>
          </w:p>
          <w:p w14:paraId="1899CBE2"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1.29 or 40</w:t>
            </w:r>
          </w:p>
          <w:p w14:paraId="5F2F5705"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2.1 and 11 and 29</w:t>
            </w:r>
          </w:p>
          <w:p w14:paraId="362A4451"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3.11 and 35 and 41</w:t>
            </w:r>
          </w:p>
          <w:p w14:paraId="0E8BA7AD"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4. or/42-43</w:t>
            </w:r>
          </w:p>
          <w:p w14:paraId="1E185E16" w14:textId="1EAC5FEE" w:rsidR="002B31FC" w:rsidRPr="002339FA" w:rsidRDefault="006F0AF3" w:rsidP="006F0AF3">
            <w:pPr>
              <w:pStyle w:val="Default"/>
              <w:rPr>
                <w:rFonts w:ascii="Times New Roman" w:hAnsi="Times New Roman" w:cs="Times New Roman"/>
                <w:lang w:val="da-DK"/>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5. 44 and 39</w:t>
            </w:r>
          </w:p>
        </w:tc>
        <w:tc>
          <w:tcPr>
            <w:tcW w:w="3037" w:type="dxa"/>
            <w:shd w:val="clear" w:color="auto" w:fill="auto"/>
          </w:tcPr>
          <w:p w14:paraId="55E8FD42"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1</w:t>
            </w:r>
            <w:r w:rsidRPr="002339FA">
              <w:rPr>
                <w:rFonts w:ascii="Times New Roman" w:hAnsi="Times New Roman" w:cs="Times New Roman"/>
                <w:lang w:val="da-DK" w:eastAsia="zh-CN"/>
              </w:rPr>
              <w:t>. diabet*.mp.</w:t>
            </w:r>
          </w:p>
          <w:p w14:paraId="6648B7F9"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lifestyle.mp.</w:t>
            </w:r>
          </w:p>
          <w:p w14:paraId="0EC6B3FC"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life style.mp.</w:t>
            </w:r>
          </w:p>
          <w:p w14:paraId="77F38CEE"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 exercise.mp.</w:t>
            </w:r>
          </w:p>
          <w:p w14:paraId="5572841D"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5</w:t>
            </w:r>
            <w:r w:rsidRPr="002339FA">
              <w:rPr>
                <w:rFonts w:ascii="Times New Roman" w:hAnsi="Times New Roman" w:cs="Times New Roman"/>
                <w:lang w:val="da-DK" w:eastAsia="zh-CN"/>
              </w:rPr>
              <w:t>. diet*.mp.</w:t>
            </w:r>
          </w:p>
          <w:p w14:paraId="25433DE7"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6</w:t>
            </w:r>
            <w:r w:rsidRPr="002339FA">
              <w:rPr>
                <w:rFonts w:ascii="Times New Roman" w:hAnsi="Times New Roman" w:cs="Times New Roman"/>
                <w:lang w:val="da-DK" w:eastAsia="zh-CN"/>
              </w:rPr>
              <w:t>. education.mp.</w:t>
            </w:r>
          </w:p>
          <w:p w14:paraId="1FAA99F1"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7</w:t>
            </w:r>
            <w:r w:rsidRPr="002339FA">
              <w:rPr>
                <w:rFonts w:ascii="Times New Roman" w:hAnsi="Times New Roman" w:cs="Times New Roman"/>
                <w:lang w:val="da-DK" w:eastAsia="zh-CN"/>
              </w:rPr>
              <w:t>. physical activity.mp.</w:t>
            </w:r>
          </w:p>
          <w:p w14:paraId="6EE06FEA"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8</w:t>
            </w:r>
            <w:r w:rsidRPr="002339FA">
              <w:rPr>
                <w:rFonts w:ascii="Times New Roman" w:hAnsi="Times New Roman" w:cs="Times New Roman"/>
                <w:lang w:val="da-DK" w:eastAsia="zh-CN"/>
              </w:rPr>
              <w:t>. behaviour.mp.</w:t>
            </w:r>
          </w:p>
          <w:p w14:paraId="33325B25"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9</w:t>
            </w:r>
            <w:r w:rsidRPr="002339FA">
              <w:rPr>
                <w:rFonts w:ascii="Times New Roman" w:hAnsi="Times New Roman" w:cs="Times New Roman"/>
                <w:lang w:val="da-DK" w:eastAsia="zh-CN"/>
              </w:rPr>
              <w:t>. nutrition.mp.</w:t>
            </w:r>
          </w:p>
          <w:p w14:paraId="2DDF6D17"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0. nurture.mp.</w:t>
            </w:r>
          </w:p>
          <w:p w14:paraId="6F68CC3E"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1. or/2-10</w:t>
            </w:r>
          </w:p>
          <w:p w14:paraId="22704BE7"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2. (diabetic adj3 nephropathy).mp.</w:t>
            </w:r>
          </w:p>
          <w:p w14:paraId="491CAD9E"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3. Nephropat*.mp.</w:t>
            </w:r>
          </w:p>
          <w:p w14:paraId="6C3D51EC"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4. Kidney.mp.</w:t>
            </w:r>
          </w:p>
          <w:p w14:paraId="077CCE89"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5. renal.mp.</w:t>
            </w:r>
          </w:p>
          <w:p w14:paraId="5A0C24BA"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6. Microvascular complications.mp.</w:t>
            </w:r>
          </w:p>
          <w:p w14:paraId="1EE9CDF0"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7. (diabetic adj3 retinopathy).mp.</w:t>
            </w:r>
          </w:p>
          <w:p w14:paraId="0A8E25EA"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8. Retinopath*. mp.</w:t>
            </w:r>
          </w:p>
          <w:p w14:paraId="0A513E8E" w14:textId="011A4DC3"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1</w:t>
            </w:r>
            <w:r w:rsidRPr="002339FA">
              <w:rPr>
                <w:rFonts w:ascii="Times New Roman" w:hAnsi="Times New Roman" w:cs="Times New Roman"/>
                <w:lang w:val="da-DK" w:eastAsia="zh-CN"/>
              </w:rPr>
              <w:t xml:space="preserve">9. </w:t>
            </w:r>
            <w:r w:rsidR="00BC766E" w:rsidRPr="002339FA">
              <w:rPr>
                <w:rFonts w:ascii="Times New Roman" w:hAnsi="Times New Roman" w:cs="Times New Roman"/>
                <w:lang w:val="da-DK" w:eastAsia="zh-CN"/>
              </w:rPr>
              <w:t>(Retinal adj3 abnormality)</w:t>
            </w:r>
            <w:r w:rsidRPr="002339FA">
              <w:rPr>
                <w:rFonts w:ascii="Times New Roman" w:hAnsi="Times New Roman" w:cs="Times New Roman"/>
                <w:lang w:val="da-DK" w:eastAsia="zh-CN"/>
              </w:rPr>
              <w:t>.mp.</w:t>
            </w:r>
          </w:p>
          <w:p w14:paraId="7346C89A" w14:textId="77777777" w:rsidR="00972CC5"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0. </w:t>
            </w:r>
            <w:r w:rsidR="00972CC5" w:rsidRPr="002339FA">
              <w:rPr>
                <w:rFonts w:ascii="Times New Roman" w:hAnsi="Times New Roman" w:cs="Times New Roman"/>
                <w:lang w:val="da-DK" w:eastAsia="zh-CN"/>
              </w:rPr>
              <w:t>(macular adj3 edema)</w:t>
            </w:r>
          </w:p>
          <w:p w14:paraId="56E02401" w14:textId="08A66A40"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1. (Diabetic </w:t>
            </w:r>
            <w:r w:rsidRPr="002339FA">
              <w:rPr>
                <w:rFonts w:ascii="Times New Roman" w:hAnsi="Times New Roman" w:cs="Times New Roman" w:hint="eastAsia"/>
                <w:lang w:val="da-DK" w:eastAsia="zh-CN"/>
              </w:rPr>
              <w:t>adj</w:t>
            </w:r>
            <w:r w:rsidRPr="002339FA">
              <w:rPr>
                <w:rFonts w:ascii="Times New Roman" w:hAnsi="Times New Roman" w:cs="Times New Roman"/>
                <w:lang w:val="da-DK" w:eastAsia="zh-CN"/>
              </w:rPr>
              <w:t>3 peripheral adj3 neuropathy).mp.</w:t>
            </w:r>
          </w:p>
          <w:p w14:paraId="6FD20F8E"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2. Neuropath*.mp.</w:t>
            </w:r>
          </w:p>
          <w:p w14:paraId="68ABA894"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3. Neuralgia*. mp.</w:t>
            </w:r>
          </w:p>
          <w:p w14:paraId="1C6F287C" w14:textId="034741D3"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4. </w:t>
            </w:r>
            <w:r w:rsidR="00972CC5" w:rsidRPr="002339FA">
              <w:rPr>
                <w:rFonts w:ascii="Times New Roman" w:hAnsi="Times New Roman" w:cs="Times New Roman"/>
                <w:lang w:val="da-DK" w:eastAsia="zh-CN"/>
              </w:rPr>
              <w:t>(cardiovascular adj3 disease)</w:t>
            </w:r>
            <w:r w:rsidRPr="002339FA">
              <w:rPr>
                <w:rFonts w:ascii="Times New Roman" w:hAnsi="Times New Roman" w:cs="Times New Roman"/>
                <w:lang w:val="da-DK" w:eastAsia="zh-CN"/>
              </w:rPr>
              <w:t>.mp.</w:t>
            </w:r>
          </w:p>
          <w:p w14:paraId="6F70D40B" w14:textId="681F8478"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5. </w:t>
            </w:r>
            <w:r w:rsidR="00972CC5" w:rsidRPr="002339FA">
              <w:rPr>
                <w:rFonts w:ascii="Times New Roman" w:hAnsi="Times New Roman" w:cs="Times New Roman"/>
                <w:lang w:val="da-DK" w:eastAsia="zh-CN"/>
              </w:rPr>
              <w:t>(coronary adj3 disease)</w:t>
            </w:r>
            <w:r w:rsidRPr="002339FA">
              <w:rPr>
                <w:rFonts w:ascii="Times New Roman" w:hAnsi="Times New Roman" w:cs="Times New Roman"/>
                <w:lang w:val="da-DK" w:eastAsia="zh-CN"/>
              </w:rPr>
              <w:t>. mp.</w:t>
            </w:r>
          </w:p>
          <w:p w14:paraId="56839046"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6. cardiomyopath*</w:t>
            </w:r>
          </w:p>
          <w:p w14:paraId="1042A506"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7. death. mp.</w:t>
            </w:r>
          </w:p>
          <w:p w14:paraId="67C1979E" w14:textId="14B8E900"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 xml:space="preserve">8. </w:t>
            </w:r>
            <w:r w:rsidR="00972CC5" w:rsidRPr="002339FA">
              <w:rPr>
                <w:rFonts w:ascii="Times New Roman" w:hAnsi="Times New Roman" w:cs="Times New Roman"/>
                <w:lang w:val="da-DK" w:eastAsia="zh-CN"/>
              </w:rPr>
              <w:t>(Macrovascular adj3 complications)</w:t>
            </w:r>
            <w:r w:rsidRPr="002339FA">
              <w:rPr>
                <w:rFonts w:ascii="Times New Roman" w:hAnsi="Times New Roman" w:cs="Times New Roman"/>
                <w:lang w:val="da-DK" w:eastAsia="zh-CN"/>
              </w:rPr>
              <w:t>. mp.</w:t>
            </w:r>
          </w:p>
          <w:p w14:paraId="08E26A55"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2</w:t>
            </w:r>
            <w:r w:rsidRPr="002339FA">
              <w:rPr>
                <w:rFonts w:ascii="Times New Roman" w:hAnsi="Times New Roman" w:cs="Times New Roman"/>
                <w:lang w:val="da-DK" w:eastAsia="zh-CN"/>
              </w:rPr>
              <w:t>9. or/12-28</w:t>
            </w:r>
          </w:p>
          <w:p w14:paraId="711601DD"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0. prediabet*. mp.</w:t>
            </w:r>
          </w:p>
          <w:p w14:paraId="745263F5" w14:textId="1DE393DF"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lastRenderedPageBreak/>
              <w:t>3</w:t>
            </w:r>
            <w:r w:rsidRPr="002339FA">
              <w:rPr>
                <w:rFonts w:ascii="Times New Roman" w:hAnsi="Times New Roman" w:cs="Times New Roman"/>
                <w:lang w:val="da-DK" w:eastAsia="zh-CN"/>
              </w:rPr>
              <w:t xml:space="preserve">1. </w:t>
            </w:r>
            <w:r w:rsidR="00972CC5" w:rsidRPr="002339FA">
              <w:rPr>
                <w:rFonts w:ascii="Times New Roman" w:hAnsi="Times New Roman" w:cs="Times New Roman"/>
                <w:lang w:val="da-DK" w:eastAsia="zh-CN"/>
              </w:rPr>
              <w:t>(Impaired adj3 glucose adj3 tolerance)</w:t>
            </w:r>
            <w:r w:rsidRPr="002339FA">
              <w:rPr>
                <w:rFonts w:ascii="Times New Roman" w:hAnsi="Times New Roman" w:cs="Times New Roman"/>
                <w:lang w:val="da-DK" w:eastAsia="zh-CN"/>
              </w:rPr>
              <w:t>. mp.</w:t>
            </w:r>
          </w:p>
          <w:p w14:paraId="17D1A4C5"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2. IGT. mp.</w:t>
            </w:r>
          </w:p>
          <w:p w14:paraId="60AAC94B" w14:textId="4E4F923D"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3. </w:t>
            </w:r>
            <w:r w:rsidR="006E4B0E" w:rsidRPr="002339FA">
              <w:rPr>
                <w:rFonts w:ascii="Times New Roman" w:hAnsi="Times New Roman" w:cs="Times New Roman"/>
                <w:lang w:val="da-DK" w:eastAsia="zh-CN"/>
              </w:rPr>
              <w:t>(Impaired adj3 fasting adj3 glucose)</w:t>
            </w:r>
            <w:r w:rsidRPr="002339FA">
              <w:rPr>
                <w:rFonts w:ascii="Times New Roman" w:hAnsi="Times New Roman" w:cs="Times New Roman"/>
                <w:lang w:val="da-DK" w:eastAsia="zh-CN"/>
              </w:rPr>
              <w:t>. mp.</w:t>
            </w:r>
          </w:p>
          <w:p w14:paraId="12F93723"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4. IFG. mp.</w:t>
            </w:r>
          </w:p>
          <w:p w14:paraId="7DC4FAF9"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5. or/30-34</w:t>
            </w:r>
          </w:p>
          <w:p w14:paraId="08DD2AAE" w14:textId="6C1715FD"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6.</w:t>
            </w:r>
            <w:r w:rsidR="006E4B0E" w:rsidRPr="006E4B0E">
              <w:t xml:space="preserve"> (</w:t>
            </w:r>
            <w:r w:rsidR="006E4B0E" w:rsidRPr="002339FA">
              <w:rPr>
                <w:rFonts w:ascii="Times New Roman" w:hAnsi="Times New Roman" w:cs="Times New Roman"/>
                <w:lang w:val="da-DK" w:eastAsia="zh-CN"/>
              </w:rPr>
              <w:t xml:space="preserve">randomized adj3 controlled adj3 trial). </w:t>
            </w:r>
            <w:r w:rsidRPr="002339FA">
              <w:rPr>
                <w:rFonts w:ascii="Times New Roman" w:hAnsi="Times New Roman" w:cs="Times New Roman"/>
                <w:lang w:val="da-DK" w:eastAsia="zh-CN"/>
              </w:rPr>
              <w:t>mp.</w:t>
            </w:r>
          </w:p>
          <w:p w14:paraId="27BB1161" w14:textId="3E5236B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 xml:space="preserve">7. </w:t>
            </w:r>
            <w:r w:rsidR="006E4B0E" w:rsidRPr="002339FA">
              <w:rPr>
                <w:rFonts w:ascii="Times New Roman" w:hAnsi="Times New Roman" w:cs="Times New Roman"/>
                <w:lang w:val="da-DK" w:eastAsia="zh-CN"/>
              </w:rPr>
              <w:t>(randomized- controlled adj3 trial)</w:t>
            </w:r>
            <w:r w:rsidRPr="002339FA">
              <w:rPr>
                <w:rFonts w:ascii="Times New Roman" w:hAnsi="Times New Roman" w:cs="Times New Roman"/>
                <w:lang w:val="da-DK" w:eastAsia="zh-CN"/>
              </w:rPr>
              <w:t>.mp.</w:t>
            </w:r>
          </w:p>
          <w:p w14:paraId="4E968A9B"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8.</w:t>
            </w:r>
            <w:r w:rsidRPr="002339FA">
              <w:rPr>
                <w:rFonts w:ascii="Times New Roman" w:hAnsi="Times New Roman" w:cs="Times New Roman" w:hint="eastAsia"/>
                <w:lang w:val="da-DK" w:eastAsia="zh-CN"/>
              </w:rPr>
              <w:t xml:space="preserve"> </w:t>
            </w:r>
            <w:r w:rsidRPr="002339FA">
              <w:rPr>
                <w:rFonts w:ascii="Times New Roman" w:hAnsi="Times New Roman" w:cs="Times New Roman"/>
                <w:lang w:val="da-DK" w:eastAsia="zh-CN"/>
              </w:rPr>
              <w:t>randomly.mp.</w:t>
            </w:r>
          </w:p>
          <w:p w14:paraId="00504A62"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3</w:t>
            </w:r>
            <w:r w:rsidRPr="002339FA">
              <w:rPr>
                <w:rFonts w:ascii="Times New Roman" w:hAnsi="Times New Roman" w:cs="Times New Roman"/>
                <w:lang w:val="da-DK" w:eastAsia="zh-CN"/>
              </w:rPr>
              <w:t>9. or/36-38</w:t>
            </w:r>
          </w:p>
          <w:p w14:paraId="23423E90"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0. (diabetes adj3 incidence).mp.</w:t>
            </w:r>
          </w:p>
          <w:p w14:paraId="3F66CD31"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1.29 or 40</w:t>
            </w:r>
          </w:p>
          <w:p w14:paraId="65DA9F79"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2.1 and 11 and 29</w:t>
            </w:r>
          </w:p>
          <w:p w14:paraId="0F24DA86"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3.11 and 35 and 41</w:t>
            </w:r>
          </w:p>
          <w:p w14:paraId="13DFF9EF" w14:textId="77777777" w:rsidR="006F0AF3" w:rsidRPr="002339FA" w:rsidRDefault="006F0AF3" w:rsidP="006F0AF3">
            <w:pPr>
              <w:pStyle w:val="Default"/>
              <w:rPr>
                <w:rFonts w:ascii="Times New Roman" w:hAnsi="Times New Roman" w:cs="Times New Roman"/>
                <w:lang w:val="da-DK" w:eastAsia="zh-CN"/>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4. or/42-43</w:t>
            </w:r>
          </w:p>
          <w:p w14:paraId="27DE2F23" w14:textId="12840298" w:rsidR="002B31FC" w:rsidRPr="002339FA" w:rsidRDefault="006F0AF3" w:rsidP="006F0AF3">
            <w:pPr>
              <w:pStyle w:val="Default"/>
              <w:rPr>
                <w:rFonts w:ascii="Times New Roman" w:hAnsi="Times New Roman" w:cs="Times New Roman"/>
                <w:lang w:val="da-DK"/>
              </w:rPr>
            </w:pPr>
            <w:r w:rsidRPr="002339FA">
              <w:rPr>
                <w:rFonts w:ascii="Times New Roman" w:hAnsi="Times New Roman" w:cs="Times New Roman" w:hint="eastAsia"/>
                <w:lang w:val="da-DK" w:eastAsia="zh-CN"/>
              </w:rPr>
              <w:t>4</w:t>
            </w:r>
            <w:r w:rsidRPr="002339FA">
              <w:rPr>
                <w:rFonts w:ascii="Times New Roman" w:hAnsi="Times New Roman" w:cs="Times New Roman"/>
                <w:lang w:val="da-DK" w:eastAsia="zh-CN"/>
              </w:rPr>
              <w:t>5. 44 and 39</w:t>
            </w:r>
          </w:p>
        </w:tc>
      </w:tr>
    </w:tbl>
    <w:p w14:paraId="7CE3C86D" w14:textId="77777777" w:rsidR="00125DF1" w:rsidRDefault="00125DF1" w:rsidP="00FF1322">
      <w:pPr>
        <w:pStyle w:val="Default"/>
        <w:rPr>
          <w:rFonts w:ascii="Times New Roman" w:hAnsi="Times New Roman" w:cs="Times New Roman"/>
        </w:rPr>
      </w:pPr>
    </w:p>
    <w:p w14:paraId="19DCC3A7" w14:textId="59128985" w:rsidR="002B31FC" w:rsidRDefault="00125DF1" w:rsidP="00FF1322">
      <w:pPr>
        <w:pStyle w:val="Default"/>
        <w:rPr>
          <w:rFonts w:ascii="Times New Roman" w:hAnsi="Times New Roman" w:cs="Times New Roman"/>
          <w:lang w:val="da-DK"/>
        </w:rPr>
      </w:pPr>
      <w:r>
        <w:rPr>
          <w:rFonts w:ascii="Times New Roman" w:hAnsi="Times New Roman" w:cs="Times New Roman"/>
        </w:rPr>
        <w:t xml:space="preserve">Note: </w:t>
      </w:r>
      <w:r w:rsidRPr="005032EF">
        <w:rPr>
          <w:rFonts w:ascii="Times New Roman" w:hAnsi="Times New Roman" w:cs="Times New Roman"/>
        </w:rPr>
        <w:t>The initial search was performed on March 2021, and an updated search of five databases was performed on November 2021 using the same search terms.</w:t>
      </w:r>
    </w:p>
    <w:p w14:paraId="58D1888F" w14:textId="7970CA9C" w:rsidR="002B31FC" w:rsidRDefault="002B31FC" w:rsidP="00FF1322">
      <w:pPr>
        <w:pStyle w:val="Default"/>
        <w:rPr>
          <w:rFonts w:ascii="Times New Roman" w:hAnsi="Times New Roman" w:cs="Times New Roman"/>
          <w:lang w:val="da-DK"/>
        </w:rPr>
      </w:pPr>
    </w:p>
    <w:p w14:paraId="7719BBC1" w14:textId="3144C956" w:rsidR="002B31FC" w:rsidRDefault="002B31FC" w:rsidP="00FF1322">
      <w:pPr>
        <w:pStyle w:val="Default"/>
        <w:rPr>
          <w:rFonts w:ascii="Times New Roman" w:hAnsi="Times New Roman" w:cs="Times New Roman"/>
          <w:lang w:val="da-DK"/>
        </w:rPr>
      </w:pPr>
    </w:p>
    <w:p w14:paraId="36ECA336" w14:textId="2F3E2696" w:rsidR="002B31FC" w:rsidRDefault="002B31FC" w:rsidP="00FF1322">
      <w:pPr>
        <w:pStyle w:val="Default"/>
        <w:rPr>
          <w:rFonts w:ascii="Times New Roman" w:hAnsi="Times New Roman" w:cs="Times New Roman"/>
          <w:lang w:val="da-DK"/>
        </w:rPr>
      </w:pPr>
    </w:p>
    <w:p w14:paraId="7E5B0568" w14:textId="04EB5A79" w:rsidR="002B31FC" w:rsidRDefault="002B31FC" w:rsidP="00FF1322">
      <w:pPr>
        <w:pStyle w:val="Default"/>
        <w:rPr>
          <w:rFonts w:ascii="Times New Roman" w:hAnsi="Times New Roman" w:cs="Times New Roman"/>
          <w:lang w:val="da-DK"/>
        </w:rPr>
      </w:pPr>
    </w:p>
    <w:p w14:paraId="53FA98D1" w14:textId="4FC560FE" w:rsidR="002B31FC" w:rsidRDefault="002B31FC" w:rsidP="00FF1322">
      <w:pPr>
        <w:pStyle w:val="Default"/>
        <w:rPr>
          <w:rFonts w:ascii="Times New Roman" w:hAnsi="Times New Roman" w:cs="Times New Roman"/>
          <w:lang w:val="da-DK"/>
        </w:rPr>
      </w:pPr>
    </w:p>
    <w:p w14:paraId="6226CCA9" w14:textId="058647D0" w:rsidR="002B31FC" w:rsidRDefault="002B31FC" w:rsidP="00FF1322">
      <w:pPr>
        <w:pStyle w:val="Default"/>
        <w:rPr>
          <w:rFonts w:ascii="Times New Roman" w:hAnsi="Times New Roman" w:cs="Times New Roman"/>
          <w:lang w:val="da-DK"/>
        </w:rPr>
      </w:pPr>
    </w:p>
    <w:p w14:paraId="0B7DB6EE" w14:textId="77777777" w:rsidR="002B31FC" w:rsidRPr="002B31FC" w:rsidRDefault="002B31FC" w:rsidP="00FF1322">
      <w:pPr>
        <w:pStyle w:val="Default"/>
        <w:rPr>
          <w:rFonts w:ascii="Times New Roman" w:hAnsi="Times New Roman" w:cs="Times New Roman"/>
          <w:lang w:val="da-DK"/>
        </w:rPr>
      </w:pPr>
    </w:p>
    <w:p w14:paraId="674086F9" w14:textId="77777777" w:rsidR="00CE5514" w:rsidRDefault="00CE5514" w:rsidP="00FF1322">
      <w:pPr>
        <w:pStyle w:val="Default"/>
        <w:rPr>
          <w:rFonts w:ascii="Times New Roman" w:hAnsi="Times New Roman" w:cs="Times New Roman"/>
          <w:lang w:val="da-DK"/>
        </w:rPr>
      </w:pPr>
    </w:p>
    <w:p w14:paraId="22BF0CC0" w14:textId="77777777" w:rsidR="00CE5514" w:rsidRDefault="00CE5514" w:rsidP="00FF1322">
      <w:pPr>
        <w:pStyle w:val="Default"/>
        <w:rPr>
          <w:rFonts w:ascii="Times New Roman" w:hAnsi="Times New Roman" w:cs="Times New Roman"/>
          <w:lang w:val="da-DK"/>
        </w:rPr>
      </w:pPr>
    </w:p>
    <w:p w14:paraId="6B2F2A43" w14:textId="77777777" w:rsidR="00CE5514" w:rsidRDefault="00CE5514" w:rsidP="00FF1322">
      <w:pPr>
        <w:pStyle w:val="Default"/>
        <w:rPr>
          <w:rFonts w:ascii="Times New Roman" w:hAnsi="Times New Roman" w:cs="Times New Roman"/>
          <w:lang w:val="da-DK"/>
        </w:rPr>
      </w:pPr>
    </w:p>
    <w:p w14:paraId="2D066DD4" w14:textId="77777777" w:rsidR="00CE5514" w:rsidRDefault="00CE5514" w:rsidP="00FF1322">
      <w:pPr>
        <w:pStyle w:val="Default"/>
        <w:rPr>
          <w:rFonts w:ascii="Times New Roman" w:hAnsi="Times New Roman" w:cs="Times New Roman"/>
          <w:lang w:val="da-DK"/>
        </w:rPr>
      </w:pPr>
    </w:p>
    <w:p w14:paraId="04DA440E" w14:textId="77777777" w:rsidR="00CE5514" w:rsidRDefault="00CE5514" w:rsidP="00FF1322">
      <w:pPr>
        <w:pStyle w:val="Default"/>
        <w:rPr>
          <w:rFonts w:ascii="Times New Roman" w:hAnsi="Times New Roman" w:cs="Times New Roman"/>
          <w:lang w:val="da-DK"/>
        </w:rPr>
      </w:pPr>
    </w:p>
    <w:p w14:paraId="505851C1" w14:textId="77777777" w:rsidR="00CE5514" w:rsidRDefault="00CE5514" w:rsidP="00FF1322">
      <w:pPr>
        <w:pStyle w:val="Default"/>
        <w:rPr>
          <w:rFonts w:ascii="Times New Roman" w:hAnsi="Times New Roman" w:cs="Times New Roman"/>
          <w:lang w:val="da-DK"/>
        </w:rPr>
      </w:pPr>
    </w:p>
    <w:p w14:paraId="2FF3A42E" w14:textId="5ECAD3EE" w:rsidR="00785091" w:rsidRPr="00785091" w:rsidRDefault="00785091" w:rsidP="00FF1322">
      <w:pPr>
        <w:pStyle w:val="Default"/>
        <w:rPr>
          <w:rFonts w:ascii="Times New Roman" w:hAnsi="Times New Roman" w:cs="Times New Roman"/>
          <w:lang w:val="da-DK"/>
        </w:rPr>
      </w:pPr>
      <w:r w:rsidRPr="00785091">
        <w:rPr>
          <w:rFonts w:ascii="Times New Roman" w:hAnsi="Times New Roman" w:cs="Times New Roman"/>
          <w:lang w:val="da-DK"/>
        </w:rPr>
        <w:lastRenderedPageBreak/>
        <w:t>Table S3. Trials excluded from meta-analysis</w:t>
      </w:r>
    </w:p>
    <w:p w14:paraId="1BA9BCD3" w14:textId="428C12BC" w:rsidR="00785091" w:rsidRDefault="00785091" w:rsidP="00FF1322">
      <w:pPr>
        <w:pStyle w:val="Default"/>
        <w:rPr>
          <w:lang w:val="da-DK"/>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07"/>
        <w:gridCol w:w="3885"/>
      </w:tblGrid>
      <w:tr w:rsidR="00785091" w:rsidRPr="002E3C6C" w14:paraId="4D053D0F" w14:textId="77777777" w:rsidTr="002E3C6C">
        <w:tc>
          <w:tcPr>
            <w:tcW w:w="11307" w:type="dxa"/>
            <w:shd w:val="clear" w:color="auto" w:fill="auto"/>
          </w:tcPr>
          <w:p w14:paraId="46FADA27" w14:textId="01FD1B8A" w:rsidR="00785091" w:rsidRPr="002E3C6C" w:rsidRDefault="00785091" w:rsidP="00FF1322">
            <w:pPr>
              <w:pStyle w:val="Default"/>
              <w:rPr>
                <w:rFonts w:ascii="Times New Roman" w:hAnsi="Times New Roman" w:cs="Times New Roman"/>
                <w:lang w:val="da-DK"/>
              </w:rPr>
            </w:pPr>
            <w:r w:rsidRPr="002E3C6C">
              <w:rPr>
                <w:rFonts w:ascii="Times New Roman" w:hAnsi="Times New Roman" w:cs="Times New Roman"/>
                <w:lang w:val="da-DK"/>
              </w:rPr>
              <w:t>Balk-Møller NC, Poulsen SK, Larsen TM. Effect of a Nine-Month Web- and App-Based Workplace Intervention to Promote Healthy Lifestyle and Weight Loss for Employees in the Social Welfare and Health Care Sector: A Randomized Controlled Trial. J Med Internet Res 2017;19(4):e108. doi: 10.2196/jmir.6196</w:t>
            </w:r>
          </w:p>
        </w:tc>
        <w:tc>
          <w:tcPr>
            <w:tcW w:w="3885" w:type="dxa"/>
            <w:shd w:val="clear" w:color="auto" w:fill="auto"/>
          </w:tcPr>
          <w:p w14:paraId="208FF05F" w14:textId="5A041501" w:rsidR="00785091" w:rsidRPr="002E3C6C" w:rsidRDefault="00785091" w:rsidP="00FF1322">
            <w:pPr>
              <w:pStyle w:val="Default"/>
              <w:rPr>
                <w:rFonts w:ascii="Times New Roman" w:hAnsi="Times New Roman" w:cs="Times New Roman"/>
                <w:lang w:val="da-DK"/>
              </w:rPr>
            </w:pPr>
            <w:r w:rsidRPr="002E3C6C">
              <w:rPr>
                <w:rFonts w:ascii="Times New Roman" w:hAnsi="Times New Roman" w:cs="Times New Roman"/>
                <w:lang w:val="da-DK"/>
              </w:rPr>
              <w:t>studies duration less than 2 years</w:t>
            </w:r>
          </w:p>
        </w:tc>
      </w:tr>
      <w:tr w:rsidR="00785091" w:rsidRPr="002E3C6C" w14:paraId="11751238" w14:textId="77777777" w:rsidTr="002E3C6C">
        <w:tc>
          <w:tcPr>
            <w:tcW w:w="11307" w:type="dxa"/>
            <w:shd w:val="clear" w:color="auto" w:fill="auto"/>
          </w:tcPr>
          <w:p w14:paraId="5D044C67" w14:textId="615B2DE9" w:rsidR="00A37393"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Elmer PJ, Obarzanek E, Vollmer WM, et al. Effects of comprehensive lifestyle modification on diet, weight, physical fitness, and blood pressure control: 18-month results of a randomized trial. Ann Intern Med 2006;144(7):485-95. doi: 10.7326/0003-4819-144-7-200604040-00007</w:t>
            </w:r>
          </w:p>
        </w:tc>
        <w:tc>
          <w:tcPr>
            <w:tcW w:w="3885" w:type="dxa"/>
            <w:shd w:val="clear" w:color="auto" w:fill="auto"/>
          </w:tcPr>
          <w:p w14:paraId="08F3F119" w14:textId="1B7D7EC7"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studies duration less than 2 years</w:t>
            </w:r>
          </w:p>
        </w:tc>
      </w:tr>
      <w:tr w:rsidR="00785091" w:rsidRPr="002E3C6C" w14:paraId="2134F3E2" w14:textId="77777777" w:rsidTr="002E3C6C">
        <w:tc>
          <w:tcPr>
            <w:tcW w:w="11307" w:type="dxa"/>
            <w:shd w:val="clear" w:color="auto" w:fill="auto"/>
          </w:tcPr>
          <w:p w14:paraId="5348A26B" w14:textId="66163314"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 xml:space="preserve">Wani K, Alfawaz H, Alnaami AM, et al. Effects of A 12-Month Intensive Lifestyle Monitoring Program in Predominantly Overweight/Obese Arab Adults with Prediabetes. Nutrients 2020;12(2) doi: 10.3390/nu12020464 </w:t>
            </w:r>
          </w:p>
        </w:tc>
        <w:tc>
          <w:tcPr>
            <w:tcW w:w="3885" w:type="dxa"/>
            <w:shd w:val="clear" w:color="auto" w:fill="auto"/>
          </w:tcPr>
          <w:p w14:paraId="248BC5EE" w14:textId="4296A31D"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studies duration less than 2 years</w:t>
            </w:r>
          </w:p>
        </w:tc>
      </w:tr>
      <w:tr w:rsidR="00785091" w:rsidRPr="002E3C6C" w14:paraId="605E13AB" w14:textId="77777777" w:rsidTr="002E3C6C">
        <w:tc>
          <w:tcPr>
            <w:tcW w:w="11307" w:type="dxa"/>
            <w:shd w:val="clear" w:color="auto" w:fill="auto"/>
          </w:tcPr>
          <w:p w14:paraId="077CF654" w14:textId="7CB27E13"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Yamauchi K, Katayama T, Yamauchi T, et al. Efficacy of a 3-month lifestyle intervention program using a Japanese-style healthy plate on body weight in overweight and obese diabetic Japanese subjects: a randomized controlled trial. Nutr J 2014;13:108. doi: 10.1186/1475-2891-13-108</w:t>
            </w:r>
          </w:p>
        </w:tc>
        <w:tc>
          <w:tcPr>
            <w:tcW w:w="3885" w:type="dxa"/>
            <w:shd w:val="clear" w:color="auto" w:fill="auto"/>
          </w:tcPr>
          <w:p w14:paraId="6002A418" w14:textId="0329402D"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studies duration less than 2 years</w:t>
            </w:r>
          </w:p>
        </w:tc>
      </w:tr>
      <w:tr w:rsidR="00785091" w:rsidRPr="002E3C6C" w14:paraId="0A2AE7E1" w14:textId="77777777" w:rsidTr="002E3C6C">
        <w:tc>
          <w:tcPr>
            <w:tcW w:w="11307" w:type="dxa"/>
            <w:shd w:val="clear" w:color="auto" w:fill="auto"/>
          </w:tcPr>
          <w:p w14:paraId="142576FE" w14:textId="669BA0C0"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 xml:space="preserve">Manios Y, Lambrinou CP, Mavrogianni C, et al. Lifestyle Changes Observed among Adults Participating in a Family- and Community-Based Intervention for Diabetes Prevention in Europe: The 1(st) Year Results of the Feel4Diabetes-Study. Nutrients 2020;12(7) doi: 10.3390/nu12071949 </w:t>
            </w:r>
          </w:p>
        </w:tc>
        <w:tc>
          <w:tcPr>
            <w:tcW w:w="3885" w:type="dxa"/>
            <w:shd w:val="clear" w:color="auto" w:fill="auto"/>
          </w:tcPr>
          <w:p w14:paraId="7C52A904" w14:textId="0D14BEDD"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studies duration less than 2 years</w:t>
            </w:r>
          </w:p>
        </w:tc>
      </w:tr>
      <w:tr w:rsidR="00785091" w:rsidRPr="002E3C6C" w14:paraId="6816A121" w14:textId="77777777" w:rsidTr="002E3C6C">
        <w:tc>
          <w:tcPr>
            <w:tcW w:w="11307" w:type="dxa"/>
            <w:shd w:val="clear" w:color="auto" w:fill="auto"/>
          </w:tcPr>
          <w:p w14:paraId="2B0E6C18" w14:textId="7B72DDB5"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 xml:space="preserve">Pedrosa C, Oliveira BM, Albuquerque I, et al. Metabolic syndrome, adipokines and ghrelin in overweight and obese schoolchildren: results of a 1-year lifestyle intervention programme. Eur J Pediatr 2011;170(4):483-92. doi: 10.1007/s00431-010-1316-2 </w:t>
            </w:r>
          </w:p>
        </w:tc>
        <w:tc>
          <w:tcPr>
            <w:tcW w:w="3885" w:type="dxa"/>
            <w:shd w:val="clear" w:color="auto" w:fill="auto"/>
          </w:tcPr>
          <w:p w14:paraId="6355A7E3" w14:textId="7B603EDA"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studies duration less than 2 years</w:t>
            </w:r>
          </w:p>
        </w:tc>
      </w:tr>
      <w:tr w:rsidR="00785091" w:rsidRPr="002E3C6C" w14:paraId="65F87A9A" w14:textId="77777777" w:rsidTr="002E3C6C">
        <w:tc>
          <w:tcPr>
            <w:tcW w:w="11307" w:type="dxa"/>
            <w:shd w:val="clear" w:color="auto" w:fill="auto"/>
          </w:tcPr>
          <w:p w14:paraId="47305DE2" w14:textId="77777777" w:rsidR="00785091" w:rsidRPr="002E3C6C" w:rsidRDefault="00785091" w:rsidP="00785091">
            <w:pPr>
              <w:pStyle w:val="Default"/>
              <w:rPr>
                <w:rFonts w:ascii="Times New Roman" w:hAnsi="Times New Roman" w:cs="Times New Roman"/>
                <w:lang w:val="da-DK"/>
              </w:rPr>
            </w:pPr>
          </w:p>
        </w:tc>
        <w:tc>
          <w:tcPr>
            <w:tcW w:w="3885" w:type="dxa"/>
            <w:shd w:val="clear" w:color="auto" w:fill="auto"/>
          </w:tcPr>
          <w:p w14:paraId="258E7A59" w14:textId="1DBCA47D" w:rsidR="00785091" w:rsidRPr="002E3C6C" w:rsidRDefault="00785091" w:rsidP="00785091">
            <w:pPr>
              <w:pStyle w:val="Default"/>
              <w:rPr>
                <w:rFonts w:ascii="Times New Roman" w:hAnsi="Times New Roman" w:cs="Times New Roman"/>
                <w:lang w:val="da-DK"/>
              </w:rPr>
            </w:pPr>
            <w:r w:rsidRPr="002E3C6C">
              <w:rPr>
                <w:rFonts w:ascii="Times New Roman" w:hAnsi="Times New Roman" w:cs="Times New Roman"/>
                <w:lang w:val="da-DK"/>
              </w:rPr>
              <w:t>studies duration less than 2 years</w:t>
            </w:r>
          </w:p>
        </w:tc>
      </w:tr>
      <w:tr w:rsidR="00785091" w:rsidRPr="002E3C6C" w14:paraId="06E281FC" w14:textId="77777777" w:rsidTr="002E3C6C">
        <w:tc>
          <w:tcPr>
            <w:tcW w:w="11307" w:type="dxa"/>
            <w:shd w:val="clear" w:color="auto" w:fill="auto"/>
          </w:tcPr>
          <w:p w14:paraId="088450B9" w14:textId="00B0618B"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lang w:val="da-DK"/>
              </w:rPr>
              <w:t>Hansen LJ, Siersma V, Beck-Nielsen H, et al. Structured personal care of type 2 diabetes: a 19 year follow-up of the study Diabetes Care in General Practice (DCGP). Diabetologia 2013;56(6):1243-53. doi: 10.1007/s00125-013-2893-1</w:t>
            </w:r>
          </w:p>
        </w:tc>
        <w:tc>
          <w:tcPr>
            <w:tcW w:w="3885" w:type="dxa"/>
            <w:shd w:val="clear" w:color="auto" w:fill="auto"/>
          </w:tcPr>
          <w:p w14:paraId="57197676" w14:textId="6125F3B2"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rPr>
              <w:t>compared 2 treatments of nonpharmacological interventions</w:t>
            </w:r>
          </w:p>
        </w:tc>
      </w:tr>
      <w:tr w:rsidR="00785091" w:rsidRPr="002E3C6C" w14:paraId="569DD3E2" w14:textId="77777777" w:rsidTr="002E3C6C">
        <w:tc>
          <w:tcPr>
            <w:tcW w:w="11307" w:type="dxa"/>
            <w:shd w:val="clear" w:color="auto" w:fill="auto"/>
          </w:tcPr>
          <w:p w14:paraId="13050897" w14:textId="099ABD7C"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lang w:val="da-DK"/>
              </w:rPr>
              <w:t xml:space="preserve">Díaz-López A, Babio N, Martínez-González MA, et al. Mediterranean Diet, Retinopathy, Nephropathy, and Microvascular Diabetes Complications: A Post Hoc Analysis of a Randomized Trial. Diabetes Care 2015;38(11):2134-41. doi: 10.2337/dc15-1117 </w:t>
            </w:r>
          </w:p>
        </w:tc>
        <w:tc>
          <w:tcPr>
            <w:tcW w:w="3885" w:type="dxa"/>
            <w:shd w:val="clear" w:color="auto" w:fill="auto"/>
          </w:tcPr>
          <w:p w14:paraId="432752BC" w14:textId="6279EF4E"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rPr>
              <w:t>compared 2 treatments of nonpharmacological interventions</w:t>
            </w:r>
          </w:p>
        </w:tc>
      </w:tr>
      <w:tr w:rsidR="00785091" w:rsidRPr="002E3C6C" w14:paraId="5F58D49E" w14:textId="77777777" w:rsidTr="002E3C6C">
        <w:tc>
          <w:tcPr>
            <w:tcW w:w="11307" w:type="dxa"/>
            <w:shd w:val="clear" w:color="auto" w:fill="auto"/>
          </w:tcPr>
          <w:p w14:paraId="279E4E80" w14:textId="1063E311"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lang w:val="da-DK"/>
              </w:rPr>
              <w:t>Wing RR, Bolin P, Brancati FL, et al. Cardiovascular effects of intensive lifestyle intervention in type 2 diabetes. N Engl J Med 2013;369(2):145-54. doi: 10.1056/NEJMoa1212914</w:t>
            </w:r>
          </w:p>
        </w:tc>
        <w:tc>
          <w:tcPr>
            <w:tcW w:w="3885" w:type="dxa"/>
            <w:shd w:val="clear" w:color="auto" w:fill="auto"/>
          </w:tcPr>
          <w:p w14:paraId="7F364097" w14:textId="7ADE5B99"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rPr>
              <w:t>compared 2 treatments of nonpharmacological interventions</w:t>
            </w:r>
          </w:p>
        </w:tc>
      </w:tr>
      <w:tr w:rsidR="00785091" w:rsidRPr="002E3C6C" w14:paraId="436EC8CB" w14:textId="77777777" w:rsidTr="002E3C6C">
        <w:tc>
          <w:tcPr>
            <w:tcW w:w="11307" w:type="dxa"/>
            <w:shd w:val="clear" w:color="auto" w:fill="auto"/>
          </w:tcPr>
          <w:p w14:paraId="20E4C120" w14:textId="2D3A8456"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lang w:val="da-DK"/>
              </w:rPr>
              <w:t>Effects of a long-term lifestyle modification programme on peripheral neuropathy in overweight or obese adults with type 2 diabetes: the Look AHEAD study. Diabetologia 2017;60(6):980-88. doi: 10.1007/s00125-017-4253-z</w:t>
            </w:r>
          </w:p>
        </w:tc>
        <w:tc>
          <w:tcPr>
            <w:tcW w:w="3885" w:type="dxa"/>
            <w:shd w:val="clear" w:color="auto" w:fill="auto"/>
          </w:tcPr>
          <w:p w14:paraId="02D1BDE6" w14:textId="3F6CFBBC" w:rsidR="00785091" w:rsidRPr="002E3C6C" w:rsidRDefault="00A37393" w:rsidP="00785091">
            <w:pPr>
              <w:pStyle w:val="Default"/>
              <w:rPr>
                <w:rFonts w:ascii="Times New Roman" w:hAnsi="Times New Roman" w:cs="Times New Roman"/>
                <w:lang w:val="da-DK"/>
              </w:rPr>
            </w:pPr>
            <w:r w:rsidRPr="002E3C6C">
              <w:rPr>
                <w:rFonts w:ascii="Times New Roman" w:hAnsi="Times New Roman" w:cs="Times New Roman"/>
              </w:rPr>
              <w:t>compared 2 treatments of nonpharmacological interventions</w:t>
            </w:r>
          </w:p>
        </w:tc>
      </w:tr>
      <w:tr w:rsidR="00785091" w:rsidRPr="002E3C6C" w14:paraId="146D4722" w14:textId="77777777" w:rsidTr="002E3C6C">
        <w:tc>
          <w:tcPr>
            <w:tcW w:w="11307" w:type="dxa"/>
            <w:shd w:val="clear" w:color="auto" w:fill="auto"/>
          </w:tcPr>
          <w:p w14:paraId="5BE0A733" w14:textId="5F9555F3"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Olsen RH, Pedersen LR, Jürs A, et al. A randomised trial comparing the effect of exercise training and weight loss on microvascular function in coronary artery disease. Int J Cardiol 2015;185:229-35. doi: 10.1016/j.ijcard.2015.03.118</w:t>
            </w:r>
          </w:p>
        </w:tc>
        <w:tc>
          <w:tcPr>
            <w:tcW w:w="3885" w:type="dxa"/>
            <w:shd w:val="clear" w:color="auto" w:fill="auto"/>
          </w:tcPr>
          <w:p w14:paraId="547B2CAA" w14:textId="33467970"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5CB51AB1" w14:textId="77777777" w:rsidTr="002E3C6C">
        <w:tc>
          <w:tcPr>
            <w:tcW w:w="11307" w:type="dxa"/>
            <w:shd w:val="clear" w:color="auto" w:fill="auto"/>
          </w:tcPr>
          <w:p w14:paraId="745119A3" w14:textId="52C69D29"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Adverse events and their association with treatment regimens in the diabetes control and complications trial. Diabetes Care 1995;18(11):1415-27. doi: 10.2337/diacare.18.11.1415</w:t>
            </w:r>
          </w:p>
        </w:tc>
        <w:tc>
          <w:tcPr>
            <w:tcW w:w="3885" w:type="dxa"/>
            <w:shd w:val="clear" w:color="auto" w:fill="auto"/>
          </w:tcPr>
          <w:p w14:paraId="66516C50" w14:textId="4A4B9173"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0ADD7960" w14:textId="77777777" w:rsidTr="002E3C6C">
        <w:tc>
          <w:tcPr>
            <w:tcW w:w="11307" w:type="dxa"/>
            <w:shd w:val="clear" w:color="auto" w:fill="auto"/>
          </w:tcPr>
          <w:p w14:paraId="74EAEAAC" w14:textId="71D6D308"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Schauer PR, Bhatt DL, Kirwan JP, et al. Bariatric Surgery versus Intensive Medical Therapy for Diabetes - 5-Year Outcomes. N Engl J Med 2017;376(7):641-51. doi: 10.1056/NEJMoa1600869</w:t>
            </w:r>
          </w:p>
        </w:tc>
        <w:tc>
          <w:tcPr>
            <w:tcW w:w="3885" w:type="dxa"/>
            <w:shd w:val="clear" w:color="auto" w:fill="auto"/>
          </w:tcPr>
          <w:p w14:paraId="7339C8E9" w14:textId="24D89A8D"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482F12DC" w14:textId="77777777" w:rsidTr="002E3C6C">
        <w:tc>
          <w:tcPr>
            <w:tcW w:w="11307" w:type="dxa"/>
            <w:shd w:val="clear" w:color="auto" w:fill="auto"/>
          </w:tcPr>
          <w:p w14:paraId="690186F0" w14:textId="481F3CC2"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Mingrone G, Panunzi S, De Gaetano A, et al. Bariatric-metabolic surgery versus conventional medical treatment in obese patients with type 2 diabetes: 5 year follow-up of an open-label, single-centre, randomised controlled trial. Lancet 2015;386(9997):964-73. doi: 10.1016/s0140-6736(15)00075-6</w:t>
            </w:r>
          </w:p>
        </w:tc>
        <w:tc>
          <w:tcPr>
            <w:tcW w:w="3885" w:type="dxa"/>
            <w:shd w:val="clear" w:color="auto" w:fill="auto"/>
          </w:tcPr>
          <w:p w14:paraId="7AA28757" w14:textId="78842982"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242A4898" w14:textId="77777777" w:rsidTr="002E3C6C">
        <w:tc>
          <w:tcPr>
            <w:tcW w:w="11307" w:type="dxa"/>
            <w:shd w:val="clear" w:color="auto" w:fill="auto"/>
          </w:tcPr>
          <w:p w14:paraId="7A7DA042" w14:textId="2BE3ED25"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lastRenderedPageBreak/>
              <w:t>Simonson DC, Halperin F, Foster K, et al. Clinical and Patient-Centered Outcomes in Obese Patients With Type 2 Diabetes 3 Years After Randomization to Roux-en-Y Gastric Bypass Surgery Versus Intensive Lifestyle Management: The SLIMM-T2D Study. Diabetes Care 2018;41(4):670-79. doi: 10.2337/dc17-0487</w:t>
            </w:r>
          </w:p>
        </w:tc>
        <w:tc>
          <w:tcPr>
            <w:tcW w:w="3885" w:type="dxa"/>
            <w:shd w:val="clear" w:color="auto" w:fill="auto"/>
          </w:tcPr>
          <w:p w14:paraId="407A054E" w14:textId="44335B74"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360C98DE" w14:textId="77777777" w:rsidTr="002E3C6C">
        <w:tc>
          <w:tcPr>
            <w:tcW w:w="11307" w:type="dxa"/>
            <w:shd w:val="clear" w:color="auto" w:fill="auto"/>
          </w:tcPr>
          <w:p w14:paraId="32657932" w14:textId="3DC4DAB6"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Blackberry ID, Furler JS, Best JD, et al. Effectiveness of general practice based, practice nurse led telephone coaching on glycaemic control of type 2 diabetes: the Patient Engagement and Coaching for Health (PEACH) pragmatic cluster randomised controlled trial. Bmj 2013;347:f5272. doi: 10.1136/bmj.f5272</w:t>
            </w:r>
          </w:p>
        </w:tc>
        <w:tc>
          <w:tcPr>
            <w:tcW w:w="3885" w:type="dxa"/>
            <w:shd w:val="clear" w:color="auto" w:fill="auto"/>
          </w:tcPr>
          <w:p w14:paraId="79E735EC" w14:textId="59BE9FCA"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47CCBC61" w14:textId="77777777" w:rsidTr="002E3C6C">
        <w:tc>
          <w:tcPr>
            <w:tcW w:w="11307" w:type="dxa"/>
            <w:shd w:val="clear" w:color="auto" w:fill="auto"/>
          </w:tcPr>
          <w:p w14:paraId="51CF49A5" w14:textId="5F576C63"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Wing RR. Long-term effects of a lifestyle intervention on weight and cardiovascular risk factors in individuals with type 2 diabetes mellitus: four-year results of the Look AHEAD trial. Arch Intern Med 2010;170(17):1566-75. doi: 10.1001/archinternmed.2010.334</w:t>
            </w:r>
          </w:p>
        </w:tc>
        <w:tc>
          <w:tcPr>
            <w:tcW w:w="3885" w:type="dxa"/>
            <w:shd w:val="clear" w:color="auto" w:fill="auto"/>
          </w:tcPr>
          <w:p w14:paraId="18491C3B" w14:textId="0F75A95A"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4CBB7AE2" w14:textId="77777777" w:rsidTr="002E3C6C">
        <w:tc>
          <w:tcPr>
            <w:tcW w:w="11307" w:type="dxa"/>
            <w:shd w:val="clear" w:color="auto" w:fill="auto"/>
          </w:tcPr>
          <w:p w14:paraId="4AE0B4F4" w14:textId="21751E39"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Park DW, Kim YH, Song HG, et al. Long-term outcome of stents versus bypass surgery in diabetic and nondiabetic patients with multivessel or left main coronary artery disease: a pooled analysis of 5775 individual patient data. Circ Cardiovasc Interv 2012;5(4):467-75. doi: 10.1161/circinterventions.112.969915</w:t>
            </w:r>
          </w:p>
        </w:tc>
        <w:tc>
          <w:tcPr>
            <w:tcW w:w="3885" w:type="dxa"/>
            <w:shd w:val="clear" w:color="auto" w:fill="auto"/>
          </w:tcPr>
          <w:p w14:paraId="298ACBDC" w14:textId="3BF5952F"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7835DCD9" w14:textId="77777777" w:rsidTr="002E3C6C">
        <w:tc>
          <w:tcPr>
            <w:tcW w:w="11307" w:type="dxa"/>
            <w:shd w:val="clear" w:color="auto" w:fill="auto"/>
          </w:tcPr>
          <w:p w14:paraId="109CEC34" w14:textId="4DE8B216"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Shroyer ALW, Quin JA, Wagner TH, et al. Off-Pump Versus On-Pump Impact: Diabetic Patient 5-Year Coronary Artery Bypass Clinical Outcomes. Ann Thorac Surg 2019;107(1):92-98. doi: 10.1016/j.athoracsur.2018.07.076</w:t>
            </w:r>
          </w:p>
        </w:tc>
        <w:tc>
          <w:tcPr>
            <w:tcW w:w="3885" w:type="dxa"/>
            <w:shd w:val="clear" w:color="auto" w:fill="auto"/>
          </w:tcPr>
          <w:p w14:paraId="6F1E4B26" w14:textId="3925634B"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12BF3D0B" w14:textId="77777777" w:rsidTr="002E3C6C">
        <w:tc>
          <w:tcPr>
            <w:tcW w:w="11307" w:type="dxa"/>
            <w:shd w:val="clear" w:color="auto" w:fill="auto"/>
          </w:tcPr>
          <w:p w14:paraId="7589EDBE" w14:textId="5AA7D5B6"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Ikramuddin S, Billington CJ, Lee WJ, et al. Roux-en-Y gastric bypass for diabetes (the Diabetes Surgery Study): 2-year outcomes of a 5-year, randomised, controlled trial. Lancet Diabetes Endocrinol 2015;3(6):413-22. doi: 10.1016/s2213-8587(15)00089-3</w:t>
            </w:r>
          </w:p>
        </w:tc>
        <w:tc>
          <w:tcPr>
            <w:tcW w:w="3885" w:type="dxa"/>
            <w:shd w:val="clear" w:color="auto" w:fill="auto"/>
          </w:tcPr>
          <w:p w14:paraId="47729B5E" w14:textId="459C8D6B"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5D440566" w14:textId="77777777" w:rsidTr="002E3C6C">
        <w:tc>
          <w:tcPr>
            <w:tcW w:w="11307" w:type="dxa"/>
            <w:shd w:val="clear" w:color="auto" w:fill="auto"/>
          </w:tcPr>
          <w:p w14:paraId="0DE5F946" w14:textId="3B26B8B0"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Toobert DJ, Strycker LA, Barrera M, et al. Seven-year follow-up of a multiple-health-behavior diabetes intervention. Am J Health Behav 2010;34(6):680-94. doi: 10.5993/ajhb.34.6.5</w:t>
            </w:r>
          </w:p>
        </w:tc>
        <w:tc>
          <w:tcPr>
            <w:tcW w:w="3885" w:type="dxa"/>
            <w:shd w:val="clear" w:color="auto" w:fill="auto"/>
          </w:tcPr>
          <w:p w14:paraId="4A98A6CE" w14:textId="6C696821"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unsuitable endpoints</w:t>
            </w:r>
          </w:p>
        </w:tc>
      </w:tr>
      <w:tr w:rsidR="00785091" w:rsidRPr="002E3C6C" w14:paraId="372F55B1" w14:textId="77777777" w:rsidTr="002E3C6C">
        <w:tc>
          <w:tcPr>
            <w:tcW w:w="11307" w:type="dxa"/>
            <w:shd w:val="clear" w:color="auto" w:fill="auto"/>
          </w:tcPr>
          <w:p w14:paraId="226EACAA" w14:textId="1EEECDB9"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Bonaccio M, Di Castelnuovo A, Costanzo S, et al. Adherence to the traditional Mediterranean diet and mortality in subjects with diabetes. Prospective results from the MOLI-SANI study. Eur J Prev Cardiol 2016;23(4):400-7. doi: 10.1177/2047487315569409</w:t>
            </w:r>
          </w:p>
        </w:tc>
        <w:tc>
          <w:tcPr>
            <w:tcW w:w="3885" w:type="dxa"/>
            <w:shd w:val="clear" w:color="auto" w:fill="auto"/>
          </w:tcPr>
          <w:p w14:paraId="0AE2BB12" w14:textId="0FE84596"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5208BDC1" w14:textId="77777777" w:rsidTr="002E3C6C">
        <w:tc>
          <w:tcPr>
            <w:tcW w:w="11307" w:type="dxa"/>
            <w:shd w:val="clear" w:color="auto" w:fill="auto"/>
          </w:tcPr>
          <w:p w14:paraId="323E3188" w14:textId="435B05F1"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Fisher DP, Johnson E, Haneuse S, et al. Association Between Bariatric Surgery and Macrovascular Disease Outcomes in Patients With Type 2 Diabetes and Severe Obesity. Jama 2018;320(15):1570-82. doi: 10.1001/jama.2018.14619</w:t>
            </w:r>
          </w:p>
        </w:tc>
        <w:tc>
          <w:tcPr>
            <w:tcW w:w="3885" w:type="dxa"/>
            <w:shd w:val="clear" w:color="auto" w:fill="auto"/>
          </w:tcPr>
          <w:p w14:paraId="16FF0FAA" w14:textId="321AC2E7"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0EEFD3BD" w14:textId="77777777" w:rsidTr="002E3C6C">
        <w:tc>
          <w:tcPr>
            <w:tcW w:w="11307" w:type="dxa"/>
            <w:shd w:val="clear" w:color="auto" w:fill="auto"/>
          </w:tcPr>
          <w:p w14:paraId="447FD681" w14:textId="26B9B89E"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Sjöström L, Peltonen M, Jacobson P, et al. Association of bariatric surgery with long-term remission of type 2 diabetes and with microvascular and macrovascular complications. Jama 2014;311(22):2297-304. doi: 10.1001/jama.2014.5988</w:t>
            </w:r>
          </w:p>
        </w:tc>
        <w:tc>
          <w:tcPr>
            <w:tcW w:w="3885" w:type="dxa"/>
            <w:shd w:val="clear" w:color="auto" w:fill="auto"/>
          </w:tcPr>
          <w:p w14:paraId="7754E55B" w14:textId="376E85A0"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1F02D6B0" w14:textId="77777777" w:rsidTr="002E3C6C">
        <w:tc>
          <w:tcPr>
            <w:tcW w:w="11307" w:type="dxa"/>
            <w:shd w:val="clear" w:color="auto" w:fill="auto"/>
          </w:tcPr>
          <w:p w14:paraId="7ED3877C" w14:textId="3ED2D5E1"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Aminian A, Zajichek A, Arterburn DE, et al. Association of Metabolic Surgery With Major Adverse Cardiovascular Outcomes in Patients With Type 2 Diabetes and Obesity. Jama 2019;322(13):1271-82. doi: 10.1001/jama.2019.14231</w:t>
            </w:r>
          </w:p>
        </w:tc>
        <w:tc>
          <w:tcPr>
            <w:tcW w:w="3885" w:type="dxa"/>
            <w:shd w:val="clear" w:color="auto" w:fill="auto"/>
          </w:tcPr>
          <w:p w14:paraId="1401AAD1" w14:textId="0A0E03F3"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7DDD8458" w14:textId="77777777" w:rsidTr="002E3C6C">
        <w:tc>
          <w:tcPr>
            <w:tcW w:w="11307" w:type="dxa"/>
            <w:shd w:val="clear" w:color="auto" w:fill="auto"/>
          </w:tcPr>
          <w:p w14:paraId="6BB881F9" w14:textId="2964A7A8"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Strelitz J, Ahern AL, Long GH, et al. Changes in behaviors after diagnosis of type 2 diabetes and 10-year incidence of cardiovascular disease and mortality. Cardiovasc Diabetol 2019;18(1):98. doi: 10.1186/s12933-019-0902-5</w:t>
            </w:r>
          </w:p>
        </w:tc>
        <w:tc>
          <w:tcPr>
            <w:tcW w:w="3885" w:type="dxa"/>
            <w:shd w:val="clear" w:color="auto" w:fill="auto"/>
          </w:tcPr>
          <w:p w14:paraId="205F2A11" w14:textId="3D838F0F"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4A1FA9A6" w14:textId="77777777" w:rsidTr="002E3C6C">
        <w:tc>
          <w:tcPr>
            <w:tcW w:w="11307" w:type="dxa"/>
            <w:shd w:val="clear" w:color="auto" w:fill="auto"/>
          </w:tcPr>
          <w:p w14:paraId="003142E8" w14:textId="06D19DCF"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Shepherd E, Gomersall JC, Tieu J, et al. Combined diet and exercise interventions for preventing gestational diabetes mellitus. Cochrane Database Syst Rev 2017;11(11):Cd010443. doi: 10.1002/14651858.CD010443.pub3</w:t>
            </w:r>
          </w:p>
        </w:tc>
        <w:tc>
          <w:tcPr>
            <w:tcW w:w="3885" w:type="dxa"/>
            <w:shd w:val="clear" w:color="auto" w:fill="auto"/>
          </w:tcPr>
          <w:p w14:paraId="7CE07619" w14:textId="4392C848"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474AD3FF" w14:textId="77777777" w:rsidTr="002E3C6C">
        <w:tc>
          <w:tcPr>
            <w:tcW w:w="11307" w:type="dxa"/>
            <w:shd w:val="clear" w:color="auto" w:fill="auto"/>
          </w:tcPr>
          <w:p w14:paraId="5FD6727D" w14:textId="58BEDEDF"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Eriksson KF, Lindgärde F. No excess 12-year mortality in men with impaired glucose tolerance who participated in the Malmö Preventive Trial with diet and exercise. Diabetologia 1998;41(9):1010-6. doi: 10.1007/s001250051024</w:t>
            </w:r>
          </w:p>
        </w:tc>
        <w:tc>
          <w:tcPr>
            <w:tcW w:w="3885" w:type="dxa"/>
            <w:shd w:val="clear" w:color="auto" w:fill="auto"/>
          </w:tcPr>
          <w:p w14:paraId="40F30D1C" w14:textId="77345E1C"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0130D213" w14:textId="77777777" w:rsidTr="002E3C6C">
        <w:tc>
          <w:tcPr>
            <w:tcW w:w="11307" w:type="dxa"/>
            <w:shd w:val="clear" w:color="auto" w:fill="auto"/>
          </w:tcPr>
          <w:p w14:paraId="3DA51536" w14:textId="50ECFFDD"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 xml:space="preserve">Eriksson KF, Lindgärde F. Prevention of type 2 (non-insulin-dependent) diabetes mellitus by diet and physical </w:t>
            </w:r>
            <w:r w:rsidRPr="002E3C6C">
              <w:rPr>
                <w:rFonts w:ascii="Times New Roman" w:hAnsi="Times New Roman" w:cs="Times New Roman"/>
                <w:lang w:val="da-DK"/>
              </w:rPr>
              <w:lastRenderedPageBreak/>
              <w:t>exercise. The 6-year Malmö feasibility study. Diabetologia 1991;34(12):891-8. doi: 10.1007/bf00400196</w:t>
            </w:r>
          </w:p>
        </w:tc>
        <w:tc>
          <w:tcPr>
            <w:tcW w:w="3885" w:type="dxa"/>
            <w:shd w:val="clear" w:color="auto" w:fill="auto"/>
          </w:tcPr>
          <w:p w14:paraId="012B9CF3" w14:textId="763D2186"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lastRenderedPageBreak/>
              <w:t>non-randomized study</w:t>
            </w:r>
          </w:p>
        </w:tc>
      </w:tr>
      <w:tr w:rsidR="00785091" w:rsidRPr="002E3C6C" w14:paraId="0529CAF0" w14:textId="77777777" w:rsidTr="002E3C6C">
        <w:tc>
          <w:tcPr>
            <w:tcW w:w="11307" w:type="dxa"/>
            <w:shd w:val="clear" w:color="auto" w:fill="auto"/>
          </w:tcPr>
          <w:p w14:paraId="3FA2E00F" w14:textId="7E530F06"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Hanefeld M, Fischer S, Julius U, et al. Risk factors for myocardial infarction and death in newly detected NIDDM: the Diabetes Intervention Study, 11-year follow-up. Diabetologia 1996;39(12):1577-83. doi: 10.1007/s001250050617</w:t>
            </w:r>
          </w:p>
        </w:tc>
        <w:tc>
          <w:tcPr>
            <w:tcW w:w="3885" w:type="dxa"/>
            <w:shd w:val="clear" w:color="auto" w:fill="auto"/>
          </w:tcPr>
          <w:p w14:paraId="667A8413" w14:textId="5474E3E5" w:rsidR="00785091" w:rsidRPr="002E3C6C" w:rsidRDefault="007A5BDB" w:rsidP="00785091">
            <w:pPr>
              <w:pStyle w:val="Default"/>
              <w:rPr>
                <w:rFonts w:ascii="Times New Roman" w:hAnsi="Times New Roman" w:cs="Times New Roman"/>
                <w:lang w:val="da-DK"/>
              </w:rPr>
            </w:pPr>
            <w:r w:rsidRPr="002E3C6C">
              <w:rPr>
                <w:rFonts w:ascii="Times New Roman" w:hAnsi="Times New Roman" w:cs="Times New Roman"/>
                <w:lang w:val="da-DK"/>
              </w:rPr>
              <w:t>non-randomized study</w:t>
            </w:r>
          </w:p>
        </w:tc>
      </w:tr>
      <w:tr w:rsidR="00785091" w:rsidRPr="002E3C6C" w14:paraId="677316B6" w14:textId="77777777" w:rsidTr="002E3C6C">
        <w:tc>
          <w:tcPr>
            <w:tcW w:w="11307" w:type="dxa"/>
            <w:shd w:val="clear" w:color="auto" w:fill="auto"/>
          </w:tcPr>
          <w:p w14:paraId="09D73F40" w14:textId="5DF9D6C7" w:rsidR="00785091"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Thankappan KR, Sathish T, Tapp RJ, et al. A peer-support lifestyle intervention for preventing type 2 diabetes in India: A cluster-randomized controlled trial of the Kerala Diabetes Prevention Program. PLoS Med 2018;15(6):e1002575. doi: 10.1371/journal.pmed.1002575</w:t>
            </w:r>
          </w:p>
        </w:tc>
        <w:tc>
          <w:tcPr>
            <w:tcW w:w="3885" w:type="dxa"/>
            <w:shd w:val="clear" w:color="auto" w:fill="auto"/>
          </w:tcPr>
          <w:p w14:paraId="21A2390B" w14:textId="6EC71786" w:rsidR="00785091"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without original data</w:t>
            </w:r>
          </w:p>
        </w:tc>
      </w:tr>
      <w:tr w:rsidR="00785091" w:rsidRPr="002E3C6C" w14:paraId="4CAFF6BB" w14:textId="77777777" w:rsidTr="002E3C6C">
        <w:tc>
          <w:tcPr>
            <w:tcW w:w="11307" w:type="dxa"/>
            <w:shd w:val="clear" w:color="auto" w:fill="auto"/>
          </w:tcPr>
          <w:p w14:paraId="43408245" w14:textId="40142E8B" w:rsidR="00785091"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Tan E, Khoo J, Gani LU, et al. Effect of multidisciplinary intensive targeted care in improving diabetes mellitus outcomes: a randomized controlled pilot study - the Integrated Diabetes Education, Awareness and Lifestyle modification in Singapore (IDEALS) Program. Trials 2019;20(1):549. doi: 10.1186/s13063-019-3601-3</w:t>
            </w:r>
          </w:p>
        </w:tc>
        <w:tc>
          <w:tcPr>
            <w:tcW w:w="3885" w:type="dxa"/>
            <w:shd w:val="clear" w:color="auto" w:fill="auto"/>
          </w:tcPr>
          <w:p w14:paraId="1CD25913" w14:textId="79CDAF7F" w:rsidR="00785091"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without original data</w:t>
            </w:r>
          </w:p>
        </w:tc>
      </w:tr>
      <w:tr w:rsidR="00FD7BEA" w:rsidRPr="002E3C6C" w14:paraId="120B8177" w14:textId="77777777" w:rsidTr="002E3C6C">
        <w:tc>
          <w:tcPr>
            <w:tcW w:w="11307" w:type="dxa"/>
            <w:shd w:val="clear" w:color="auto" w:fill="auto"/>
          </w:tcPr>
          <w:p w14:paraId="3BBDF688" w14:textId="5DAEB348"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Tanaka S, Tanaka S, Iimuro S, et al. Cohort profile: The Japan diabetes complications study: a long-term follow-up of a randomised lifestyle intervention study of type 2 diabetes. Int J Epidemiol 2014;43(4):1054-62. doi: 10.1093/ije/dyt057</w:t>
            </w:r>
          </w:p>
        </w:tc>
        <w:tc>
          <w:tcPr>
            <w:tcW w:w="3885" w:type="dxa"/>
            <w:shd w:val="clear" w:color="auto" w:fill="auto"/>
          </w:tcPr>
          <w:p w14:paraId="01A780F9" w14:textId="3BD2A304"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unsuitable participants</w:t>
            </w:r>
          </w:p>
        </w:tc>
      </w:tr>
      <w:tr w:rsidR="00FD7BEA" w:rsidRPr="002E3C6C" w14:paraId="104ADF89" w14:textId="77777777" w:rsidTr="002E3C6C">
        <w:tc>
          <w:tcPr>
            <w:tcW w:w="11307" w:type="dxa"/>
            <w:shd w:val="clear" w:color="auto" w:fill="auto"/>
          </w:tcPr>
          <w:p w14:paraId="36596CB0" w14:textId="7DC865D7"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Lau CJ, Pisinger C, Husemoen LLN, et al. Effect of general health screening and lifestyle counselling on incidence of diabetes in general population: Inter99 randomised trial. Prev Med 2016;91:172-79. doi: 10.1016/j.ypmed.2016.08.016</w:t>
            </w:r>
          </w:p>
        </w:tc>
        <w:tc>
          <w:tcPr>
            <w:tcW w:w="3885" w:type="dxa"/>
            <w:shd w:val="clear" w:color="auto" w:fill="auto"/>
          </w:tcPr>
          <w:p w14:paraId="1FAB78ED" w14:textId="50184BD6"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unsuitable participants</w:t>
            </w:r>
          </w:p>
        </w:tc>
      </w:tr>
      <w:tr w:rsidR="00FD7BEA" w:rsidRPr="002E3C6C" w14:paraId="090DBF2C" w14:textId="77777777" w:rsidTr="002E3C6C">
        <w:tc>
          <w:tcPr>
            <w:tcW w:w="11307" w:type="dxa"/>
            <w:shd w:val="clear" w:color="auto" w:fill="auto"/>
          </w:tcPr>
          <w:p w14:paraId="5275DCA9" w14:textId="483CCC9A"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Blomster JI, Chow CK, Zoungas S, et al. The influence of physical activity on vascular complications and mortality in patients with type 2 diabetes mellitus. Diabetes Obes Metab 2013;15(11):1008-12. doi: 10.1111/dom.12122</w:t>
            </w:r>
          </w:p>
        </w:tc>
        <w:tc>
          <w:tcPr>
            <w:tcW w:w="3885" w:type="dxa"/>
            <w:shd w:val="clear" w:color="auto" w:fill="auto"/>
          </w:tcPr>
          <w:p w14:paraId="0E9F1C4F" w14:textId="634EFF34"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unsuitable participants</w:t>
            </w:r>
          </w:p>
        </w:tc>
      </w:tr>
      <w:tr w:rsidR="00FD7BEA" w:rsidRPr="002E3C6C" w14:paraId="6EA26F53" w14:textId="77777777" w:rsidTr="002E3C6C">
        <w:tc>
          <w:tcPr>
            <w:tcW w:w="11307" w:type="dxa"/>
            <w:shd w:val="clear" w:color="auto" w:fill="auto"/>
          </w:tcPr>
          <w:p w14:paraId="08A18AE4" w14:textId="7CF7B06E"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Sone H, Tanaka S, Iimuro S, et al. Long-term lifestyle intervention lowers the incidence of stroke in Japanese patients with type 2 diabetes: a nationwide multicentre randomised controlled trial (the Japan Diabetes Complications Study). Diabetologia 2010;53(3):419-28. doi: 10.1007/s00125-009-1622-2</w:t>
            </w:r>
          </w:p>
        </w:tc>
        <w:tc>
          <w:tcPr>
            <w:tcW w:w="3885" w:type="dxa"/>
            <w:shd w:val="clear" w:color="auto" w:fill="auto"/>
          </w:tcPr>
          <w:p w14:paraId="3859F896" w14:textId="04A40E44"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unsuitable participants</w:t>
            </w:r>
          </w:p>
        </w:tc>
      </w:tr>
      <w:tr w:rsidR="00FD7BEA" w:rsidRPr="002E3C6C" w14:paraId="1EA1C05D" w14:textId="77777777" w:rsidTr="002E3C6C">
        <w:tc>
          <w:tcPr>
            <w:tcW w:w="11307" w:type="dxa"/>
            <w:shd w:val="clear" w:color="auto" w:fill="auto"/>
          </w:tcPr>
          <w:p w14:paraId="2DFD091D" w14:textId="547B9140"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Ponzo V, Gentile L, Gambino R, et al. Incidence of diabetes mellitus, cardiovascular outcomes and mortality after a 12-month lifestyle intervention: A 9-year follow-up. Diabetes Metab 2018;44(5):449-51. doi: 10.1016/j.diabet.2018.04.008</w:t>
            </w:r>
          </w:p>
        </w:tc>
        <w:tc>
          <w:tcPr>
            <w:tcW w:w="3885" w:type="dxa"/>
            <w:shd w:val="clear" w:color="auto" w:fill="auto"/>
          </w:tcPr>
          <w:p w14:paraId="5F536DA2" w14:textId="229C76C4"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unsuitable participants</w:t>
            </w:r>
          </w:p>
        </w:tc>
      </w:tr>
      <w:tr w:rsidR="00FD7BEA" w:rsidRPr="002E3C6C" w14:paraId="504E1C8A" w14:textId="77777777" w:rsidTr="002E3C6C">
        <w:tc>
          <w:tcPr>
            <w:tcW w:w="11307" w:type="dxa"/>
            <w:shd w:val="clear" w:color="auto" w:fill="auto"/>
          </w:tcPr>
          <w:p w14:paraId="46D3061A" w14:textId="0F2F0244"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Tolppanen AM, Pulkkinen L, Kolehmainen M, et al. Tenomodulin is associated with obesity and diabetes risk: the Finnish diabetes prevention study. Obesity (Silver Spring) 2007;15(5):1082-8. doi: 10.1038/oby.2007.613</w:t>
            </w:r>
          </w:p>
        </w:tc>
        <w:tc>
          <w:tcPr>
            <w:tcW w:w="3885" w:type="dxa"/>
            <w:shd w:val="clear" w:color="auto" w:fill="auto"/>
          </w:tcPr>
          <w:p w14:paraId="289DFF0B" w14:textId="219C1E92"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articles were from the same trial and without the outcome of interest</w:t>
            </w:r>
          </w:p>
        </w:tc>
      </w:tr>
      <w:tr w:rsidR="00FD7BEA" w:rsidRPr="002E3C6C" w14:paraId="592D68FB" w14:textId="77777777" w:rsidTr="002E3C6C">
        <w:tc>
          <w:tcPr>
            <w:tcW w:w="11307" w:type="dxa"/>
            <w:shd w:val="clear" w:color="auto" w:fill="auto"/>
          </w:tcPr>
          <w:p w14:paraId="1C42C8C0" w14:textId="3D12E37F"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Uusitupa M, Peltonen M, Lindström J, et al. Ten-year mortality and cardiovascular morbidity in the Finnish Diabetes Prevention Study--secondary analysis of the randomized trial. PLoS One 2009;4(5):e5656. doi: 10.1371/journal.pone.0005656</w:t>
            </w:r>
          </w:p>
        </w:tc>
        <w:tc>
          <w:tcPr>
            <w:tcW w:w="3885" w:type="dxa"/>
            <w:shd w:val="clear" w:color="auto" w:fill="auto"/>
          </w:tcPr>
          <w:p w14:paraId="491C2E6A" w14:textId="385F56AB"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articles were from the same trial and without the outcome of interest</w:t>
            </w:r>
          </w:p>
        </w:tc>
      </w:tr>
      <w:tr w:rsidR="00FD7BEA" w:rsidRPr="002E3C6C" w14:paraId="43F78218" w14:textId="77777777" w:rsidTr="002E3C6C">
        <w:tc>
          <w:tcPr>
            <w:tcW w:w="11307" w:type="dxa"/>
            <w:shd w:val="clear" w:color="auto" w:fill="auto"/>
          </w:tcPr>
          <w:p w14:paraId="647DD5FE" w14:textId="6BCA6882"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Uusitupa MI, Stancáková A, Peltonen M, et al. Impact of positive family history and genetic risk variants on the incidence of diabetes: the Finnish Diabetes Prevention Study. Diabetes Care 2011;34(2):418-23. doi: 10.2337/dc10-1013</w:t>
            </w:r>
          </w:p>
        </w:tc>
        <w:tc>
          <w:tcPr>
            <w:tcW w:w="3885" w:type="dxa"/>
            <w:shd w:val="clear" w:color="auto" w:fill="auto"/>
          </w:tcPr>
          <w:p w14:paraId="4A874F3C" w14:textId="317CAA30"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articles were from the same trial and without the outcome of interest</w:t>
            </w:r>
          </w:p>
        </w:tc>
      </w:tr>
      <w:tr w:rsidR="00FD7BEA" w:rsidRPr="002E3C6C" w14:paraId="739CF663" w14:textId="77777777" w:rsidTr="002E3C6C">
        <w:tc>
          <w:tcPr>
            <w:tcW w:w="11307" w:type="dxa"/>
            <w:shd w:val="clear" w:color="auto" w:fill="auto"/>
          </w:tcPr>
          <w:p w14:paraId="7EAF91AA" w14:textId="07D83BAE"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Apolzan JW, Venditti EM, Edelstein SL, et al. Long-Term Weight Loss With Metformin or Lifestyle Intervention in the Diabetes Prevention Program Outcomes Study. Ann Intern Med 2019;170(10):682-90. doi: 10.7326/m18-1605</w:t>
            </w:r>
          </w:p>
        </w:tc>
        <w:tc>
          <w:tcPr>
            <w:tcW w:w="3885" w:type="dxa"/>
            <w:shd w:val="clear" w:color="auto" w:fill="auto"/>
          </w:tcPr>
          <w:p w14:paraId="30742ADC" w14:textId="5B37E36F"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articles were from the same trial and without the outcome of interest</w:t>
            </w:r>
          </w:p>
        </w:tc>
      </w:tr>
      <w:tr w:rsidR="00FD7BEA" w:rsidRPr="002E3C6C" w14:paraId="5BD6A19D" w14:textId="77777777" w:rsidTr="002E3C6C">
        <w:tc>
          <w:tcPr>
            <w:tcW w:w="11307" w:type="dxa"/>
            <w:shd w:val="clear" w:color="auto" w:fill="auto"/>
          </w:tcPr>
          <w:p w14:paraId="3092E6AB" w14:textId="0772E1EC"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Li X, Wang J, Shen X, et al. Higher blood pressure predicts diabetes and enhances long-term risk of cardiovascular disease events in individuals with impaired glucose tolerance: Twenty-three-year follow-up of the Daqing diabetes prevention study. J Diabetes 2019;11(7):593-98. doi: 10.1111/1753-0407.12887</w:t>
            </w:r>
          </w:p>
        </w:tc>
        <w:tc>
          <w:tcPr>
            <w:tcW w:w="3885" w:type="dxa"/>
            <w:shd w:val="clear" w:color="auto" w:fill="auto"/>
          </w:tcPr>
          <w:p w14:paraId="0EA7F109" w14:textId="0B4F17E1"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articles were from the same trial and without the outcome of interest</w:t>
            </w:r>
          </w:p>
        </w:tc>
      </w:tr>
      <w:tr w:rsidR="00FD7BEA" w:rsidRPr="002E3C6C" w14:paraId="2CB40002" w14:textId="77777777" w:rsidTr="002E3C6C">
        <w:tc>
          <w:tcPr>
            <w:tcW w:w="11307" w:type="dxa"/>
            <w:shd w:val="clear" w:color="auto" w:fill="auto"/>
          </w:tcPr>
          <w:p w14:paraId="5035599F" w14:textId="57B0E74C"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t xml:space="preserve">Shen XX, Wang JP, Chen YY, et al. [Subjects with impaired glucose tolerance returned to normal glucose status </w:t>
            </w:r>
            <w:r w:rsidRPr="002E3C6C">
              <w:rPr>
                <w:rFonts w:ascii="Times New Roman" w:hAnsi="Times New Roman" w:cs="Times New Roman"/>
                <w:lang w:val="da-DK"/>
              </w:rPr>
              <w:lastRenderedPageBreak/>
              <w:t>for six years had lower long-term risk of diabetes: 20 years follow up of Daqing diabetes prevention study]. Zhonghua Nei Ke Za Zhi 2019;58(5):372-76. doi: 10.3760/cma.j.issn.0578-1426.2019.05.008</w:t>
            </w:r>
          </w:p>
        </w:tc>
        <w:tc>
          <w:tcPr>
            <w:tcW w:w="3885" w:type="dxa"/>
            <w:shd w:val="clear" w:color="auto" w:fill="auto"/>
          </w:tcPr>
          <w:p w14:paraId="29BC0261" w14:textId="5F232D18" w:rsidR="00FD7BEA" w:rsidRPr="002E3C6C" w:rsidRDefault="00FD7BEA" w:rsidP="00785091">
            <w:pPr>
              <w:pStyle w:val="Default"/>
              <w:rPr>
                <w:rFonts w:ascii="Times New Roman" w:hAnsi="Times New Roman" w:cs="Times New Roman"/>
                <w:lang w:val="da-DK"/>
              </w:rPr>
            </w:pPr>
            <w:r w:rsidRPr="002E3C6C">
              <w:rPr>
                <w:rFonts w:ascii="Times New Roman" w:hAnsi="Times New Roman" w:cs="Times New Roman"/>
                <w:lang w:val="da-DK"/>
              </w:rPr>
              <w:lastRenderedPageBreak/>
              <w:t xml:space="preserve">articles were from the same trial and </w:t>
            </w:r>
            <w:r w:rsidRPr="002E3C6C">
              <w:rPr>
                <w:rFonts w:ascii="Times New Roman" w:hAnsi="Times New Roman" w:cs="Times New Roman"/>
                <w:lang w:val="da-DK"/>
              </w:rPr>
              <w:lastRenderedPageBreak/>
              <w:t>without the outcome of interest</w:t>
            </w:r>
          </w:p>
        </w:tc>
      </w:tr>
    </w:tbl>
    <w:p w14:paraId="12B798AF" w14:textId="77777777" w:rsidR="00785091" w:rsidRDefault="00785091" w:rsidP="00FF1322">
      <w:pPr>
        <w:pStyle w:val="Default"/>
        <w:rPr>
          <w:lang w:val="da-DK"/>
        </w:rPr>
      </w:pPr>
    </w:p>
    <w:p w14:paraId="5B2E80BC" w14:textId="77777777" w:rsidR="00785091" w:rsidRDefault="00785091" w:rsidP="00FF1322">
      <w:pPr>
        <w:pStyle w:val="Default"/>
        <w:rPr>
          <w:lang w:val="da-DK"/>
        </w:rPr>
      </w:pPr>
    </w:p>
    <w:p w14:paraId="3DC88C19" w14:textId="10710C1E" w:rsidR="00785091" w:rsidRDefault="00785091" w:rsidP="00FF1322">
      <w:pPr>
        <w:pStyle w:val="Default"/>
        <w:rPr>
          <w:lang w:val="da-DK"/>
        </w:rPr>
      </w:pPr>
    </w:p>
    <w:p w14:paraId="5BEAA800" w14:textId="543BDE51" w:rsidR="00FD7BEA" w:rsidRDefault="00FD7BEA" w:rsidP="00FF1322">
      <w:pPr>
        <w:pStyle w:val="Default"/>
        <w:rPr>
          <w:lang w:val="da-DK"/>
        </w:rPr>
      </w:pPr>
    </w:p>
    <w:p w14:paraId="17CCACDC" w14:textId="221028D3" w:rsidR="00FD7BEA" w:rsidRDefault="00FD7BEA" w:rsidP="00FF1322">
      <w:pPr>
        <w:pStyle w:val="Default"/>
        <w:rPr>
          <w:lang w:val="da-DK"/>
        </w:rPr>
      </w:pPr>
    </w:p>
    <w:p w14:paraId="60FAE345" w14:textId="13EDA5E3" w:rsidR="00FD7BEA" w:rsidRDefault="00FD7BEA" w:rsidP="00FF1322">
      <w:pPr>
        <w:pStyle w:val="Default"/>
        <w:rPr>
          <w:lang w:val="da-DK"/>
        </w:rPr>
      </w:pPr>
    </w:p>
    <w:p w14:paraId="1F01A472" w14:textId="1D0E7EFC" w:rsidR="00FD7BEA" w:rsidRDefault="00FD7BEA" w:rsidP="00FF1322">
      <w:pPr>
        <w:pStyle w:val="Default"/>
        <w:rPr>
          <w:lang w:val="da-DK"/>
        </w:rPr>
      </w:pPr>
    </w:p>
    <w:p w14:paraId="502A4DA8" w14:textId="01F20425" w:rsidR="00FD7BEA" w:rsidRDefault="00FD7BEA" w:rsidP="00FF1322">
      <w:pPr>
        <w:pStyle w:val="Default"/>
        <w:rPr>
          <w:lang w:val="da-DK"/>
        </w:rPr>
      </w:pPr>
    </w:p>
    <w:p w14:paraId="3C95B850" w14:textId="56CCA9BC" w:rsidR="00FD7BEA" w:rsidRDefault="00FD7BEA" w:rsidP="00FF1322">
      <w:pPr>
        <w:pStyle w:val="Default"/>
        <w:rPr>
          <w:lang w:val="da-DK"/>
        </w:rPr>
      </w:pPr>
    </w:p>
    <w:p w14:paraId="04986585" w14:textId="657B5916" w:rsidR="00FD7BEA" w:rsidRDefault="00FD7BEA" w:rsidP="00FF1322">
      <w:pPr>
        <w:pStyle w:val="Default"/>
        <w:rPr>
          <w:lang w:val="da-DK"/>
        </w:rPr>
      </w:pPr>
    </w:p>
    <w:p w14:paraId="48157C8E" w14:textId="7B582C13" w:rsidR="00FD7BEA" w:rsidRDefault="00FD7BEA" w:rsidP="00FF1322">
      <w:pPr>
        <w:pStyle w:val="Default"/>
        <w:rPr>
          <w:lang w:val="da-DK"/>
        </w:rPr>
      </w:pPr>
    </w:p>
    <w:p w14:paraId="009FC29A" w14:textId="0BF93E6D" w:rsidR="00FD7BEA" w:rsidRDefault="00FD7BEA" w:rsidP="00FF1322">
      <w:pPr>
        <w:pStyle w:val="Default"/>
        <w:rPr>
          <w:lang w:val="da-DK"/>
        </w:rPr>
      </w:pPr>
    </w:p>
    <w:p w14:paraId="73DCA314" w14:textId="7269268B" w:rsidR="00FD7BEA" w:rsidRDefault="00FD7BEA" w:rsidP="00FF1322">
      <w:pPr>
        <w:pStyle w:val="Default"/>
        <w:rPr>
          <w:lang w:val="da-DK"/>
        </w:rPr>
      </w:pPr>
    </w:p>
    <w:p w14:paraId="46F896DC" w14:textId="49C05335" w:rsidR="00FD7BEA" w:rsidRDefault="00FD7BEA" w:rsidP="00FF1322">
      <w:pPr>
        <w:pStyle w:val="Default"/>
        <w:rPr>
          <w:lang w:val="da-DK"/>
        </w:rPr>
      </w:pPr>
    </w:p>
    <w:p w14:paraId="7244F78F" w14:textId="5ADA2AF3" w:rsidR="00FD7BEA" w:rsidRDefault="00FD7BEA" w:rsidP="00FF1322">
      <w:pPr>
        <w:pStyle w:val="Default"/>
        <w:rPr>
          <w:lang w:val="da-DK"/>
        </w:rPr>
      </w:pPr>
    </w:p>
    <w:p w14:paraId="7EAE8BCF" w14:textId="77777777" w:rsidR="00FD7BEA" w:rsidRDefault="00FD7BEA" w:rsidP="00FF1322">
      <w:pPr>
        <w:pStyle w:val="Default"/>
        <w:rPr>
          <w:lang w:val="da-DK"/>
        </w:rPr>
      </w:pPr>
    </w:p>
    <w:p w14:paraId="453EAACE" w14:textId="38A6461F" w:rsidR="00FF1322" w:rsidRDefault="00FF1322" w:rsidP="00FF1322">
      <w:pPr>
        <w:rPr>
          <w:sz w:val="22"/>
        </w:rPr>
      </w:pPr>
    </w:p>
    <w:p w14:paraId="5DDCE23C" w14:textId="7DE002DE" w:rsidR="00FD7BEA" w:rsidRDefault="00FD7BEA" w:rsidP="00FF1322">
      <w:pPr>
        <w:rPr>
          <w:sz w:val="22"/>
        </w:rPr>
      </w:pPr>
    </w:p>
    <w:p w14:paraId="15DAEE25" w14:textId="0AEEBFB6" w:rsidR="00FD7BEA" w:rsidRDefault="00FD7BEA" w:rsidP="00FF1322">
      <w:pPr>
        <w:rPr>
          <w:sz w:val="22"/>
        </w:rPr>
      </w:pPr>
    </w:p>
    <w:p w14:paraId="043D5A6D" w14:textId="40C2A8A4" w:rsidR="00FD7BEA" w:rsidRDefault="00FD7BEA" w:rsidP="00FF1322">
      <w:pPr>
        <w:rPr>
          <w:sz w:val="22"/>
        </w:rPr>
      </w:pPr>
    </w:p>
    <w:p w14:paraId="06CC7964" w14:textId="6D59B4B0" w:rsidR="00FD7BEA" w:rsidRDefault="00FD7BEA" w:rsidP="00FF1322">
      <w:pPr>
        <w:rPr>
          <w:sz w:val="22"/>
        </w:rPr>
      </w:pPr>
    </w:p>
    <w:p w14:paraId="2575A918" w14:textId="2DE4B996" w:rsidR="00FD7BEA" w:rsidRDefault="00FD7BEA" w:rsidP="00FF1322">
      <w:pPr>
        <w:rPr>
          <w:sz w:val="22"/>
        </w:rPr>
      </w:pPr>
    </w:p>
    <w:p w14:paraId="3AB08E5A" w14:textId="2251EAE3" w:rsidR="00FD7BEA" w:rsidRDefault="00FD7BEA" w:rsidP="00FF1322">
      <w:pPr>
        <w:rPr>
          <w:sz w:val="22"/>
        </w:rPr>
      </w:pPr>
    </w:p>
    <w:p w14:paraId="3BACD84A" w14:textId="70F24FD8" w:rsidR="00FD7BEA" w:rsidRDefault="00FD7BEA" w:rsidP="00FF1322">
      <w:pPr>
        <w:rPr>
          <w:sz w:val="22"/>
        </w:rPr>
      </w:pPr>
    </w:p>
    <w:p w14:paraId="1AEDFDD1" w14:textId="372F0794" w:rsidR="00FD7BEA" w:rsidRDefault="00FD7BEA" w:rsidP="00FF1322">
      <w:pPr>
        <w:rPr>
          <w:sz w:val="22"/>
        </w:rPr>
      </w:pPr>
    </w:p>
    <w:p w14:paraId="22428BA3" w14:textId="6DF3C201" w:rsidR="00FD7BEA" w:rsidRDefault="00FD7BEA" w:rsidP="00FF1322">
      <w:pPr>
        <w:rPr>
          <w:sz w:val="22"/>
        </w:rPr>
      </w:pPr>
    </w:p>
    <w:p w14:paraId="3B669FBE" w14:textId="6B0B0DC5" w:rsidR="00FD7BEA" w:rsidRDefault="00FD7BEA" w:rsidP="00FF1322">
      <w:pPr>
        <w:rPr>
          <w:sz w:val="22"/>
        </w:rPr>
      </w:pPr>
    </w:p>
    <w:p w14:paraId="221C1EED" w14:textId="2BDB345A" w:rsidR="00FD7BEA" w:rsidRDefault="00FD7BEA" w:rsidP="00FF1322">
      <w:pPr>
        <w:rPr>
          <w:sz w:val="22"/>
        </w:rPr>
      </w:pPr>
    </w:p>
    <w:p w14:paraId="13743AC3" w14:textId="6CFF0B0D" w:rsidR="00FD7BEA" w:rsidRDefault="00FD7BEA" w:rsidP="00FF1322">
      <w:pPr>
        <w:rPr>
          <w:sz w:val="22"/>
        </w:rPr>
      </w:pPr>
    </w:p>
    <w:p w14:paraId="0F57E51E" w14:textId="39FD58E3" w:rsidR="00FD7BEA" w:rsidRDefault="00FD7BEA" w:rsidP="00FF1322">
      <w:pPr>
        <w:rPr>
          <w:sz w:val="22"/>
        </w:rPr>
      </w:pPr>
    </w:p>
    <w:p w14:paraId="4747BDA7" w14:textId="26438A8F" w:rsidR="00FD7BEA" w:rsidRDefault="00FD7BEA" w:rsidP="00FF1322">
      <w:pPr>
        <w:rPr>
          <w:sz w:val="22"/>
        </w:rPr>
      </w:pPr>
    </w:p>
    <w:p w14:paraId="08275017" w14:textId="67384869" w:rsidR="00FD7BEA" w:rsidRDefault="00FD7BEA" w:rsidP="00FF1322">
      <w:pPr>
        <w:rPr>
          <w:sz w:val="22"/>
        </w:rPr>
      </w:pPr>
    </w:p>
    <w:p w14:paraId="753EDDFA" w14:textId="07D6A700" w:rsidR="00FD7BEA" w:rsidRDefault="00FD7BEA" w:rsidP="00FF1322">
      <w:pPr>
        <w:rPr>
          <w:sz w:val="22"/>
        </w:rPr>
      </w:pPr>
    </w:p>
    <w:p w14:paraId="50D1631F" w14:textId="0BD477FA" w:rsidR="00FD7BEA" w:rsidRDefault="00FD7BEA" w:rsidP="00FF1322">
      <w:pPr>
        <w:rPr>
          <w:sz w:val="22"/>
        </w:rPr>
      </w:pPr>
    </w:p>
    <w:p w14:paraId="710B71E2" w14:textId="5F1CD08E" w:rsidR="00FD7BEA" w:rsidRDefault="00FD7BEA" w:rsidP="00FF1322">
      <w:pPr>
        <w:rPr>
          <w:sz w:val="22"/>
        </w:rPr>
      </w:pPr>
    </w:p>
    <w:p w14:paraId="25FDBFAB" w14:textId="70DCF2C0" w:rsidR="00FD7BEA" w:rsidRDefault="00FD7BEA" w:rsidP="00FF1322">
      <w:pPr>
        <w:rPr>
          <w:sz w:val="22"/>
        </w:rPr>
      </w:pPr>
    </w:p>
    <w:p w14:paraId="67599E0B" w14:textId="7410F438" w:rsidR="00FD7BEA" w:rsidRDefault="00FD7BEA" w:rsidP="00FF1322">
      <w:pPr>
        <w:rPr>
          <w:sz w:val="22"/>
        </w:rPr>
      </w:pPr>
    </w:p>
    <w:p w14:paraId="4975FB95" w14:textId="4E416B0E" w:rsidR="00FD7BEA" w:rsidRDefault="00FD7BEA" w:rsidP="00FF1322">
      <w:pPr>
        <w:rPr>
          <w:sz w:val="22"/>
        </w:rPr>
      </w:pPr>
    </w:p>
    <w:p w14:paraId="3EB4CF74" w14:textId="3987670A" w:rsidR="00FD7BEA" w:rsidRDefault="00FD7BEA" w:rsidP="00FF1322">
      <w:pPr>
        <w:rPr>
          <w:sz w:val="22"/>
        </w:rPr>
      </w:pPr>
    </w:p>
    <w:p w14:paraId="1A88B291" w14:textId="77777777" w:rsidR="00FD7BEA" w:rsidRDefault="00FD7BEA" w:rsidP="00FF1322">
      <w:pPr>
        <w:rPr>
          <w:sz w:val="22"/>
        </w:rPr>
      </w:pPr>
    </w:p>
    <w:p w14:paraId="746B733E" w14:textId="77777777" w:rsidR="00FD7BEA" w:rsidRPr="00832D7D" w:rsidRDefault="00FD7BEA" w:rsidP="00FD7BEA">
      <w:pPr>
        <w:rPr>
          <w:sz w:val="22"/>
        </w:rPr>
      </w:pPr>
      <w:r>
        <w:rPr>
          <w:rFonts w:hint="eastAsia"/>
        </w:rPr>
        <w:lastRenderedPageBreak/>
        <w:t>T</w:t>
      </w:r>
      <w:r>
        <w:t xml:space="preserve">able S4 The </w:t>
      </w:r>
      <w:r w:rsidRPr="00E100F0">
        <w:rPr>
          <w:sz w:val="22"/>
        </w:rPr>
        <w:t>fu</w:t>
      </w:r>
      <w:r>
        <w:rPr>
          <w:sz w:val="22"/>
        </w:rPr>
        <w:t>n</w:t>
      </w:r>
      <w:r w:rsidRPr="00E100F0">
        <w:rPr>
          <w:sz w:val="22"/>
        </w:rPr>
        <w:t>nel plot</w:t>
      </w:r>
      <w:r>
        <w:rPr>
          <w:sz w:val="22"/>
        </w:rPr>
        <w:t xml:space="preserve"> of 15 articles of intervention studies</w:t>
      </w:r>
    </w:p>
    <w:p w14:paraId="652CAFF1" w14:textId="77777777" w:rsidR="00FD7BEA" w:rsidRDefault="00FD7BEA" w:rsidP="00FF1322">
      <w:pPr>
        <w:rPr>
          <w:sz w:val="22"/>
        </w:rPr>
      </w:pPr>
    </w:p>
    <w:p w14:paraId="516EB350" w14:textId="416AF019" w:rsidR="00FF1322" w:rsidRPr="00C03F21" w:rsidRDefault="00125DF1" w:rsidP="00FF1322">
      <w:r>
        <w:rPr>
          <w:noProof/>
        </w:rPr>
        <w:pict w14:anchorId="458CB0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i1025" type="#_x0000_t75" style="width:415.5pt;height:276.5pt;visibility:visible;mso-wrap-style:square">
            <v:imagedata r:id="rId6" o:title=""/>
          </v:shape>
        </w:pict>
      </w:r>
    </w:p>
    <w:p w14:paraId="749F5264" w14:textId="52E95D20" w:rsidR="00FF1322" w:rsidRPr="00832D7D" w:rsidRDefault="00FF1322" w:rsidP="00832D7D">
      <w:pPr>
        <w:rPr>
          <w:sz w:val="22"/>
        </w:rPr>
      </w:pPr>
    </w:p>
    <w:sectPr w:rsidR="00FF1322" w:rsidRPr="00832D7D"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CCFE1" w14:textId="77777777" w:rsidR="00061DDE" w:rsidRDefault="00061DDE">
      <w:r>
        <w:separator/>
      </w:r>
    </w:p>
  </w:endnote>
  <w:endnote w:type="continuationSeparator" w:id="0">
    <w:p w14:paraId="6B5B2F3D" w14:textId="77777777" w:rsidR="00061DDE" w:rsidRDefault="00061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B160B" w14:textId="77777777" w:rsidR="00061DDE" w:rsidRDefault="00061DDE">
      <w:r>
        <w:separator/>
      </w:r>
    </w:p>
  </w:footnote>
  <w:footnote w:type="continuationSeparator" w:id="0">
    <w:p w14:paraId="58716FC2" w14:textId="77777777" w:rsidR="00061DDE" w:rsidRDefault="00061D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DDE"/>
    <w:rsid w:val="00077B44"/>
    <w:rsid w:val="000A10D4"/>
    <w:rsid w:val="00125DF1"/>
    <w:rsid w:val="001363B2"/>
    <w:rsid w:val="00152CDB"/>
    <w:rsid w:val="0018323E"/>
    <w:rsid w:val="00190C83"/>
    <w:rsid w:val="001D72BB"/>
    <w:rsid w:val="002339FA"/>
    <w:rsid w:val="00246C93"/>
    <w:rsid w:val="00256BAF"/>
    <w:rsid w:val="002A2A06"/>
    <w:rsid w:val="002B31FC"/>
    <w:rsid w:val="002E3C6C"/>
    <w:rsid w:val="003103C2"/>
    <w:rsid w:val="003516AD"/>
    <w:rsid w:val="00351F1D"/>
    <w:rsid w:val="00363B8D"/>
    <w:rsid w:val="003760FB"/>
    <w:rsid w:val="003B79FF"/>
    <w:rsid w:val="003D1871"/>
    <w:rsid w:val="00400A0B"/>
    <w:rsid w:val="00443C1D"/>
    <w:rsid w:val="00461576"/>
    <w:rsid w:val="004C1685"/>
    <w:rsid w:val="005078EE"/>
    <w:rsid w:val="00550BF1"/>
    <w:rsid w:val="00552900"/>
    <w:rsid w:val="0059028D"/>
    <w:rsid w:val="00596DA3"/>
    <w:rsid w:val="005979B8"/>
    <w:rsid w:val="006712DC"/>
    <w:rsid w:val="006E4B0E"/>
    <w:rsid w:val="006E5FE2"/>
    <w:rsid w:val="006E6A42"/>
    <w:rsid w:val="006F0AF3"/>
    <w:rsid w:val="006F3BA6"/>
    <w:rsid w:val="00726794"/>
    <w:rsid w:val="0077253C"/>
    <w:rsid w:val="00785091"/>
    <w:rsid w:val="007A5BDB"/>
    <w:rsid w:val="00832D7D"/>
    <w:rsid w:val="0083572A"/>
    <w:rsid w:val="008412D5"/>
    <w:rsid w:val="008A3EAE"/>
    <w:rsid w:val="008E2C91"/>
    <w:rsid w:val="00930A31"/>
    <w:rsid w:val="00947707"/>
    <w:rsid w:val="00972CC5"/>
    <w:rsid w:val="009827E5"/>
    <w:rsid w:val="009972B5"/>
    <w:rsid w:val="00A215D2"/>
    <w:rsid w:val="00A37393"/>
    <w:rsid w:val="00A4134B"/>
    <w:rsid w:val="00A86593"/>
    <w:rsid w:val="00AB79CE"/>
    <w:rsid w:val="00AE4BBD"/>
    <w:rsid w:val="00B51910"/>
    <w:rsid w:val="00BC766E"/>
    <w:rsid w:val="00C22710"/>
    <w:rsid w:val="00CE5514"/>
    <w:rsid w:val="00D50C7E"/>
    <w:rsid w:val="00D95D84"/>
    <w:rsid w:val="00DC4F19"/>
    <w:rsid w:val="00E1307B"/>
    <w:rsid w:val="00E324A8"/>
    <w:rsid w:val="00E66E3A"/>
    <w:rsid w:val="00E95100"/>
    <w:rsid w:val="00EB610E"/>
    <w:rsid w:val="00EB630B"/>
    <w:rsid w:val="00ED6E02"/>
    <w:rsid w:val="00F67C14"/>
    <w:rsid w:val="00F74BE0"/>
    <w:rsid w:val="00FB3483"/>
    <w:rsid w:val="00FD7BEA"/>
    <w:rsid w:val="00FF132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rsid w:val="007850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9</Pages>
  <Words>3746</Words>
  <Characters>2135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周 容戎</cp:lastModifiedBy>
  <cp:revision>35</cp:revision>
  <cp:lastPrinted>2020-11-24T03:02:00Z</cp:lastPrinted>
  <dcterms:created xsi:type="dcterms:W3CDTF">2020-11-24T03:02:00Z</dcterms:created>
  <dcterms:modified xsi:type="dcterms:W3CDTF">2022-02-08T12:20:00Z</dcterms:modified>
</cp:coreProperties>
</file>